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5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7"/>
        <w:gridCol w:w="44"/>
        <w:gridCol w:w="1253"/>
        <w:gridCol w:w="243"/>
        <w:gridCol w:w="523"/>
        <w:gridCol w:w="1029"/>
        <w:gridCol w:w="1797"/>
        <w:gridCol w:w="312"/>
        <w:gridCol w:w="612"/>
        <w:gridCol w:w="870"/>
        <w:gridCol w:w="650"/>
        <w:gridCol w:w="449"/>
        <w:gridCol w:w="685"/>
        <w:gridCol w:w="481"/>
        <w:gridCol w:w="607"/>
        <w:gridCol w:w="704"/>
        <w:gridCol w:w="1792"/>
        <w:gridCol w:w="1430"/>
        <w:gridCol w:w="104"/>
        <w:gridCol w:w="88"/>
      </w:tblGrid>
      <w:tr w:rsidR="008F7809" w:rsidRPr="00654D15" w14:paraId="76970610" w14:textId="77777777" w:rsidTr="008F7809">
        <w:trPr>
          <w:gridAfter w:val="1"/>
          <w:wAfter w:w="88" w:type="dxa"/>
          <w:trHeight w:val="358"/>
        </w:trPr>
        <w:tc>
          <w:tcPr>
            <w:tcW w:w="14482" w:type="dxa"/>
            <w:gridSpan w:val="19"/>
            <w:tcBorders>
              <w:bottom w:val="single" w:sz="8" w:space="0" w:color="0D0D0D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DEDC2" w14:textId="61286CD6" w:rsidR="008F7809" w:rsidRPr="008F7809" w:rsidRDefault="00FA5390" w:rsidP="008F7809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Multimedia Appendix</w:t>
            </w:r>
            <w:r w:rsidR="008F7809" w:rsidRPr="008F7809">
              <w:rPr>
                <w:u w:val="single"/>
              </w:rPr>
              <w:t xml:space="preserve"> 1</w:t>
            </w:r>
          </w:p>
        </w:tc>
      </w:tr>
      <w:tr w:rsidR="0036311E" w:rsidRPr="00654D15" w14:paraId="1BCDD9D1" w14:textId="77777777" w:rsidTr="008F7809">
        <w:trPr>
          <w:gridAfter w:val="1"/>
          <w:wAfter w:w="88" w:type="dxa"/>
          <w:trHeight w:val="358"/>
        </w:trPr>
        <w:tc>
          <w:tcPr>
            <w:tcW w:w="8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00D8C722" w14:textId="77777777" w:rsidR="00654D15" w:rsidRDefault="00654D15" w:rsidP="00654D15">
            <w:pPr>
              <w:jc w:val="center"/>
            </w:pPr>
            <w:r w:rsidRPr="00654D15">
              <w:t>English</w:t>
            </w:r>
          </w:p>
          <w:p w14:paraId="111E1104" w14:textId="1B17A5C9" w:rsidR="003B0F98" w:rsidRPr="00654D15" w:rsidRDefault="003B0F98" w:rsidP="00654D15">
            <w:pPr>
              <w:jc w:val="center"/>
            </w:pPr>
            <w:r>
              <w:t>Round 1 Interviews: Video Feedback</w:t>
            </w:r>
          </w:p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F8A57" w14:textId="77777777" w:rsidR="00654D15" w:rsidRPr="00654D15" w:rsidRDefault="00654D15" w:rsidP="00654D15">
            <w:r w:rsidRPr="00654D15">
              <w:t>Participant</w:t>
            </w:r>
          </w:p>
        </w:tc>
        <w:tc>
          <w:tcPr>
            <w:tcW w:w="36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AF4D0" w14:textId="77777777" w:rsidR="00654D15" w:rsidRPr="00654D15" w:rsidRDefault="00654D15" w:rsidP="00654D15">
            <w:r w:rsidRPr="00654D15">
              <w:t>What Was Learned from the Video</w:t>
            </w:r>
          </w:p>
        </w:tc>
        <w:tc>
          <w:tcPr>
            <w:tcW w:w="374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E94CC" w14:textId="77777777" w:rsidR="00654D15" w:rsidRPr="00654D15" w:rsidRDefault="00654D15" w:rsidP="00654D15">
            <w:r w:rsidRPr="00654D15">
              <w:t>Positive Video Feedback</w:t>
            </w:r>
          </w:p>
        </w:tc>
        <w:tc>
          <w:tcPr>
            <w:tcW w:w="4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F29A7" w14:textId="77777777" w:rsidR="00654D15" w:rsidRPr="00654D15" w:rsidRDefault="00654D15" w:rsidP="00654D15">
            <w:r w:rsidRPr="00654D15">
              <w:t>Negative Video Feedback or Additional Information</w:t>
            </w:r>
          </w:p>
        </w:tc>
      </w:tr>
      <w:tr w:rsidR="0036311E" w:rsidRPr="00654D15" w14:paraId="490EEBD2" w14:textId="77777777" w:rsidTr="00D52939">
        <w:trPr>
          <w:gridAfter w:val="1"/>
          <w:wAfter w:w="88" w:type="dxa"/>
          <w:trHeight w:val="94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4329DADA" w14:textId="77777777" w:rsidR="00654D15" w:rsidRPr="00654D15" w:rsidRDefault="00654D15" w:rsidP="00654D15"/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7BDB251" w14:textId="77777777" w:rsidR="00654D15" w:rsidRPr="00654D15" w:rsidRDefault="00654D15" w:rsidP="00654D15">
            <w:r w:rsidRPr="00654D15">
              <w:t>CAB1</w:t>
            </w:r>
          </w:p>
        </w:tc>
        <w:tc>
          <w:tcPr>
            <w:tcW w:w="36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6E8E18" w14:textId="77777777" w:rsidR="00654D15" w:rsidRPr="00290ECA" w:rsidRDefault="00654D15" w:rsidP="00290ECA">
            <w:pPr>
              <w:rPr>
                <w:sz w:val="18"/>
                <w:szCs w:val="18"/>
              </w:rPr>
            </w:pPr>
            <w:r w:rsidRPr="00290ECA">
              <w:rPr>
                <w:sz w:val="18"/>
                <w:szCs w:val="18"/>
              </w:rPr>
              <w:t>“</w:t>
            </w:r>
            <w:proofErr w:type="gramStart"/>
            <w:r w:rsidRPr="00290ECA">
              <w:rPr>
                <w:sz w:val="18"/>
                <w:szCs w:val="18"/>
              </w:rPr>
              <w:t>besides</w:t>
            </w:r>
            <w:proofErr w:type="gramEnd"/>
            <w:r w:rsidRPr="00290ECA">
              <w:rPr>
                <w:sz w:val="18"/>
                <w:szCs w:val="18"/>
              </w:rPr>
              <w:t xml:space="preserve"> the pain, I also had high blood pressure as well.”</w:t>
            </w:r>
          </w:p>
        </w:tc>
        <w:tc>
          <w:tcPr>
            <w:tcW w:w="374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34DD8D4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Good pace</w:t>
            </w:r>
          </w:p>
          <w:p w14:paraId="1C841A01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Honest and direct</w:t>
            </w:r>
          </w:p>
          <w:p w14:paraId="12E65BCD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segmented</w:t>
            </w:r>
          </w:p>
        </w:tc>
        <w:tc>
          <w:tcPr>
            <w:tcW w:w="4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5C8D3C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Why did people drop out?</w:t>
            </w:r>
          </w:p>
          <w:p w14:paraId="3BA2EE65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Say that it has been FDA approved for other things</w:t>
            </w:r>
          </w:p>
          <w:p w14:paraId="74A069FC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Say the contact info at end</w:t>
            </w:r>
          </w:p>
        </w:tc>
      </w:tr>
      <w:tr w:rsidR="0036311E" w:rsidRPr="00654D15" w14:paraId="22A8B188" w14:textId="77777777" w:rsidTr="00D52939">
        <w:trPr>
          <w:gridAfter w:val="1"/>
          <w:wAfter w:w="88" w:type="dxa"/>
          <w:trHeight w:val="14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C79BA1E" w14:textId="77777777" w:rsidR="00654D15" w:rsidRPr="00654D15" w:rsidRDefault="00654D15" w:rsidP="00654D15"/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E60124" w14:textId="77777777" w:rsidR="00654D15" w:rsidRPr="00654D15" w:rsidRDefault="00654D15" w:rsidP="00654D15">
            <w:r w:rsidRPr="00654D15">
              <w:t>CAB2</w:t>
            </w:r>
          </w:p>
        </w:tc>
        <w:tc>
          <w:tcPr>
            <w:tcW w:w="36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6C69FAA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Not FDA approved</w:t>
            </w:r>
          </w:p>
          <w:p w14:paraId="4CE81194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Improvement on TENS</w:t>
            </w:r>
          </w:p>
          <w:p w14:paraId="7DF725EA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How it works (animation)</w:t>
            </w:r>
          </w:p>
        </w:tc>
        <w:tc>
          <w:tcPr>
            <w:tcW w:w="374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D768955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Enough info, easy to understand for younger people</w:t>
            </w:r>
          </w:p>
          <w:p w14:paraId="177F3702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To the point and not too long</w:t>
            </w:r>
          </w:p>
          <w:p w14:paraId="066DF2E4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Good narration</w:t>
            </w:r>
          </w:p>
        </w:tc>
        <w:tc>
          <w:tcPr>
            <w:tcW w:w="4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30BB9EB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Concern about not being FDA approved</w:t>
            </w:r>
          </w:p>
          <w:p w14:paraId="33E842D7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Concern about putting electricity in the body</w:t>
            </w:r>
          </w:p>
          <w:p w14:paraId="7058FD1B" w14:textId="06D19949" w:rsidR="00654D15" w:rsidRPr="00290ECA" w:rsidRDefault="00654D15" w:rsidP="00290ECA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</w:p>
          <w:p w14:paraId="20F2EE32" w14:textId="104073B9" w:rsidR="00654D15" w:rsidRPr="00654D15" w:rsidRDefault="00654D15" w:rsidP="00290ECA">
            <w:pPr>
              <w:ind w:firstLine="40"/>
              <w:rPr>
                <w:sz w:val="18"/>
                <w:szCs w:val="18"/>
              </w:rPr>
            </w:pPr>
          </w:p>
        </w:tc>
      </w:tr>
      <w:tr w:rsidR="0036311E" w:rsidRPr="00654D15" w14:paraId="3B790FE1" w14:textId="77777777" w:rsidTr="00D52939">
        <w:trPr>
          <w:gridAfter w:val="1"/>
          <w:wAfter w:w="88" w:type="dxa"/>
          <w:trHeight w:val="8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3CAF7F2E" w14:textId="77777777" w:rsidR="00654D15" w:rsidRPr="00654D15" w:rsidRDefault="00654D15" w:rsidP="00654D15"/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3AEDA35" w14:textId="77777777" w:rsidR="00654D15" w:rsidRPr="00654D15" w:rsidRDefault="00654D15" w:rsidP="00654D15">
            <w:r w:rsidRPr="00654D15">
              <w:t>P-E1</w:t>
            </w:r>
          </w:p>
        </w:tc>
        <w:tc>
          <w:tcPr>
            <w:tcW w:w="36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5F5FC91" w14:textId="46E3566D" w:rsidR="00654D15" w:rsidRPr="00290ECA" w:rsidRDefault="00290ECA" w:rsidP="00290ECA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54D15" w:rsidRPr="00290ECA">
              <w:rPr>
                <w:sz w:val="18"/>
                <w:szCs w:val="18"/>
              </w:rPr>
              <w:t>hat it's one of the main nerves that goes down to the core of the body and regulates things like heartbeat.</w:t>
            </w:r>
          </w:p>
        </w:tc>
        <w:tc>
          <w:tcPr>
            <w:tcW w:w="374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CD793E0" w14:textId="77777777" w:rsidR="00654D15" w:rsidRDefault="00654D15" w:rsidP="00290ECA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Animation was excellent</w:t>
            </w:r>
          </w:p>
          <w:p w14:paraId="38CE177C" w14:textId="2BD374BE" w:rsidR="00654D15" w:rsidRPr="00654D15" w:rsidRDefault="00654D15" w:rsidP="00290ECA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654D15">
              <w:rPr>
                <w:sz w:val="18"/>
                <w:szCs w:val="18"/>
              </w:rPr>
              <w:t>verything's professional. It's well done. Transparent.</w:t>
            </w:r>
          </w:p>
        </w:tc>
        <w:tc>
          <w:tcPr>
            <w:tcW w:w="4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96B3B6" w14:textId="77777777" w:rsidR="00654D15" w:rsidRPr="00290ECA" w:rsidRDefault="00654D15" w:rsidP="00290ECA">
            <w:pPr>
              <w:rPr>
                <w:sz w:val="18"/>
                <w:szCs w:val="18"/>
              </w:rPr>
            </w:pPr>
            <w:r w:rsidRPr="00290ECA">
              <w:rPr>
                <w:sz w:val="18"/>
                <w:szCs w:val="18"/>
              </w:rPr>
              <w:t>“</w:t>
            </w:r>
            <w:proofErr w:type="gramStart"/>
            <w:r w:rsidRPr="00290ECA">
              <w:rPr>
                <w:sz w:val="18"/>
                <w:szCs w:val="18"/>
              </w:rPr>
              <w:t>say</w:t>
            </w:r>
            <w:proofErr w:type="gramEnd"/>
            <w:r w:rsidRPr="00290ECA">
              <w:rPr>
                <w:sz w:val="18"/>
                <w:szCs w:val="18"/>
              </w:rPr>
              <w:t>, well, this is not like that. It's not going to be harsh shock. You're not going to be electrocuted.”</w:t>
            </w:r>
          </w:p>
        </w:tc>
      </w:tr>
      <w:tr w:rsidR="0036311E" w:rsidRPr="00654D15" w14:paraId="628339C4" w14:textId="77777777" w:rsidTr="00D52939">
        <w:trPr>
          <w:gridAfter w:val="1"/>
          <w:wAfter w:w="88" w:type="dxa"/>
          <w:trHeight w:val="7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2E62FE82" w14:textId="77777777" w:rsidR="00654D15" w:rsidRPr="00654D15" w:rsidRDefault="00654D15" w:rsidP="00654D15"/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6CA9DEA" w14:textId="77777777" w:rsidR="00654D15" w:rsidRPr="00654D15" w:rsidRDefault="00654D15" w:rsidP="00654D15">
            <w:r w:rsidRPr="00654D15">
              <w:t>P-E2</w:t>
            </w:r>
          </w:p>
        </w:tc>
        <w:tc>
          <w:tcPr>
            <w:tcW w:w="36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618E7EF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Techniques, what it affects, sensations</w:t>
            </w:r>
          </w:p>
          <w:p w14:paraId="44869211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Good for BP and heart rhythm</w:t>
            </w:r>
          </w:p>
        </w:tc>
        <w:tc>
          <w:tcPr>
            <w:tcW w:w="374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99E72A2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Very good study</w:t>
            </w:r>
          </w:p>
          <w:p w14:paraId="4EA0B699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Interested in it for herself because of arteriosclerosis/BP</w:t>
            </w:r>
          </w:p>
        </w:tc>
        <w:tc>
          <w:tcPr>
            <w:tcW w:w="4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8662A5" w14:textId="77777777" w:rsidR="00654D15" w:rsidRPr="00290ECA" w:rsidRDefault="00654D15" w:rsidP="00290ECA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290ECA">
              <w:rPr>
                <w:sz w:val="18"/>
                <w:szCs w:val="18"/>
              </w:rPr>
              <w:t>Add testimonials of people who experienced it</w:t>
            </w:r>
          </w:p>
        </w:tc>
      </w:tr>
      <w:tr w:rsidR="0036311E" w:rsidRPr="00654D15" w14:paraId="38D29BC8" w14:textId="77777777" w:rsidTr="00D52939">
        <w:trPr>
          <w:gridAfter w:val="1"/>
          <w:wAfter w:w="88" w:type="dxa"/>
          <w:trHeight w:val="8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F4C0EB6" w14:textId="77777777" w:rsidR="00654D15" w:rsidRPr="00654D15" w:rsidRDefault="00654D15" w:rsidP="00654D15"/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3DD3549" w14:textId="77777777" w:rsidR="00654D15" w:rsidRPr="00654D15" w:rsidRDefault="00654D15" w:rsidP="00654D15">
            <w:r w:rsidRPr="00654D15">
              <w:t>P-E3</w:t>
            </w:r>
          </w:p>
        </w:tc>
        <w:tc>
          <w:tcPr>
            <w:tcW w:w="36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851EAD7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Noninvasive</w:t>
            </w:r>
          </w:p>
          <w:p w14:paraId="59AB1238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How it works (animation)</w:t>
            </w:r>
          </w:p>
        </w:tc>
        <w:tc>
          <w:tcPr>
            <w:tcW w:w="374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2E6DF90" w14:textId="77777777" w:rsidR="00654D15" w:rsidRPr="00290ECA" w:rsidRDefault="00654D15" w:rsidP="00290ECA">
            <w:pPr>
              <w:rPr>
                <w:sz w:val="18"/>
                <w:szCs w:val="18"/>
              </w:rPr>
            </w:pPr>
            <w:r w:rsidRPr="00290ECA">
              <w:rPr>
                <w:sz w:val="18"/>
                <w:szCs w:val="18"/>
              </w:rPr>
              <w:t>“</w:t>
            </w:r>
            <w:proofErr w:type="gramStart"/>
            <w:r w:rsidRPr="00290ECA">
              <w:rPr>
                <w:sz w:val="18"/>
                <w:szCs w:val="18"/>
              </w:rPr>
              <w:t>positive</w:t>
            </w:r>
            <w:proofErr w:type="gramEnd"/>
            <w:r w:rsidRPr="00290ECA">
              <w:rPr>
                <w:sz w:val="18"/>
                <w:szCs w:val="18"/>
              </w:rPr>
              <w:t xml:space="preserve"> all the way across the board…most [MDs] don’t allow time for questions or have a video to show”</w:t>
            </w:r>
          </w:p>
        </w:tc>
        <w:tc>
          <w:tcPr>
            <w:tcW w:w="4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E1B5C66" w14:textId="77777777" w:rsidR="00654D15" w:rsidRPr="00654D15" w:rsidRDefault="00654D15" w:rsidP="00290ECA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Diversify (older women, Asian). Ageism.</w:t>
            </w:r>
          </w:p>
          <w:p w14:paraId="3AB47AAA" w14:textId="2B887A49" w:rsidR="00654D15" w:rsidRPr="00654D15" w:rsidRDefault="00654D15" w:rsidP="00290ECA">
            <w:pPr>
              <w:ind w:firstLine="40"/>
              <w:rPr>
                <w:sz w:val="18"/>
                <w:szCs w:val="18"/>
              </w:rPr>
            </w:pPr>
          </w:p>
        </w:tc>
      </w:tr>
      <w:tr w:rsidR="0036311E" w:rsidRPr="00654D15" w14:paraId="606879C0" w14:textId="77777777" w:rsidTr="00D52939">
        <w:trPr>
          <w:gridAfter w:val="1"/>
          <w:wAfter w:w="88" w:type="dxa"/>
          <w:trHeight w:val="8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02AF2133" w14:textId="77777777" w:rsidR="00654D15" w:rsidRPr="00654D15" w:rsidRDefault="00654D15" w:rsidP="00654D15"/>
        </w:tc>
        <w:tc>
          <w:tcPr>
            <w:tcW w:w="1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D0D0D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995754" w14:textId="77777777" w:rsidR="00654D15" w:rsidRPr="00654D15" w:rsidRDefault="00654D15" w:rsidP="00654D15">
            <w:r w:rsidRPr="00654D15">
              <w:t>P-E4</w:t>
            </w:r>
          </w:p>
        </w:tc>
        <w:tc>
          <w:tcPr>
            <w:tcW w:w="3661" w:type="dxa"/>
            <w:gridSpan w:val="4"/>
            <w:tcBorders>
              <w:top w:val="single" w:sz="8" w:space="0" w:color="000000"/>
              <w:left w:val="single" w:sz="8" w:space="0" w:color="000000"/>
              <w:bottom w:val="single" w:sz="36" w:space="0" w:color="0D0D0D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CB7F506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proofErr w:type="spellStart"/>
            <w:r w:rsidRPr="00654D15">
              <w:rPr>
                <w:sz w:val="18"/>
                <w:szCs w:val="18"/>
              </w:rPr>
              <w:t>Vagus</w:t>
            </w:r>
            <w:proofErr w:type="spellEnd"/>
            <w:r w:rsidRPr="00654D15">
              <w:rPr>
                <w:sz w:val="18"/>
                <w:szCs w:val="18"/>
              </w:rPr>
              <w:t xml:space="preserve"> nerve</w:t>
            </w:r>
          </w:p>
          <w:p w14:paraId="383FF146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What it entails</w:t>
            </w:r>
          </w:p>
          <w:p w14:paraId="0817DB48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Something I could try for my high BP, anxiety, digestion</w:t>
            </w:r>
          </w:p>
        </w:tc>
        <w:tc>
          <w:tcPr>
            <w:tcW w:w="3747" w:type="dxa"/>
            <w:gridSpan w:val="6"/>
            <w:tcBorders>
              <w:top w:val="single" w:sz="8" w:space="0" w:color="000000"/>
              <w:left w:val="single" w:sz="8" w:space="0" w:color="000000"/>
              <w:bottom w:val="single" w:sz="36" w:space="0" w:color="0D0D0D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6440C43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Pretty clear to me</w:t>
            </w:r>
          </w:p>
        </w:tc>
        <w:tc>
          <w:tcPr>
            <w:tcW w:w="4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36" w:space="0" w:color="0D0D0D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B97152B" w14:textId="77777777" w:rsidR="00654D15" w:rsidRPr="00654D15" w:rsidRDefault="00654D15" w:rsidP="00290ECA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Go into more depth: what’s damaged</w:t>
            </w:r>
          </w:p>
          <w:p w14:paraId="7E14009D" w14:textId="2DC801C3" w:rsidR="00654D15" w:rsidRPr="00654D15" w:rsidRDefault="00654D15" w:rsidP="00290ECA">
            <w:pPr>
              <w:ind w:firstLine="40"/>
              <w:rPr>
                <w:sz w:val="18"/>
                <w:szCs w:val="18"/>
              </w:rPr>
            </w:pPr>
          </w:p>
        </w:tc>
      </w:tr>
      <w:tr w:rsidR="0036311E" w:rsidRPr="00654D15" w14:paraId="2069F462" w14:textId="77777777" w:rsidTr="00D52939">
        <w:trPr>
          <w:gridAfter w:val="1"/>
          <w:wAfter w:w="88" w:type="dxa"/>
          <w:trHeight w:val="9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23139830" w14:textId="77777777" w:rsidR="00654D15" w:rsidRPr="00654D15" w:rsidRDefault="00654D15" w:rsidP="00654D15"/>
        </w:tc>
        <w:tc>
          <w:tcPr>
            <w:tcW w:w="1540" w:type="dxa"/>
            <w:gridSpan w:val="3"/>
            <w:tcBorders>
              <w:top w:val="single" w:sz="36" w:space="0" w:color="0D0D0D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1C23052" w14:textId="77777777" w:rsidR="00654D15" w:rsidRPr="00654D15" w:rsidRDefault="00654D15" w:rsidP="00654D15">
            <w:r w:rsidRPr="00654D15">
              <w:rPr>
                <w:i/>
                <w:iCs/>
                <w:u w:val="single"/>
              </w:rPr>
              <w:t xml:space="preserve">Key Themes Across Participants </w:t>
            </w:r>
          </w:p>
        </w:tc>
        <w:tc>
          <w:tcPr>
            <w:tcW w:w="12045" w:type="dxa"/>
            <w:gridSpan w:val="15"/>
            <w:tcBorders>
              <w:top w:val="single" w:sz="36" w:space="0" w:color="0D0D0D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1C48D2F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i/>
                <w:iCs/>
                <w:sz w:val="18"/>
                <w:szCs w:val="18"/>
              </w:rPr>
              <w:t>Focus on the "how it works" and animation.</w:t>
            </w:r>
          </w:p>
          <w:p w14:paraId="7C692447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i/>
                <w:iCs/>
                <w:sz w:val="18"/>
                <w:szCs w:val="18"/>
              </w:rPr>
              <w:t xml:space="preserve"> Important aspects </w:t>
            </w:r>
            <w:proofErr w:type="gramStart"/>
            <w:r w:rsidRPr="00654D15">
              <w:rPr>
                <w:i/>
                <w:iCs/>
                <w:sz w:val="18"/>
                <w:szCs w:val="18"/>
              </w:rPr>
              <w:t>include:</w:t>
            </w:r>
            <w:proofErr w:type="gramEnd"/>
            <w:r w:rsidRPr="00654D15">
              <w:rPr>
                <w:i/>
                <w:iCs/>
                <w:sz w:val="18"/>
                <w:szCs w:val="18"/>
              </w:rPr>
              <w:t xml:space="preserve"> noninvasive, cardiovascular effects</w:t>
            </w:r>
          </w:p>
          <w:p w14:paraId="68A1C0AF" w14:textId="77777777" w:rsidR="00654D15" w:rsidRPr="00654D15" w:rsidRDefault="00654D15" w:rsidP="00290ECA">
            <w:pPr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654D15">
              <w:rPr>
                <w:i/>
                <w:iCs/>
                <w:sz w:val="18"/>
                <w:szCs w:val="18"/>
              </w:rPr>
              <w:t>Slow pace is important for clarity</w:t>
            </w:r>
          </w:p>
        </w:tc>
      </w:tr>
      <w:tr w:rsidR="0036311E" w:rsidRPr="00654D15" w14:paraId="08F105E4" w14:textId="77777777" w:rsidTr="00D52939">
        <w:trPr>
          <w:gridAfter w:val="1"/>
          <w:wAfter w:w="88" w:type="dxa"/>
          <w:trHeight w:val="639"/>
        </w:trPr>
        <w:tc>
          <w:tcPr>
            <w:tcW w:w="2437" w:type="dxa"/>
            <w:gridSpan w:val="4"/>
            <w:vMerge w:val="restart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D12247" w14:textId="77777777" w:rsidR="00654D15" w:rsidRPr="00654D15" w:rsidRDefault="00654D15" w:rsidP="00654D15"/>
        </w:tc>
        <w:tc>
          <w:tcPr>
            <w:tcW w:w="12045" w:type="dxa"/>
            <w:gridSpan w:val="15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11CCCFE" w14:textId="77777777" w:rsidR="00654D15" w:rsidRPr="00654D15" w:rsidRDefault="00654D15" w:rsidP="00654D15">
            <w:pPr>
              <w:rPr>
                <w:sz w:val="18"/>
                <w:szCs w:val="18"/>
              </w:rPr>
            </w:pPr>
            <w:r w:rsidRPr="00654D15">
              <w:rPr>
                <w:i/>
                <w:iCs/>
                <w:sz w:val="18"/>
                <w:szCs w:val="18"/>
                <w:u w:val="single"/>
              </w:rPr>
              <w:t>Decision Log for Video Enhancement (Based on Feedback):</w:t>
            </w:r>
          </w:p>
        </w:tc>
      </w:tr>
      <w:tr w:rsidR="0036311E" w:rsidRPr="00654D15" w14:paraId="44C66345" w14:textId="77777777" w:rsidTr="00D52939">
        <w:trPr>
          <w:gridAfter w:val="1"/>
          <w:wAfter w:w="88" w:type="dxa"/>
          <w:trHeight w:val="974"/>
        </w:trPr>
        <w:tc>
          <w:tcPr>
            <w:tcW w:w="2437" w:type="dxa"/>
            <w:gridSpan w:val="4"/>
            <w:vMerge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vAlign w:val="center"/>
            <w:hideMark/>
          </w:tcPr>
          <w:p w14:paraId="217BB899" w14:textId="77777777" w:rsidR="00654D15" w:rsidRPr="00654D15" w:rsidRDefault="00654D15" w:rsidP="00654D15"/>
        </w:tc>
        <w:tc>
          <w:tcPr>
            <w:tcW w:w="5793" w:type="dxa"/>
            <w:gridSpan w:val="7"/>
            <w:tcBorders>
              <w:top w:val="single" w:sz="8" w:space="0" w:color="0D0D0D"/>
              <w:left w:val="single" w:sz="8" w:space="0" w:color="0D0D0D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6584F9" w14:textId="77777777" w:rsidR="00654D15" w:rsidRPr="00654D15" w:rsidRDefault="00654D15" w:rsidP="00654D15">
            <w:p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No Action</w:t>
            </w:r>
          </w:p>
        </w:tc>
        <w:tc>
          <w:tcPr>
            <w:tcW w:w="6252" w:type="dxa"/>
            <w:gridSpan w:val="8"/>
            <w:tcBorders>
              <w:top w:val="single" w:sz="8" w:space="0" w:color="0D0D0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AB118F" w14:textId="77777777" w:rsidR="00654D15" w:rsidRPr="00654D15" w:rsidRDefault="00654D15" w:rsidP="00290ECA">
            <w:pPr>
              <w:numPr>
                <w:ilvl w:val="0"/>
                <w:numId w:val="13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Why did people drop out?</w:t>
            </w:r>
          </w:p>
          <w:p w14:paraId="5CCD7144" w14:textId="77777777" w:rsidR="00654D15" w:rsidRPr="00654D15" w:rsidRDefault="00654D15" w:rsidP="00290ECA">
            <w:pPr>
              <w:numPr>
                <w:ilvl w:val="0"/>
                <w:numId w:val="13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Diversify</w:t>
            </w:r>
          </w:p>
          <w:p w14:paraId="507F2122" w14:textId="77777777" w:rsidR="00654D15" w:rsidRPr="00654D15" w:rsidRDefault="00654D15" w:rsidP="00290ECA">
            <w:pPr>
              <w:numPr>
                <w:ilvl w:val="0"/>
                <w:numId w:val="13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Go into more depth on what's damaged</w:t>
            </w:r>
          </w:p>
          <w:p w14:paraId="3826F09D" w14:textId="77777777" w:rsidR="00654D15" w:rsidRPr="00654D15" w:rsidRDefault="00654D15" w:rsidP="00290ECA">
            <w:pPr>
              <w:numPr>
                <w:ilvl w:val="0"/>
                <w:numId w:val="13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Add testimonial of people who experienced it</w:t>
            </w:r>
          </w:p>
          <w:p w14:paraId="48E99A04" w14:textId="77777777" w:rsidR="00654D15" w:rsidRPr="00654D15" w:rsidRDefault="00654D15" w:rsidP="00290ECA">
            <w:pPr>
              <w:numPr>
                <w:ilvl w:val="0"/>
                <w:numId w:val="13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Concern about putting electricity in the body</w:t>
            </w:r>
          </w:p>
        </w:tc>
      </w:tr>
      <w:tr w:rsidR="0036311E" w:rsidRPr="00654D15" w14:paraId="3CF776F7" w14:textId="77777777" w:rsidTr="00D52939">
        <w:trPr>
          <w:gridAfter w:val="1"/>
          <w:wAfter w:w="88" w:type="dxa"/>
          <w:trHeight w:val="591"/>
        </w:trPr>
        <w:tc>
          <w:tcPr>
            <w:tcW w:w="2437" w:type="dxa"/>
            <w:gridSpan w:val="4"/>
            <w:tcBorders>
              <w:top w:val="nil"/>
              <w:left w:val="nil"/>
              <w:bottom w:val="nil"/>
              <w:right w:val="single" w:sz="8" w:space="0" w:color="0D0D0D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DB236A" w14:textId="77777777" w:rsidR="00654D15" w:rsidRPr="00654D15" w:rsidRDefault="00654D15" w:rsidP="00654D15"/>
        </w:tc>
        <w:tc>
          <w:tcPr>
            <w:tcW w:w="5793" w:type="dxa"/>
            <w:gridSpan w:val="7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6EA48B7" w14:textId="77777777" w:rsidR="00654D15" w:rsidRPr="00654D15" w:rsidRDefault="00654D15" w:rsidP="00654D15">
            <w:p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 xml:space="preserve">Action </w:t>
            </w:r>
          </w:p>
        </w:tc>
        <w:tc>
          <w:tcPr>
            <w:tcW w:w="625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4F45897" w14:textId="77777777" w:rsidR="00654D15" w:rsidRPr="00654D15" w:rsidRDefault="00654D15" w:rsidP="00290ECA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654D15">
              <w:rPr>
                <w:sz w:val="18"/>
                <w:szCs w:val="18"/>
              </w:rPr>
              <w:t>Concern about not being FDA approved (uncertainty)</w:t>
            </w:r>
          </w:p>
        </w:tc>
      </w:tr>
      <w:tr w:rsidR="0036311E" w:rsidRPr="003478BD" w14:paraId="12D7BEBC" w14:textId="77777777" w:rsidTr="00D52939">
        <w:trPr>
          <w:gridAfter w:val="2"/>
          <w:wAfter w:w="192" w:type="dxa"/>
          <w:trHeight w:val="268"/>
        </w:trPr>
        <w:tc>
          <w:tcPr>
            <w:tcW w:w="8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7BC7CEA" w14:textId="4FD04044" w:rsidR="003B0F98" w:rsidRDefault="003B0F98" w:rsidP="00D644ED">
            <w:pPr>
              <w:jc w:val="center"/>
            </w:pPr>
            <w:r>
              <w:lastRenderedPageBreak/>
              <w:t>English</w:t>
            </w:r>
          </w:p>
          <w:p w14:paraId="0510DA27" w14:textId="77777777" w:rsidR="003B0F98" w:rsidRPr="003478BD" w:rsidRDefault="003B0F98" w:rsidP="00D644ED">
            <w:pPr>
              <w:jc w:val="center"/>
            </w:pPr>
            <w:r>
              <w:t>Round 2 Interviews: Feedback and Expectations</w:t>
            </w:r>
          </w:p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DC608" w14:textId="77777777" w:rsidR="003B0F98" w:rsidRPr="003478BD" w:rsidRDefault="003B0F98" w:rsidP="00D644ED"/>
        </w:tc>
        <w:tc>
          <w:tcPr>
            <w:tcW w:w="538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32621" w14:textId="77777777" w:rsidR="003B0F98" w:rsidRPr="003478BD" w:rsidRDefault="003B0F98" w:rsidP="00D644ED">
            <w:pPr>
              <w:jc w:val="center"/>
            </w:pPr>
            <w:proofErr w:type="spellStart"/>
            <w:r>
              <w:t>TaVNS</w:t>
            </w:r>
            <w:proofErr w:type="spellEnd"/>
          </w:p>
        </w:tc>
        <w:tc>
          <w:tcPr>
            <w:tcW w:w="536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A982D" w14:textId="77777777" w:rsidR="003B0F98" w:rsidRPr="003478BD" w:rsidRDefault="003B0F98" w:rsidP="00D644ED">
            <w:pPr>
              <w:jc w:val="center"/>
            </w:pPr>
            <w:r>
              <w:t>TMS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CEE88" w14:textId="77777777" w:rsidR="003B0F98" w:rsidRDefault="003B0F98" w:rsidP="00D644ED">
            <w:pPr>
              <w:jc w:val="center"/>
            </w:pPr>
            <w:r>
              <w:t>Preference</w:t>
            </w:r>
          </w:p>
        </w:tc>
      </w:tr>
      <w:tr w:rsidR="0036311E" w:rsidRPr="003478BD" w14:paraId="345FE916" w14:textId="77777777" w:rsidTr="00D52939">
        <w:trPr>
          <w:gridAfter w:val="2"/>
          <w:wAfter w:w="192" w:type="dxa"/>
          <w:trHeight w:val="5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79BCF847" w14:textId="77777777" w:rsidR="003B0F98" w:rsidRPr="003478BD" w:rsidRDefault="003B0F98" w:rsidP="00D644ED"/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18DAEA8" w14:textId="77777777" w:rsidR="003B0F98" w:rsidRPr="003478BD" w:rsidRDefault="003B0F98" w:rsidP="00D644ED">
            <w:r>
              <w:t>Participant</w:t>
            </w:r>
          </w:p>
        </w:tc>
        <w:tc>
          <w:tcPr>
            <w:tcW w:w="17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3724E68" w14:textId="77777777" w:rsidR="003B0F98" w:rsidRPr="00B75D79" w:rsidRDefault="003B0F98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Learned from the Video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36AA6C" w14:textId="77777777" w:rsidR="003B0F98" w:rsidRPr="00B75D79" w:rsidRDefault="003B0F98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Feedback</w:t>
            </w:r>
          </w:p>
        </w:tc>
        <w:tc>
          <w:tcPr>
            <w:tcW w:w="17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34C562" w14:textId="77777777" w:rsidR="003B0F98" w:rsidRPr="00B75D79" w:rsidRDefault="003B0F98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hure Feedback</w:t>
            </w:r>
          </w:p>
        </w:tc>
        <w:tc>
          <w:tcPr>
            <w:tcW w:w="17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84F368" w14:textId="77777777" w:rsidR="003B0F98" w:rsidRPr="00B75D79" w:rsidRDefault="003B0F98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Learned from the Video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7A961A" w14:textId="77777777" w:rsidR="003B0F98" w:rsidRPr="00B75D79" w:rsidRDefault="003B0F98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Feedback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DD5290" w14:textId="77777777" w:rsidR="003B0F98" w:rsidRPr="00B75D79" w:rsidRDefault="003B0F98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hure Feedback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B5468A" w14:textId="77777777" w:rsidR="003B0F98" w:rsidRPr="00B75D79" w:rsidRDefault="003B0F98" w:rsidP="00D644ED">
            <w:pPr>
              <w:ind w:left="360"/>
              <w:rPr>
                <w:sz w:val="18"/>
                <w:szCs w:val="18"/>
              </w:rPr>
            </w:pPr>
          </w:p>
        </w:tc>
      </w:tr>
      <w:tr w:rsidR="0036311E" w:rsidRPr="003478BD" w14:paraId="10BDF109" w14:textId="77777777" w:rsidTr="00D52939">
        <w:trPr>
          <w:gridAfter w:val="2"/>
          <w:wAfter w:w="192" w:type="dxa"/>
          <w:trHeight w:val="28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</w:tcPr>
          <w:p w14:paraId="5E7DB95F" w14:textId="77777777" w:rsidR="003B0F98" w:rsidRPr="003478BD" w:rsidRDefault="003B0F98" w:rsidP="00D644ED"/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83D5D30" w14:textId="7B538423" w:rsidR="003B0F98" w:rsidRPr="003478BD" w:rsidRDefault="003B0F98" w:rsidP="00D644ED">
            <w:r>
              <w:t>P-</w:t>
            </w:r>
            <w:r w:rsidR="0036311E">
              <w:t>E</w:t>
            </w:r>
            <w:r w:rsidR="00D37C6A">
              <w:t>5</w:t>
            </w:r>
          </w:p>
        </w:tc>
        <w:tc>
          <w:tcPr>
            <w:tcW w:w="17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E329A85" w14:textId="11A99B6B" w:rsidR="003B0F98" w:rsidRPr="0036311E" w:rsidRDefault="0036311E" w:rsidP="0036311E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ind w:left="71" w:hanging="111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 xml:space="preserve">Knew about TENS but learned about the </w:t>
            </w:r>
            <w:proofErr w:type="spellStart"/>
            <w:r w:rsidRPr="0036311E">
              <w:rPr>
                <w:sz w:val="18"/>
                <w:szCs w:val="18"/>
              </w:rPr>
              <w:t>vagus</w:t>
            </w:r>
            <w:proofErr w:type="spellEnd"/>
            <w:r w:rsidRPr="0036311E">
              <w:rPr>
                <w:sz w:val="18"/>
                <w:szCs w:val="18"/>
              </w:rPr>
              <w:t xml:space="preserve"> nerve and electrical stimulation.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EA8C9A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0620AD51" w14:textId="77777777" w:rsidR="0036311E" w:rsidRPr="0036311E" w:rsidRDefault="0036311E" w:rsidP="0036311E">
            <w:pPr>
              <w:pStyle w:val="ListParagraph"/>
              <w:numPr>
                <w:ilvl w:val="0"/>
                <w:numId w:val="16"/>
              </w:numPr>
              <w:ind w:left="115" w:hanging="115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Clear, concise</w:t>
            </w:r>
          </w:p>
          <w:p w14:paraId="2EA5A6D6" w14:textId="77777777" w:rsidR="0036311E" w:rsidRPr="0036311E" w:rsidRDefault="0036311E" w:rsidP="0036311E">
            <w:pPr>
              <w:pStyle w:val="ListParagraph"/>
              <w:numPr>
                <w:ilvl w:val="0"/>
                <w:numId w:val="16"/>
              </w:numPr>
              <w:ind w:left="115" w:hanging="115"/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</w:rPr>
              <w:t>Side-effects were clear</w:t>
            </w:r>
          </w:p>
          <w:p w14:paraId="23FE323E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22D2BBE9" w14:textId="69DA2779" w:rsidR="003B0F98" w:rsidRPr="00B75D79" w:rsidRDefault="0036311E" w:rsidP="0036311E">
            <w:pPr>
              <w:numPr>
                <w:ilvl w:val="0"/>
                <w:numId w:val="16"/>
              </w:numPr>
              <w:ind w:left="115" w:hanging="115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None</w:t>
            </w:r>
          </w:p>
        </w:tc>
        <w:tc>
          <w:tcPr>
            <w:tcW w:w="17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150F75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6EFEC874" w14:textId="77777777" w:rsidR="0036311E" w:rsidRPr="0036311E" w:rsidRDefault="0036311E" w:rsidP="0036311E">
            <w:pPr>
              <w:pStyle w:val="ListParagraph"/>
              <w:numPr>
                <w:ilvl w:val="0"/>
                <w:numId w:val="24"/>
              </w:numPr>
              <w:ind w:left="109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Good color</w:t>
            </w:r>
          </w:p>
          <w:p w14:paraId="3F5CF8E3" w14:textId="77777777" w:rsidR="0036311E" w:rsidRPr="0036311E" w:rsidRDefault="0036311E" w:rsidP="0036311E">
            <w:pPr>
              <w:pStyle w:val="ListParagraph"/>
              <w:numPr>
                <w:ilvl w:val="0"/>
                <w:numId w:val="24"/>
              </w:numPr>
              <w:ind w:left="109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Easy to read</w:t>
            </w:r>
          </w:p>
          <w:p w14:paraId="6CC4E1C5" w14:textId="77777777" w:rsidR="0036311E" w:rsidRPr="0036311E" w:rsidRDefault="0036311E" w:rsidP="0036311E">
            <w:pPr>
              <w:pStyle w:val="ListParagraph"/>
              <w:numPr>
                <w:ilvl w:val="0"/>
                <w:numId w:val="24"/>
              </w:numPr>
              <w:ind w:left="109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Covers what the video covers.</w:t>
            </w:r>
          </w:p>
          <w:p w14:paraId="58164371" w14:textId="77777777" w:rsidR="0036311E" w:rsidRPr="0036311E" w:rsidRDefault="0036311E" w:rsidP="0036311E">
            <w:pPr>
              <w:ind w:left="19"/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69263012" w14:textId="77777777" w:rsidR="0036311E" w:rsidRPr="0036311E" w:rsidRDefault="0036311E" w:rsidP="0036311E">
            <w:pPr>
              <w:pStyle w:val="ListParagraph"/>
              <w:numPr>
                <w:ilvl w:val="0"/>
                <w:numId w:val="24"/>
              </w:numPr>
              <w:ind w:left="109" w:hanging="90"/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</w:rPr>
              <w:t xml:space="preserve">Consistency with </w:t>
            </w:r>
            <w:proofErr w:type="spellStart"/>
            <w:r w:rsidRPr="0036311E">
              <w:rPr>
                <w:sz w:val="18"/>
                <w:szCs w:val="18"/>
              </w:rPr>
              <w:t>TaVNS</w:t>
            </w:r>
            <w:proofErr w:type="spellEnd"/>
            <w:r w:rsidRPr="0036311E">
              <w:rPr>
                <w:sz w:val="18"/>
                <w:szCs w:val="18"/>
              </w:rPr>
              <w:t>/TAVNS</w:t>
            </w:r>
          </w:p>
          <w:p w14:paraId="7B449B64" w14:textId="790F2390" w:rsidR="003B0F98" w:rsidRPr="00B75D79" w:rsidRDefault="0036311E" w:rsidP="0036311E">
            <w:pPr>
              <w:numPr>
                <w:ilvl w:val="0"/>
                <w:numId w:val="24"/>
              </w:numPr>
              <w:ind w:left="109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Different image than video, use one for consistency.</w:t>
            </w:r>
          </w:p>
        </w:tc>
        <w:tc>
          <w:tcPr>
            <w:tcW w:w="17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0A428B" w14:textId="6446B0E8" w:rsidR="003B0F98" w:rsidRPr="0036311E" w:rsidRDefault="0036311E" w:rsidP="003B0F98">
            <w:pPr>
              <w:numPr>
                <w:ilvl w:val="0"/>
                <w:numId w:val="16"/>
              </w:numPr>
              <w:ind w:left="109" w:hanging="109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It has been used for 15 years to help in other areas.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E02D69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023ACB2C" w14:textId="77777777" w:rsidR="0036311E" w:rsidRPr="0036311E" w:rsidRDefault="0036311E" w:rsidP="0036311E">
            <w:pPr>
              <w:pStyle w:val="ListParagraph"/>
              <w:numPr>
                <w:ilvl w:val="0"/>
                <w:numId w:val="16"/>
              </w:numPr>
              <w:ind w:left="97" w:hanging="97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Clear</w:t>
            </w:r>
          </w:p>
          <w:p w14:paraId="2491090A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6B1484FF" w14:textId="77777777" w:rsidR="0036311E" w:rsidRPr="0036311E" w:rsidRDefault="0036311E" w:rsidP="0036311E">
            <w:pPr>
              <w:pStyle w:val="ListParagraph"/>
              <w:numPr>
                <w:ilvl w:val="0"/>
                <w:numId w:val="16"/>
              </w:numPr>
              <w:ind w:left="97" w:hanging="97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 xml:space="preserve">Include length of time for treatment </w:t>
            </w:r>
          </w:p>
          <w:p w14:paraId="15801C61" w14:textId="0D3F1C9B" w:rsidR="003B0F98" w:rsidRPr="00B75D79" w:rsidRDefault="0036311E" w:rsidP="0036311E">
            <w:pPr>
              <w:numPr>
                <w:ilvl w:val="0"/>
                <w:numId w:val="16"/>
              </w:numPr>
              <w:ind w:left="97" w:hanging="97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Clarify ear damage with earplugs or without.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2FDF5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4F6548EA" w14:textId="77777777" w:rsidR="0036311E" w:rsidRPr="0036311E" w:rsidRDefault="0036311E" w:rsidP="0036311E">
            <w:pPr>
              <w:pStyle w:val="ListParagraph"/>
              <w:numPr>
                <w:ilvl w:val="0"/>
                <w:numId w:val="16"/>
              </w:numPr>
              <w:ind w:left="91" w:hanging="91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Clear</w:t>
            </w:r>
          </w:p>
          <w:p w14:paraId="7BAB1996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6E0194DD" w14:textId="77777777" w:rsidR="0036311E" w:rsidRPr="0036311E" w:rsidRDefault="0036311E" w:rsidP="0036311E">
            <w:pPr>
              <w:pStyle w:val="ListParagraph"/>
              <w:numPr>
                <w:ilvl w:val="0"/>
                <w:numId w:val="16"/>
              </w:numPr>
              <w:ind w:left="91" w:hanging="91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All one color</w:t>
            </w:r>
          </w:p>
          <w:p w14:paraId="589145BC" w14:textId="7E28290F" w:rsidR="003B0F98" w:rsidRPr="0036311E" w:rsidRDefault="0036311E" w:rsidP="0036311E">
            <w:pPr>
              <w:pStyle w:val="ListParagraph"/>
              <w:numPr>
                <w:ilvl w:val="0"/>
                <w:numId w:val="16"/>
              </w:numPr>
              <w:ind w:left="91" w:hanging="91"/>
              <w:rPr>
                <w:sz w:val="20"/>
                <w:szCs w:val="20"/>
              </w:rPr>
            </w:pPr>
            <w:r w:rsidRPr="0036311E">
              <w:rPr>
                <w:sz w:val="18"/>
                <w:szCs w:val="18"/>
              </w:rPr>
              <w:t>Incorporate earplug statement.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D3182" w14:textId="77777777" w:rsidR="003B0F98" w:rsidRPr="00FB4640" w:rsidRDefault="003B0F98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FB4640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FB4640">
              <w:rPr>
                <w:sz w:val="18"/>
                <w:szCs w:val="18"/>
                <w:u w:val="single"/>
              </w:rPr>
              <w:t xml:space="preserve"> vs. TMS:</w:t>
            </w:r>
          </w:p>
          <w:p w14:paraId="457E1379" w14:textId="34DCC117" w:rsidR="003B0F98" w:rsidRPr="0036311E" w:rsidRDefault="0036311E" w:rsidP="0036311E">
            <w:pPr>
              <w:numPr>
                <w:ilvl w:val="0"/>
                <w:numId w:val="16"/>
              </w:numPr>
              <w:ind w:left="92" w:hanging="9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at home.</w:t>
            </w:r>
          </w:p>
        </w:tc>
      </w:tr>
      <w:tr w:rsidR="0036311E" w:rsidRPr="003478BD" w14:paraId="7F4452EA" w14:textId="77777777" w:rsidTr="00D52939">
        <w:trPr>
          <w:gridAfter w:val="2"/>
          <w:wAfter w:w="192" w:type="dxa"/>
          <w:trHeight w:val="253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61D4A535" w14:textId="77777777" w:rsidR="003B0F98" w:rsidRPr="003478BD" w:rsidRDefault="003B0F98" w:rsidP="00D644ED"/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5D2D246" w14:textId="1F924CF8" w:rsidR="003B0F98" w:rsidRPr="003478BD" w:rsidRDefault="003B0F98" w:rsidP="00D644ED">
            <w:r w:rsidRPr="003478BD">
              <w:t>P-</w:t>
            </w:r>
            <w:r w:rsidR="0036311E">
              <w:t>E</w:t>
            </w:r>
            <w:r w:rsidR="00D37C6A">
              <w:t>6</w:t>
            </w:r>
          </w:p>
        </w:tc>
        <w:tc>
          <w:tcPr>
            <w:tcW w:w="17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F22F63F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40" w:hanging="140"/>
              <w:rPr>
                <w:sz w:val="18"/>
                <w:szCs w:val="18"/>
              </w:rPr>
            </w:pPr>
            <w:proofErr w:type="spellStart"/>
            <w:r w:rsidRPr="0036311E">
              <w:rPr>
                <w:sz w:val="18"/>
                <w:szCs w:val="18"/>
              </w:rPr>
              <w:t>Vagus</w:t>
            </w:r>
            <w:proofErr w:type="spellEnd"/>
            <w:r w:rsidRPr="0036311E">
              <w:rPr>
                <w:sz w:val="18"/>
                <w:szCs w:val="18"/>
              </w:rPr>
              <w:t xml:space="preserve"> nerves impact on spleen and inflammation</w:t>
            </w:r>
          </w:p>
          <w:p w14:paraId="1B4D8A28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40" w:hanging="14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Regulate pain through HR and relaxed state</w:t>
            </w:r>
          </w:p>
          <w:p w14:paraId="08B9EE03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40" w:hanging="14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Mild side effects</w:t>
            </w:r>
          </w:p>
          <w:p w14:paraId="73D9901B" w14:textId="5FEC9585" w:rsidR="003B0F98" w:rsidRPr="0036311E" w:rsidRDefault="0036311E" w:rsidP="0036311E">
            <w:pPr>
              <w:numPr>
                <w:ilvl w:val="0"/>
                <w:numId w:val="15"/>
              </w:numPr>
              <w:ind w:left="140" w:hanging="14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Learned the most from diagram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A635A" w14:textId="77777777" w:rsidR="003B0F98" w:rsidRPr="0036311E" w:rsidRDefault="003B0F98" w:rsidP="00D644ED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7E426429" w14:textId="261274FA" w:rsidR="003B0F98" w:rsidRPr="00B60A1F" w:rsidRDefault="00B60A1F" w:rsidP="003B0F98">
            <w:pPr>
              <w:pStyle w:val="ListParagraph"/>
              <w:numPr>
                <w:ilvl w:val="0"/>
                <w:numId w:val="15"/>
              </w:numPr>
              <w:ind w:left="131" w:hanging="131"/>
              <w:rPr>
                <w:sz w:val="18"/>
                <w:szCs w:val="18"/>
              </w:rPr>
            </w:pPr>
            <w:r w:rsidRPr="00B60A1F">
              <w:rPr>
                <w:sz w:val="18"/>
                <w:szCs w:val="18"/>
              </w:rPr>
              <w:t>Short, clear, to the point.</w:t>
            </w:r>
          </w:p>
          <w:p w14:paraId="54096B76" w14:textId="62E99AF2" w:rsidR="003B0F98" w:rsidRPr="0036311E" w:rsidRDefault="00B60A1F" w:rsidP="003B0F98">
            <w:pPr>
              <w:pStyle w:val="ListParagraph"/>
              <w:numPr>
                <w:ilvl w:val="0"/>
                <w:numId w:val="15"/>
              </w:numPr>
              <w:ind w:left="131" w:hanging="1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joyed the transparency.</w:t>
            </w:r>
          </w:p>
          <w:p w14:paraId="086C5D5F" w14:textId="77777777" w:rsidR="003B0F98" w:rsidRPr="0036311E" w:rsidRDefault="003B0F98" w:rsidP="00D644ED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4046AE46" w14:textId="36EA22B6" w:rsidR="003B0F98" w:rsidRPr="0036311E" w:rsidRDefault="00B60A1F" w:rsidP="003B0F98">
            <w:pPr>
              <w:pStyle w:val="ListParagraph"/>
              <w:numPr>
                <w:ilvl w:val="0"/>
                <w:numId w:val="15"/>
              </w:numPr>
              <w:ind w:left="131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stated.</w:t>
            </w:r>
          </w:p>
          <w:p w14:paraId="72988613" w14:textId="77777777" w:rsidR="003B0F98" w:rsidRPr="0036311E" w:rsidRDefault="003B0F98" w:rsidP="00D644ED">
            <w:pPr>
              <w:rPr>
                <w:sz w:val="18"/>
                <w:szCs w:val="18"/>
              </w:rPr>
            </w:pPr>
          </w:p>
        </w:tc>
        <w:tc>
          <w:tcPr>
            <w:tcW w:w="17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BA1842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554171EB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24" w:hanging="124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Good</w:t>
            </w:r>
          </w:p>
          <w:p w14:paraId="4ABC2B52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24" w:hanging="124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Pictures are helpful</w:t>
            </w:r>
          </w:p>
          <w:p w14:paraId="2FD6D8A9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5685A39B" w14:textId="60428623" w:rsidR="003B0F98" w:rsidRPr="0036311E" w:rsidRDefault="0036311E" w:rsidP="0036311E">
            <w:pPr>
              <w:numPr>
                <w:ilvl w:val="0"/>
                <w:numId w:val="15"/>
              </w:numPr>
              <w:ind w:left="124" w:hanging="124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None stated</w:t>
            </w:r>
          </w:p>
        </w:tc>
        <w:tc>
          <w:tcPr>
            <w:tcW w:w="17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1D529" w14:textId="160EAA76" w:rsidR="003B0F98" w:rsidRPr="0036311E" w:rsidRDefault="0036311E" w:rsidP="003B0F98">
            <w:pPr>
              <w:numPr>
                <w:ilvl w:val="0"/>
                <w:numId w:val="15"/>
              </w:numPr>
              <w:ind w:left="109" w:hanging="109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Learned that it is working to restore balance in the brain.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893F1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11B07F4A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05" w:hanging="105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Descriptive</w:t>
            </w:r>
          </w:p>
          <w:p w14:paraId="3B0FF228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05" w:hanging="105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Seizure risks explained well</w:t>
            </w:r>
          </w:p>
          <w:p w14:paraId="6DC9ABD0" w14:textId="77065450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05" w:hanging="105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Connecting why the fin</w:t>
            </w:r>
            <w:r w:rsidR="00316547">
              <w:rPr>
                <w:sz w:val="18"/>
                <w:szCs w:val="18"/>
              </w:rPr>
              <w:t>g</w:t>
            </w:r>
            <w:r w:rsidRPr="0036311E">
              <w:rPr>
                <w:sz w:val="18"/>
                <w:szCs w:val="18"/>
              </w:rPr>
              <w:t>er twitching correlates with everything.</w:t>
            </w:r>
          </w:p>
          <w:p w14:paraId="05D09C57" w14:textId="2F0A57B3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105" w:hanging="105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Has had TMS before, feels this video was most inviting and informative than previous experience.</w:t>
            </w:r>
          </w:p>
          <w:p w14:paraId="6CD14F1C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3E128EDE" w14:textId="34D4CB73" w:rsidR="003B0F98" w:rsidRPr="0036311E" w:rsidRDefault="0036311E" w:rsidP="0036311E">
            <w:pPr>
              <w:numPr>
                <w:ilvl w:val="0"/>
                <w:numId w:val="15"/>
              </w:numPr>
              <w:ind w:left="105" w:hanging="105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How it is specifically related to pain.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40B19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35BA99B8" w14:textId="77777777" w:rsidR="0036311E" w:rsidRPr="0036311E" w:rsidRDefault="0036311E" w:rsidP="0036311E">
            <w:pPr>
              <w:pStyle w:val="ListParagraph"/>
              <w:numPr>
                <w:ilvl w:val="0"/>
                <w:numId w:val="28"/>
              </w:numPr>
              <w:ind w:left="134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Good</w:t>
            </w:r>
          </w:p>
          <w:p w14:paraId="52A8074D" w14:textId="77777777" w:rsidR="0036311E" w:rsidRPr="0036311E" w:rsidRDefault="0036311E" w:rsidP="0036311E">
            <w:pPr>
              <w:pStyle w:val="ListParagraph"/>
              <w:numPr>
                <w:ilvl w:val="0"/>
                <w:numId w:val="28"/>
              </w:numPr>
              <w:ind w:left="134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Diagram use and real person were good</w:t>
            </w:r>
          </w:p>
          <w:p w14:paraId="132CFE8D" w14:textId="77777777" w:rsidR="0036311E" w:rsidRPr="0036311E" w:rsidRDefault="0036311E" w:rsidP="0036311E">
            <w:pPr>
              <w:ind w:left="44"/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402E1814" w14:textId="77777777" w:rsidR="0036311E" w:rsidRPr="0036311E" w:rsidRDefault="0036311E" w:rsidP="0036311E">
            <w:pPr>
              <w:pStyle w:val="ListParagraph"/>
              <w:numPr>
                <w:ilvl w:val="0"/>
                <w:numId w:val="28"/>
              </w:numPr>
              <w:ind w:left="134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None</w:t>
            </w:r>
          </w:p>
          <w:p w14:paraId="43A29986" w14:textId="77777777" w:rsidR="003B0F98" w:rsidRPr="0036311E" w:rsidRDefault="003B0F98" w:rsidP="00D644ED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87090" w14:textId="77777777" w:rsidR="003B0F98" w:rsidRPr="0036311E" w:rsidRDefault="003B0F98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36311E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36311E">
              <w:rPr>
                <w:sz w:val="18"/>
                <w:szCs w:val="18"/>
                <w:u w:val="single"/>
              </w:rPr>
              <w:t xml:space="preserve"> vs. TMS:</w:t>
            </w:r>
          </w:p>
          <w:p w14:paraId="15DBBEF4" w14:textId="77777777" w:rsidR="0036311E" w:rsidRPr="0036311E" w:rsidRDefault="0036311E" w:rsidP="0036311E">
            <w:pPr>
              <w:pStyle w:val="ListParagraph"/>
              <w:numPr>
                <w:ilvl w:val="0"/>
                <w:numId w:val="26"/>
              </w:numPr>
              <w:ind w:left="99" w:hanging="90"/>
              <w:rPr>
                <w:sz w:val="18"/>
                <w:szCs w:val="18"/>
              </w:rPr>
            </w:pPr>
            <w:proofErr w:type="spellStart"/>
            <w:r w:rsidRPr="0036311E">
              <w:rPr>
                <w:sz w:val="18"/>
                <w:szCs w:val="18"/>
              </w:rPr>
              <w:t>TaVNS</w:t>
            </w:r>
            <w:proofErr w:type="spellEnd"/>
            <w:r w:rsidRPr="0036311E">
              <w:rPr>
                <w:sz w:val="18"/>
                <w:szCs w:val="18"/>
              </w:rPr>
              <w:t xml:space="preserve"> because of the spleen and inflammatory connection. </w:t>
            </w:r>
          </w:p>
          <w:p w14:paraId="6CAB71E5" w14:textId="77777777" w:rsidR="003B0F98" w:rsidRPr="0036311E" w:rsidRDefault="003B0F98" w:rsidP="00D644ED">
            <w:pPr>
              <w:rPr>
                <w:sz w:val="18"/>
                <w:szCs w:val="18"/>
              </w:rPr>
            </w:pPr>
          </w:p>
          <w:p w14:paraId="348C23C0" w14:textId="68D95CAA" w:rsidR="003B0F98" w:rsidRPr="0036311E" w:rsidRDefault="003B0F98" w:rsidP="0036311E">
            <w:pPr>
              <w:rPr>
                <w:sz w:val="18"/>
                <w:szCs w:val="18"/>
              </w:rPr>
            </w:pPr>
          </w:p>
        </w:tc>
      </w:tr>
      <w:tr w:rsidR="0036311E" w:rsidRPr="003478BD" w14:paraId="71AA313A" w14:textId="77777777" w:rsidTr="008906C6">
        <w:trPr>
          <w:gridAfter w:val="2"/>
          <w:wAfter w:w="192" w:type="dxa"/>
          <w:trHeight w:val="9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7B2DD6DC" w14:textId="77777777" w:rsidR="003B0F98" w:rsidRPr="003478BD" w:rsidRDefault="003B0F98" w:rsidP="00D644ED"/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898BFDE" w14:textId="62AE8BB8" w:rsidR="003B0F98" w:rsidRPr="003478BD" w:rsidRDefault="003B0F98" w:rsidP="00D644ED">
            <w:r w:rsidRPr="003478BD">
              <w:t>P-</w:t>
            </w:r>
            <w:r w:rsidR="0036311E">
              <w:t>E</w:t>
            </w:r>
            <w:r w:rsidR="00D37C6A">
              <w:t>7</w:t>
            </w:r>
          </w:p>
        </w:tc>
        <w:tc>
          <w:tcPr>
            <w:tcW w:w="1795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D7AF294" w14:textId="77777777" w:rsidR="0036311E" w:rsidRPr="0036311E" w:rsidRDefault="0036311E" w:rsidP="0036311E">
            <w:pPr>
              <w:pStyle w:val="ListParagraph"/>
              <w:numPr>
                <w:ilvl w:val="0"/>
                <w:numId w:val="18"/>
              </w:numPr>
              <w:ind w:left="140" w:hanging="140"/>
              <w:rPr>
                <w:sz w:val="18"/>
                <w:szCs w:val="18"/>
              </w:rPr>
            </w:pPr>
            <w:proofErr w:type="spellStart"/>
            <w:r w:rsidRPr="0036311E">
              <w:rPr>
                <w:sz w:val="18"/>
                <w:szCs w:val="18"/>
              </w:rPr>
              <w:t>Vagus</w:t>
            </w:r>
            <w:proofErr w:type="spellEnd"/>
            <w:r w:rsidRPr="0036311E">
              <w:rPr>
                <w:sz w:val="18"/>
                <w:szCs w:val="18"/>
              </w:rPr>
              <w:t xml:space="preserve"> nerve is the longest nerve.</w:t>
            </w:r>
          </w:p>
          <w:p w14:paraId="10B8E52B" w14:textId="77777777" w:rsidR="0036311E" w:rsidRPr="0036311E" w:rsidRDefault="0036311E" w:rsidP="0036311E">
            <w:pPr>
              <w:pStyle w:val="ListParagraph"/>
              <w:numPr>
                <w:ilvl w:val="0"/>
                <w:numId w:val="18"/>
              </w:numPr>
              <w:ind w:left="140" w:hanging="140"/>
              <w:rPr>
                <w:sz w:val="18"/>
                <w:szCs w:val="18"/>
              </w:rPr>
            </w:pPr>
            <w:proofErr w:type="spellStart"/>
            <w:r w:rsidRPr="0036311E">
              <w:rPr>
                <w:sz w:val="18"/>
                <w:szCs w:val="18"/>
              </w:rPr>
              <w:t>Vagus</w:t>
            </w:r>
            <w:proofErr w:type="spellEnd"/>
            <w:r w:rsidRPr="0036311E">
              <w:rPr>
                <w:sz w:val="18"/>
                <w:szCs w:val="18"/>
              </w:rPr>
              <w:t xml:space="preserve"> nerve can control inflammation.</w:t>
            </w:r>
          </w:p>
          <w:p w14:paraId="75D5D1A7" w14:textId="034A01CD" w:rsidR="003B0F98" w:rsidRPr="0036311E" w:rsidRDefault="0036311E" w:rsidP="0036311E">
            <w:pPr>
              <w:pStyle w:val="ListParagraph"/>
              <w:numPr>
                <w:ilvl w:val="0"/>
                <w:numId w:val="18"/>
              </w:numPr>
              <w:ind w:left="140" w:hanging="140"/>
              <w:rPr>
                <w:sz w:val="20"/>
                <w:szCs w:val="20"/>
              </w:rPr>
            </w:pPr>
            <w:r w:rsidRPr="0036311E">
              <w:rPr>
                <w:sz w:val="18"/>
                <w:szCs w:val="18"/>
              </w:rPr>
              <w:t>Learned the most from the first video.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7827B882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26DE5A79" w14:textId="77777777" w:rsidR="0036311E" w:rsidRPr="0036311E" w:rsidRDefault="0036311E" w:rsidP="0036311E">
            <w:pPr>
              <w:pStyle w:val="ListParagraph"/>
              <w:numPr>
                <w:ilvl w:val="0"/>
                <w:numId w:val="21"/>
              </w:numPr>
              <w:tabs>
                <w:tab w:val="left" w:pos="0"/>
              </w:tabs>
              <w:ind w:left="115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Clear</w:t>
            </w:r>
          </w:p>
          <w:p w14:paraId="3B41A88D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60EC05D5" w14:textId="77777777" w:rsidR="0036311E" w:rsidRPr="0036311E" w:rsidRDefault="0036311E" w:rsidP="0036311E">
            <w:pPr>
              <w:pStyle w:val="ListParagraph"/>
              <w:numPr>
                <w:ilvl w:val="0"/>
                <w:numId w:val="30"/>
              </w:numPr>
              <w:ind w:left="115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Directly state diverse group of people are needed for accurate data.</w:t>
            </w:r>
          </w:p>
          <w:p w14:paraId="31BD848F" w14:textId="41631FD2" w:rsidR="003B0F98" w:rsidRPr="0036311E" w:rsidRDefault="0036311E" w:rsidP="0036311E">
            <w:pPr>
              <w:pStyle w:val="ListParagraph"/>
              <w:numPr>
                <w:ilvl w:val="0"/>
                <w:numId w:val="30"/>
              </w:numPr>
              <w:ind w:left="115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 xml:space="preserve">Any comorbidities restrict from participating. </w:t>
            </w:r>
          </w:p>
        </w:tc>
        <w:tc>
          <w:tcPr>
            <w:tcW w:w="1794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4471FF61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645F094C" w14:textId="77777777" w:rsidR="0036311E" w:rsidRPr="0036311E" w:rsidRDefault="0036311E" w:rsidP="0036311E">
            <w:pPr>
              <w:pStyle w:val="ListParagraph"/>
              <w:numPr>
                <w:ilvl w:val="0"/>
                <w:numId w:val="19"/>
              </w:numPr>
              <w:ind w:left="109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Pictures and information are good.</w:t>
            </w:r>
          </w:p>
          <w:p w14:paraId="2CF49961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023A3423" w14:textId="3EACDFE0" w:rsidR="003B0F98" w:rsidRPr="00FB4640" w:rsidRDefault="0036311E" w:rsidP="0036311E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ind w:left="109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Brighter colors</w:t>
            </w:r>
          </w:p>
        </w:tc>
        <w:tc>
          <w:tcPr>
            <w:tcW w:w="1784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75995CC1" w14:textId="34A12C66" w:rsidR="003B0F98" w:rsidRPr="0036311E" w:rsidRDefault="0036311E" w:rsidP="0036311E">
            <w:pPr>
              <w:pStyle w:val="ListParagraph"/>
              <w:numPr>
                <w:ilvl w:val="0"/>
                <w:numId w:val="19"/>
              </w:numPr>
              <w:ind w:left="103" w:hanging="90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 xml:space="preserve">Feels the </w:t>
            </w:r>
            <w:proofErr w:type="spellStart"/>
            <w:r w:rsidRPr="0036311E">
              <w:rPr>
                <w:sz w:val="18"/>
                <w:szCs w:val="18"/>
              </w:rPr>
              <w:t>TaVNS</w:t>
            </w:r>
            <w:proofErr w:type="spellEnd"/>
            <w:r w:rsidRPr="0036311E">
              <w:rPr>
                <w:sz w:val="18"/>
                <w:szCs w:val="18"/>
              </w:rPr>
              <w:t xml:space="preserve"> video explained more and did not describe what was learned from TMS.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2A79E833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21CDBA3B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97" w:hanging="97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Videos clear.</w:t>
            </w:r>
          </w:p>
          <w:p w14:paraId="6C6E2AC5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596BB064" w14:textId="77777777" w:rsidR="0036311E" w:rsidRPr="0036311E" w:rsidRDefault="0036311E" w:rsidP="0036311E">
            <w:pPr>
              <w:pStyle w:val="ListParagraph"/>
              <w:numPr>
                <w:ilvl w:val="0"/>
                <w:numId w:val="15"/>
              </w:numPr>
              <w:ind w:left="97" w:hanging="97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Incorporate what kind of chronic conditions when the video says “chronic conditions”</w:t>
            </w:r>
          </w:p>
          <w:p w14:paraId="3BC2CB8A" w14:textId="135ACAAA" w:rsidR="003B0F98" w:rsidRPr="00FB4640" w:rsidRDefault="0036311E" w:rsidP="0036311E">
            <w:pPr>
              <w:numPr>
                <w:ilvl w:val="0"/>
                <w:numId w:val="15"/>
              </w:numPr>
              <w:ind w:left="97" w:hanging="97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Importance of having a diverse group.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2BDFA0B2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Positive:</w:t>
            </w:r>
          </w:p>
          <w:p w14:paraId="3D248D07" w14:textId="77777777" w:rsidR="0036311E" w:rsidRPr="0036311E" w:rsidRDefault="0036311E" w:rsidP="0036311E">
            <w:pPr>
              <w:pStyle w:val="ListParagraph"/>
              <w:numPr>
                <w:ilvl w:val="0"/>
                <w:numId w:val="26"/>
              </w:numPr>
              <w:ind w:left="144" w:hanging="144"/>
              <w:rPr>
                <w:sz w:val="18"/>
                <w:szCs w:val="18"/>
              </w:rPr>
            </w:pPr>
            <w:r w:rsidRPr="0036311E">
              <w:rPr>
                <w:sz w:val="18"/>
                <w:szCs w:val="18"/>
              </w:rPr>
              <w:t>None stated</w:t>
            </w:r>
          </w:p>
          <w:p w14:paraId="3E432082" w14:textId="77777777" w:rsidR="0036311E" w:rsidRPr="0036311E" w:rsidRDefault="0036311E" w:rsidP="0036311E">
            <w:pPr>
              <w:rPr>
                <w:sz w:val="18"/>
                <w:szCs w:val="18"/>
                <w:u w:val="single"/>
              </w:rPr>
            </w:pPr>
            <w:r w:rsidRPr="0036311E">
              <w:rPr>
                <w:sz w:val="18"/>
                <w:szCs w:val="18"/>
                <w:u w:val="single"/>
              </w:rPr>
              <w:t>Areas for Improvement:</w:t>
            </w:r>
          </w:p>
          <w:p w14:paraId="4F1B4121" w14:textId="67B08808" w:rsidR="003B0F98" w:rsidRPr="0036311E" w:rsidRDefault="0036311E" w:rsidP="0036311E">
            <w:pPr>
              <w:pStyle w:val="ListParagraph"/>
              <w:numPr>
                <w:ilvl w:val="0"/>
                <w:numId w:val="26"/>
              </w:numPr>
              <w:ind w:left="144" w:hanging="14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 be t</w:t>
            </w:r>
            <w:r w:rsidRPr="0036311E">
              <w:rPr>
                <w:sz w:val="18"/>
                <w:szCs w:val="18"/>
              </w:rPr>
              <w:t>oo wordy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639E6C1F" w14:textId="77777777" w:rsidR="003B0F98" w:rsidRPr="00FB4640" w:rsidRDefault="003B0F98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FB4640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FB4640">
              <w:rPr>
                <w:sz w:val="18"/>
                <w:szCs w:val="18"/>
                <w:u w:val="single"/>
              </w:rPr>
              <w:t xml:space="preserve"> vs. TMS:</w:t>
            </w:r>
          </w:p>
          <w:p w14:paraId="407DD677" w14:textId="77777777" w:rsidR="0036311E" w:rsidRPr="0036311E" w:rsidRDefault="0036311E" w:rsidP="0036311E">
            <w:pPr>
              <w:pStyle w:val="ListParagraph"/>
              <w:numPr>
                <w:ilvl w:val="0"/>
                <w:numId w:val="26"/>
              </w:numPr>
              <w:ind w:left="144" w:hanging="144"/>
              <w:rPr>
                <w:sz w:val="18"/>
                <w:szCs w:val="18"/>
                <w:u w:val="single"/>
              </w:rPr>
            </w:pPr>
            <w:proofErr w:type="spellStart"/>
            <w:r w:rsidRPr="0036311E">
              <w:rPr>
                <w:sz w:val="18"/>
                <w:szCs w:val="18"/>
              </w:rPr>
              <w:t>TaVNS</w:t>
            </w:r>
            <w:proofErr w:type="spellEnd"/>
            <w:r w:rsidRPr="0036311E">
              <w:rPr>
                <w:sz w:val="18"/>
                <w:szCs w:val="18"/>
              </w:rPr>
              <w:t xml:space="preserve"> because it was stated it was for more chronic pain disorders. </w:t>
            </w:r>
          </w:p>
          <w:p w14:paraId="4EDF9284" w14:textId="77777777" w:rsidR="003B0F98" w:rsidRDefault="003B0F98" w:rsidP="00D644ED">
            <w:pPr>
              <w:rPr>
                <w:sz w:val="18"/>
                <w:szCs w:val="18"/>
              </w:rPr>
            </w:pPr>
          </w:p>
          <w:p w14:paraId="38FA3403" w14:textId="39D8AA86" w:rsidR="003B0F98" w:rsidRPr="00FB4640" w:rsidRDefault="003B0F98" w:rsidP="0036311E">
            <w:pPr>
              <w:rPr>
                <w:sz w:val="18"/>
                <w:szCs w:val="18"/>
              </w:rPr>
            </w:pPr>
          </w:p>
        </w:tc>
      </w:tr>
      <w:tr w:rsidR="0036311E" w:rsidRPr="003478BD" w14:paraId="0D2C301C" w14:textId="77777777" w:rsidTr="00D52939">
        <w:trPr>
          <w:gridAfter w:val="2"/>
          <w:wAfter w:w="192" w:type="dxa"/>
          <w:trHeight w:val="8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292F6B9E" w14:textId="77777777" w:rsidR="003B0F98" w:rsidRPr="003478BD" w:rsidRDefault="003B0F98" w:rsidP="00D644ED"/>
        </w:tc>
        <w:tc>
          <w:tcPr>
            <w:tcW w:w="1297" w:type="dxa"/>
            <w:gridSpan w:val="2"/>
            <w:tcBorders>
              <w:top w:val="single" w:sz="36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B40554E" w14:textId="77777777" w:rsidR="003B0F98" w:rsidRPr="003478BD" w:rsidRDefault="003B0F98" w:rsidP="00D644ED">
            <w:r w:rsidRPr="003478BD">
              <w:rPr>
                <w:i/>
                <w:iCs/>
                <w:u w:val="single"/>
              </w:rPr>
              <w:t xml:space="preserve">Key Themes Across Participants </w:t>
            </w:r>
          </w:p>
        </w:tc>
        <w:tc>
          <w:tcPr>
            <w:tcW w:w="12184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E156110" w14:textId="77777777" w:rsidR="003B0F98" w:rsidRDefault="003B0F98" w:rsidP="003B0F98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was the preference of treatment options. </w:t>
            </w:r>
          </w:p>
          <w:p w14:paraId="653714F7" w14:textId="7FC3047B" w:rsidR="003B0F98" w:rsidRPr="003478BD" w:rsidRDefault="00316547" w:rsidP="003B0F98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re was less clarity on </w:t>
            </w:r>
            <w:proofErr w:type="gramStart"/>
            <w:r>
              <w:rPr>
                <w:sz w:val="18"/>
                <w:szCs w:val="18"/>
              </w:rPr>
              <w:t>TMS</w:t>
            </w:r>
            <w:proofErr w:type="gramEnd"/>
            <w:r>
              <w:rPr>
                <w:sz w:val="18"/>
                <w:szCs w:val="18"/>
              </w:rPr>
              <w:t xml:space="preserve"> and the treatment of pain compared to </w:t>
            </w: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D52939" w:rsidRPr="00952E7C" w14:paraId="22C13739" w14:textId="77777777" w:rsidTr="00D52939">
        <w:trPr>
          <w:trHeight w:val="935"/>
        </w:trPr>
        <w:tc>
          <w:tcPr>
            <w:tcW w:w="94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98C583A" w14:textId="77777777" w:rsidR="00D52939" w:rsidRDefault="00D52939" w:rsidP="00D644ED">
            <w:pPr>
              <w:jc w:val="center"/>
            </w:pPr>
            <w:r w:rsidRPr="00952E7C">
              <w:lastRenderedPageBreak/>
              <w:t>Spanish</w:t>
            </w:r>
          </w:p>
          <w:p w14:paraId="28217B32" w14:textId="77777777" w:rsidR="00D52939" w:rsidRPr="00952E7C" w:rsidRDefault="00D52939" w:rsidP="00D644ED">
            <w:pPr>
              <w:jc w:val="center"/>
            </w:pPr>
            <w:r>
              <w:t xml:space="preserve">Round 1 Interviews: Video Feedback </w:t>
            </w:r>
          </w:p>
        </w:tc>
        <w:tc>
          <w:tcPr>
            <w:tcW w:w="201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FE3A4" w14:textId="77777777" w:rsidR="00D52939" w:rsidRPr="00952E7C" w:rsidRDefault="00D52939" w:rsidP="00D644ED">
            <w:r w:rsidRPr="00952E7C">
              <w:t>Participant</w:t>
            </w:r>
          </w:p>
        </w:tc>
        <w:tc>
          <w:tcPr>
            <w:tcW w:w="37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CC013" w14:textId="77777777" w:rsidR="00D52939" w:rsidRPr="00952E7C" w:rsidRDefault="00D52939" w:rsidP="00D644ED">
            <w:r w:rsidRPr="00952E7C">
              <w:t>What Was Learned from the Video</w:t>
            </w:r>
          </w:p>
        </w:tc>
        <w:tc>
          <w:tcPr>
            <w:tcW w:w="37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18D44" w14:textId="77777777" w:rsidR="00D52939" w:rsidRPr="00952E7C" w:rsidRDefault="00D52939" w:rsidP="00D644ED">
            <w:r w:rsidRPr="00952E7C">
              <w:t>Positive Video Feedback</w:t>
            </w:r>
          </w:p>
        </w:tc>
        <w:tc>
          <w:tcPr>
            <w:tcW w:w="4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546FD" w14:textId="77777777" w:rsidR="00D52939" w:rsidRPr="00952E7C" w:rsidRDefault="00D52939" w:rsidP="00D644ED">
            <w:r w:rsidRPr="00952E7C">
              <w:t>Negative Video Feedback or Additional Information</w:t>
            </w:r>
          </w:p>
        </w:tc>
      </w:tr>
      <w:tr w:rsidR="00D52939" w:rsidRPr="00952E7C" w14:paraId="6604BDEC" w14:textId="77777777" w:rsidTr="00D52939">
        <w:trPr>
          <w:trHeight w:val="97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69703AFB" w14:textId="77777777" w:rsidR="00D52939" w:rsidRPr="00952E7C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201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1938EA5" w14:textId="77777777" w:rsidR="00D52939" w:rsidRPr="00952E7C" w:rsidRDefault="00D52939" w:rsidP="00D644ED">
            <w:r w:rsidRPr="00952E7C">
              <w:t>CAB1</w:t>
            </w:r>
          </w:p>
        </w:tc>
        <w:tc>
          <w:tcPr>
            <w:tcW w:w="37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4D41326" w14:textId="77777777" w:rsidR="00D52939" w:rsidRPr="00952E7C" w:rsidRDefault="00D52939" w:rsidP="00D52939">
            <w:pPr>
              <w:pStyle w:val="ListParagraph"/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 xml:space="preserve">Learned about the </w:t>
            </w:r>
            <w:proofErr w:type="spellStart"/>
            <w:r w:rsidRPr="00952E7C">
              <w:rPr>
                <w:sz w:val="18"/>
                <w:szCs w:val="18"/>
              </w:rPr>
              <w:t>vagus</w:t>
            </w:r>
            <w:proofErr w:type="spellEnd"/>
            <w:r w:rsidRPr="00952E7C">
              <w:rPr>
                <w:sz w:val="18"/>
                <w:szCs w:val="18"/>
              </w:rPr>
              <w:t xml:space="preserve"> nerve and that she feels it could be promising alternative to medication.</w:t>
            </w:r>
          </w:p>
        </w:tc>
        <w:tc>
          <w:tcPr>
            <w:tcW w:w="37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6EF9663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 xml:space="preserve">Enjoyed the visual of the body and the </w:t>
            </w:r>
            <w:proofErr w:type="spellStart"/>
            <w:r w:rsidRPr="00952E7C">
              <w:rPr>
                <w:sz w:val="18"/>
                <w:szCs w:val="18"/>
              </w:rPr>
              <w:t>vagus</w:t>
            </w:r>
            <w:proofErr w:type="spellEnd"/>
            <w:r w:rsidRPr="00952E7C">
              <w:rPr>
                <w:sz w:val="18"/>
                <w:szCs w:val="18"/>
              </w:rPr>
              <w:t xml:space="preserve"> nerve information.</w:t>
            </w:r>
          </w:p>
          <w:p w14:paraId="206917ED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Information on the side effects was enough, but also did not make her think it could be dangerous.</w:t>
            </w:r>
          </w:p>
        </w:tc>
        <w:tc>
          <w:tcPr>
            <w:tcW w:w="4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AC7AF45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Unable to concentrate after 30 seconds– make it shorter to translate to the Hispanic community.</w:t>
            </w:r>
          </w:p>
          <w:p w14:paraId="599BD18B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 xml:space="preserve">Subtitles could be helpful to keep focus. </w:t>
            </w:r>
          </w:p>
          <w:p w14:paraId="49C2957E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Narration was slow, tropical music.</w:t>
            </w:r>
          </w:p>
          <w:p w14:paraId="48EDCE00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Make the setting in a town/clinic – Many Hispanics think “UM is for rich people”</w:t>
            </w:r>
          </w:p>
        </w:tc>
      </w:tr>
      <w:tr w:rsidR="00D52939" w:rsidRPr="00952E7C" w14:paraId="7157F067" w14:textId="77777777" w:rsidTr="007946E9">
        <w:trPr>
          <w:trHeight w:val="83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EF70476" w14:textId="77777777" w:rsidR="00D52939" w:rsidRPr="00952E7C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201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5731B21" w14:textId="77777777" w:rsidR="00D52939" w:rsidRPr="00952E7C" w:rsidRDefault="00D52939" w:rsidP="00D644ED">
            <w:r w:rsidRPr="00952E7C">
              <w:t>CAB2</w:t>
            </w:r>
          </w:p>
        </w:tc>
        <w:tc>
          <w:tcPr>
            <w:tcW w:w="37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E488EB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 xml:space="preserve">Learned the most from the </w:t>
            </w:r>
            <w:proofErr w:type="spellStart"/>
            <w:r w:rsidRPr="00952E7C">
              <w:rPr>
                <w:sz w:val="18"/>
                <w:szCs w:val="18"/>
              </w:rPr>
              <w:t>vagus</w:t>
            </w:r>
            <w:proofErr w:type="spellEnd"/>
            <w:r w:rsidRPr="00952E7C">
              <w:rPr>
                <w:sz w:val="18"/>
                <w:szCs w:val="18"/>
              </w:rPr>
              <w:t xml:space="preserve"> nerve and body image. </w:t>
            </w:r>
          </w:p>
        </w:tc>
        <w:tc>
          <w:tcPr>
            <w:tcW w:w="37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9658799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Informational and clear</w:t>
            </w:r>
          </w:p>
          <w:p w14:paraId="070FC58A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Actors seemed like real people, and they did not seem “too perfect” like other medical ads.</w:t>
            </w:r>
          </w:p>
        </w:tc>
        <w:tc>
          <w:tcPr>
            <w:tcW w:w="4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2DF5A7B" w14:textId="36D1ED8A" w:rsidR="00D52939" w:rsidRPr="007946E9" w:rsidRDefault="00D52939" w:rsidP="00D644ED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More encouraging/inviting.</w:t>
            </w:r>
          </w:p>
          <w:p w14:paraId="1D9ED4D7" w14:textId="77777777" w:rsidR="00D52939" w:rsidRPr="008333D4" w:rsidRDefault="00D52939" w:rsidP="00D52939">
            <w:pPr>
              <w:pStyle w:val="ListParagraph"/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8333D4">
              <w:rPr>
                <w:sz w:val="18"/>
                <w:szCs w:val="18"/>
              </w:rPr>
              <w:t>“Come see for yourselves, this study could work for you.”</w:t>
            </w:r>
          </w:p>
        </w:tc>
      </w:tr>
      <w:tr w:rsidR="00D52939" w:rsidRPr="00952E7C" w14:paraId="455DC910" w14:textId="77777777" w:rsidTr="007946E9">
        <w:trPr>
          <w:trHeight w:val="649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5AE9761" w14:textId="77777777" w:rsidR="00D52939" w:rsidRPr="00952E7C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201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5F236BC" w14:textId="77777777" w:rsidR="00D52939" w:rsidRPr="00952E7C" w:rsidRDefault="00D52939" w:rsidP="00D644ED">
            <w:r w:rsidRPr="00952E7C">
              <w:t>P-</w:t>
            </w:r>
            <w:r>
              <w:t>S</w:t>
            </w:r>
            <w:r w:rsidRPr="00952E7C">
              <w:t>1</w:t>
            </w:r>
          </w:p>
        </w:tc>
        <w:tc>
          <w:tcPr>
            <w:tcW w:w="37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2AA39C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That it is not approved by the FDA</w:t>
            </w:r>
          </w:p>
          <w:p w14:paraId="76D3854A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Small risk of skin irritation</w:t>
            </w:r>
          </w:p>
        </w:tc>
        <w:tc>
          <w:tcPr>
            <w:tcW w:w="37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BAD5E1F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Clear</w:t>
            </w:r>
          </w:p>
          <w:p w14:paraId="350096DE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Feel it could bring something positive to future patients.</w:t>
            </w:r>
          </w:p>
        </w:tc>
        <w:tc>
          <w:tcPr>
            <w:tcW w:w="4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A880B0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NA</w:t>
            </w:r>
          </w:p>
        </w:tc>
      </w:tr>
      <w:tr w:rsidR="00D52939" w:rsidRPr="00952E7C" w14:paraId="07024E43" w14:textId="77777777" w:rsidTr="007946E9">
        <w:trPr>
          <w:trHeight w:val="78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39F73EA8" w14:textId="77777777" w:rsidR="00D52939" w:rsidRPr="00952E7C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201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2B96AF" w14:textId="77777777" w:rsidR="00D52939" w:rsidRPr="00952E7C" w:rsidRDefault="00D52939" w:rsidP="00D644ED">
            <w:r w:rsidRPr="00952E7C">
              <w:t>P-</w:t>
            </w:r>
            <w:r>
              <w:t>S</w:t>
            </w:r>
            <w:r w:rsidRPr="00952E7C">
              <w:t>2</w:t>
            </w:r>
          </w:p>
        </w:tc>
        <w:tc>
          <w:tcPr>
            <w:tcW w:w="37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40A7BD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Learned that it can have wide effects.</w:t>
            </w:r>
          </w:p>
          <w:p w14:paraId="076FFAA5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 xml:space="preserve">Learned most from body diagram. </w:t>
            </w:r>
          </w:p>
        </w:tc>
        <w:tc>
          <w:tcPr>
            <w:tcW w:w="374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DEF3E84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Video was clear.</w:t>
            </w:r>
          </w:p>
        </w:tc>
        <w:tc>
          <w:tcPr>
            <w:tcW w:w="4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3E3F19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Would like to know how long the study takes and if it produces long term relief.</w:t>
            </w:r>
          </w:p>
          <w:p w14:paraId="05076034" w14:textId="77777777" w:rsidR="00D52939" w:rsidRPr="00952E7C" w:rsidRDefault="00D5293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Felt curious, but also uncertainty because of origin/immigration status.</w:t>
            </w:r>
          </w:p>
        </w:tc>
      </w:tr>
      <w:tr w:rsidR="007946E9" w:rsidRPr="00952E7C" w14:paraId="23EA766C" w14:textId="77777777" w:rsidTr="00D52939">
        <w:trPr>
          <w:trHeight w:val="78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</w:tcPr>
          <w:p w14:paraId="76307EDE" w14:textId="77777777" w:rsidR="007946E9" w:rsidRPr="00952E7C" w:rsidRDefault="007946E9" w:rsidP="00D644ED">
            <w:pPr>
              <w:rPr>
                <w:sz w:val="18"/>
                <w:szCs w:val="18"/>
              </w:rPr>
            </w:pPr>
          </w:p>
        </w:tc>
        <w:tc>
          <w:tcPr>
            <w:tcW w:w="2019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D8013B1" w14:textId="56652097" w:rsidR="007946E9" w:rsidRPr="00952E7C" w:rsidRDefault="007946E9" w:rsidP="00D644ED">
            <w:r>
              <w:t>P-S3</w:t>
            </w:r>
          </w:p>
        </w:tc>
        <w:tc>
          <w:tcPr>
            <w:tcW w:w="3750" w:type="dxa"/>
            <w:gridSpan w:val="4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BFEEDCE" w14:textId="77777777" w:rsidR="007946E9" w:rsidRDefault="007946E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arned that the treatment </w:t>
            </w:r>
            <w:proofErr w:type="spellStart"/>
            <w:r>
              <w:rPr>
                <w:sz w:val="18"/>
                <w:szCs w:val="18"/>
              </w:rPr>
              <w:t>transmots</w:t>
            </w:r>
            <w:proofErr w:type="spellEnd"/>
            <w:r>
              <w:rPr>
                <w:sz w:val="18"/>
                <w:szCs w:val="18"/>
              </w:rPr>
              <w:t xml:space="preserve"> electricity to the nerve that runs through the entire body.</w:t>
            </w:r>
          </w:p>
          <w:p w14:paraId="75804FAE" w14:textId="3BFE19A6" w:rsidR="007946E9" w:rsidRPr="00952E7C" w:rsidRDefault="007946E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arned the most from the </w:t>
            </w:r>
            <w:proofErr w:type="spellStart"/>
            <w:r>
              <w:rPr>
                <w:sz w:val="18"/>
                <w:szCs w:val="18"/>
              </w:rPr>
              <w:t>vagus</w:t>
            </w:r>
            <w:proofErr w:type="spellEnd"/>
            <w:r>
              <w:rPr>
                <w:sz w:val="18"/>
                <w:szCs w:val="18"/>
              </w:rPr>
              <w:t xml:space="preserve"> nerve diagram. </w:t>
            </w:r>
          </w:p>
        </w:tc>
        <w:tc>
          <w:tcPr>
            <w:tcW w:w="3742" w:type="dxa"/>
            <w:gridSpan w:val="6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9DCC168" w14:textId="77777777" w:rsidR="007946E9" w:rsidRDefault="007946E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ed well, clear</w:t>
            </w:r>
          </w:p>
          <w:p w14:paraId="567DB301" w14:textId="2539B3FE" w:rsidR="007946E9" w:rsidRPr="00952E7C" w:rsidRDefault="007946E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lt natural </w:t>
            </w:r>
          </w:p>
        </w:tc>
        <w:tc>
          <w:tcPr>
            <w:tcW w:w="4118" w:type="dxa"/>
            <w:gridSpan w:val="5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99A99DD" w14:textId="77777777" w:rsidR="007946E9" w:rsidRDefault="007946E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al feedback because the video was clear.</w:t>
            </w:r>
          </w:p>
          <w:p w14:paraId="2F4923AD" w14:textId="7EE34117" w:rsidR="007946E9" w:rsidRPr="00952E7C" w:rsidRDefault="007946E9" w:rsidP="00D52939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</w:p>
        </w:tc>
      </w:tr>
      <w:tr w:rsidR="00D52939" w:rsidRPr="00952E7C" w14:paraId="58233E37" w14:textId="77777777" w:rsidTr="00D52939">
        <w:trPr>
          <w:trHeight w:val="84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7E81099F" w14:textId="77777777" w:rsidR="00D52939" w:rsidRPr="00952E7C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2019" w:type="dxa"/>
            <w:gridSpan w:val="3"/>
            <w:tcBorders>
              <w:top w:val="single" w:sz="36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75B1C30" w14:textId="77777777" w:rsidR="00D52939" w:rsidRPr="00952E7C" w:rsidRDefault="00D52939" w:rsidP="00D644ED">
            <w:pPr>
              <w:rPr>
                <w:sz w:val="18"/>
                <w:szCs w:val="18"/>
              </w:rPr>
            </w:pPr>
            <w:r w:rsidRPr="00952E7C">
              <w:rPr>
                <w:i/>
                <w:iCs/>
                <w:sz w:val="18"/>
                <w:szCs w:val="18"/>
                <w:u w:val="single"/>
              </w:rPr>
              <w:t xml:space="preserve">Key Themes Across Participants </w:t>
            </w:r>
          </w:p>
        </w:tc>
        <w:tc>
          <w:tcPr>
            <w:tcW w:w="11610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D5527D7" w14:textId="77777777" w:rsidR="00D52939" w:rsidRPr="00952E7C" w:rsidRDefault="00D52939" w:rsidP="00D52939">
            <w:pPr>
              <w:numPr>
                <w:ilvl w:val="0"/>
                <w:numId w:val="31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952E7C">
              <w:rPr>
                <w:i/>
                <w:iCs/>
                <w:sz w:val="18"/>
                <w:szCs w:val="18"/>
              </w:rPr>
              <w:t>Focus on the "how it works" and animation.</w:t>
            </w:r>
          </w:p>
          <w:p w14:paraId="06E64B1C" w14:textId="77777777" w:rsidR="00D52939" w:rsidRPr="00952E7C" w:rsidRDefault="00D52939" w:rsidP="00D52939">
            <w:pPr>
              <w:numPr>
                <w:ilvl w:val="0"/>
                <w:numId w:val="31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952E7C">
              <w:rPr>
                <w:i/>
                <w:iCs/>
                <w:sz w:val="18"/>
                <w:szCs w:val="18"/>
              </w:rPr>
              <w:t>Video and content were clear</w:t>
            </w:r>
          </w:p>
          <w:p w14:paraId="4BDC2925" w14:textId="77777777" w:rsidR="00D52939" w:rsidRPr="008333D4" w:rsidRDefault="00D52939" w:rsidP="00D52939">
            <w:pPr>
              <w:pStyle w:val="ListParagraph"/>
              <w:numPr>
                <w:ilvl w:val="0"/>
                <w:numId w:val="31"/>
              </w:numPr>
              <w:rPr>
                <w:sz w:val="18"/>
                <w:szCs w:val="18"/>
              </w:rPr>
            </w:pPr>
          </w:p>
        </w:tc>
      </w:tr>
      <w:tr w:rsidR="00D52939" w:rsidRPr="00952E7C" w14:paraId="273F7E5D" w14:textId="77777777" w:rsidTr="00D52939">
        <w:trPr>
          <w:trHeight w:val="492"/>
        </w:trPr>
        <w:tc>
          <w:tcPr>
            <w:tcW w:w="2960" w:type="dxa"/>
            <w:gridSpan w:val="5"/>
            <w:vMerge w:val="restart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B16B2A6" w14:textId="77777777" w:rsidR="00D52939" w:rsidRPr="00952E7C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1610" w:type="dxa"/>
            <w:gridSpan w:val="15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0D06F03" w14:textId="77777777" w:rsidR="00D52939" w:rsidRPr="00952E7C" w:rsidRDefault="00D52939" w:rsidP="00D644ED">
            <w:pPr>
              <w:rPr>
                <w:sz w:val="18"/>
                <w:szCs w:val="18"/>
              </w:rPr>
            </w:pPr>
            <w:r w:rsidRPr="00952E7C">
              <w:rPr>
                <w:i/>
                <w:iCs/>
                <w:sz w:val="18"/>
                <w:szCs w:val="18"/>
                <w:u w:val="single"/>
              </w:rPr>
              <w:t>Decision Log for Video Enhancement (Based on Feedback):</w:t>
            </w:r>
          </w:p>
        </w:tc>
      </w:tr>
      <w:tr w:rsidR="00D52939" w:rsidRPr="00952E7C" w14:paraId="0D50D839" w14:textId="77777777" w:rsidTr="00D52939">
        <w:trPr>
          <w:trHeight w:val="492"/>
        </w:trPr>
        <w:tc>
          <w:tcPr>
            <w:tcW w:w="2960" w:type="dxa"/>
            <w:gridSpan w:val="5"/>
            <w:vMerge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vAlign w:val="center"/>
            <w:hideMark/>
          </w:tcPr>
          <w:p w14:paraId="49DF7912" w14:textId="77777777" w:rsidR="00D52939" w:rsidRPr="00952E7C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5719" w:type="dxa"/>
            <w:gridSpan w:val="7"/>
            <w:tcBorders>
              <w:top w:val="single" w:sz="8" w:space="0" w:color="0D0D0D"/>
              <w:left w:val="single" w:sz="8" w:space="0" w:color="0D0D0D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D3485BA" w14:textId="77777777" w:rsidR="00D52939" w:rsidRPr="00952E7C" w:rsidRDefault="00D52939" w:rsidP="00D644ED">
            <w:p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No Action</w:t>
            </w:r>
          </w:p>
        </w:tc>
        <w:tc>
          <w:tcPr>
            <w:tcW w:w="5891" w:type="dxa"/>
            <w:gridSpan w:val="8"/>
            <w:tcBorders>
              <w:top w:val="single" w:sz="8" w:space="0" w:color="0D0D0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FAF06A" w14:textId="77777777" w:rsidR="00D52939" w:rsidRPr="00952E7C" w:rsidRDefault="00D52939" w:rsidP="00D52939">
            <w:pPr>
              <w:numPr>
                <w:ilvl w:val="0"/>
                <w:numId w:val="32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Make it shorter</w:t>
            </w:r>
          </w:p>
          <w:p w14:paraId="6FE5BCB1" w14:textId="77777777" w:rsidR="00D52939" w:rsidRPr="00952E7C" w:rsidRDefault="00D52939" w:rsidP="00D52939">
            <w:pPr>
              <w:numPr>
                <w:ilvl w:val="0"/>
                <w:numId w:val="32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Narration was slow</w:t>
            </w:r>
          </w:p>
          <w:p w14:paraId="5B84B642" w14:textId="77777777" w:rsidR="00D52939" w:rsidRPr="00952E7C" w:rsidRDefault="00D52939" w:rsidP="00D52939">
            <w:pPr>
              <w:numPr>
                <w:ilvl w:val="0"/>
                <w:numId w:val="32"/>
              </w:numPr>
              <w:tabs>
                <w:tab w:val="left" w:pos="720"/>
              </w:tabs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>Make the setting in a town/clinic</w:t>
            </w:r>
          </w:p>
        </w:tc>
      </w:tr>
      <w:tr w:rsidR="00D52939" w:rsidRPr="00952E7C" w14:paraId="4443597C" w14:textId="77777777" w:rsidTr="00D52939">
        <w:trPr>
          <w:trHeight w:val="492"/>
        </w:trPr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single" w:sz="8" w:space="0" w:color="0D0D0D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183B8CD" w14:textId="195EFA06" w:rsidR="00D52939" w:rsidRPr="00952E7C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5719" w:type="dxa"/>
            <w:gridSpan w:val="7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5559638" w14:textId="77777777" w:rsidR="00D52939" w:rsidRPr="00952E7C" w:rsidRDefault="00D52939" w:rsidP="00D644ED">
            <w:pPr>
              <w:rPr>
                <w:sz w:val="18"/>
                <w:szCs w:val="18"/>
              </w:rPr>
            </w:pPr>
            <w:r w:rsidRPr="00952E7C">
              <w:rPr>
                <w:sz w:val="18"/>
                <w:szCs w:val="18"/>
              </w:rPr>
              <w:t xml:space="preserve">Action </w:t>
            </w:r>
          </w:p>
        </w:tc>
        <w:tc>
          <w:tcPr>
            <w:tcW w:w="589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F70C507" w14:textId="77777777" w:rsidR="00D52939" w:rsidRPr="008C612D" w:rsidRDefault="00D52939" w:rsidP="00D52939">
            <w:pPr>
              <w:pStyle w:val="ListParagraph"/>
              <w:numPr>
                <w:ilvl w:val="0"/>
                <w:numId w:val="32"/>
              </w:numPr>
              <w:rPr>
                <w:sz w:val="18"/>
                <w:szCs w:val="18"/>
              </w:rPr>
            </w:pPr>
            <w:r w:rsidRPr="008C612D">
              <w:rPr>
                <w:sz w:val="18"/>
                <w:szCs w:val="18"/>
              </w:rPr>
              <w:t>Concern about not being FDA approved (uncertainty)</w:t>
            </w:r>
          </w:p>
        </w:tc>
      </w:tr>
    </w:tbl>
    <w:p w14:paraId="681DAC1E" w14:textId="77777777" w:rsidR="004C79F0" w:rsidRDefault="004C79F0"/>
    <w:p w14:paraId="4D989D48" w14:textId="77777777" w:rsidR="00D52939" w:rsidRDefault="00D52939"/>
    <w:p w14:paraId="06F05B2D" w14:textId="77777777" w:rsidR="00D52939" w:rsidRDefault="00D52939"/>
    <w:p w14:paraId="13E37791" w14:textId="77777777" w:rsidR="00D52939" w:rsidRDefault="00D52939"/>
    <w:p w14:paraId="0E6D3A86" w14:textId="77777777" w:rsidR="008906C6" w:rsidRDefault="008906C6"/>
    <w:p w14:paraId="67C69590" w14:textId="77777777" w:rsidR="00D52939" w:rsidRDefault="00D52939"/>
    <w:tbl>
      <w:tblPr>
        <w:tblW w:w="14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6"/>
        <w:gridCol w:w="44"/>
        <w:gridCol w:w="1253"/>
        <w:gridCol w:w="677"/>
        <w:gridCol w:w="1130"/>
        <w:gridCol w:w="1809"/>
        <w:gridCol w:w="481"/>
        <w:gridCol w:w="1328"/>
        <w:gridCol w:w="1122"/>
        <w:gridCol w:w="610"/>
        <w:gridCol w:w="75"/>
        <w:gridCol w:w="1809"/>
        <w:gridCol w:w="1808"/>
        <w:gridCol w:w="1348"/>
        <w:gridCol w:w="90"/>
      </w:tblGrid>
      <w:tr w:rsidR="00D52939" w:rsidRPr="003478BD" w14:paraId="0A830FAC" w14:textId="77777777" w:rsidTr="00D644ED">
        <w:trPr>
          <w:trHeight w:val="268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678916A" w14:textId="77777777" w:rsidR="00D52939" w:rsidRDefault="00D52939" w:rsidP="00D644ED">
            <w:pPr>
              <w:jc w:val="center"/>
            </w:pPr>
            <w:r>
              <w:lastRenderedPageBreak/>
              <w:t>Spanish</w:t>
            </w:r>
          </w:p>
          <w:p w14:paraId="7A6F460D" w14:textId="77777777" w:rsidR="00D52939" w:rsidRPr="003478BD" w:rsidRDefault="00D52939" w:rsidP="00D644ED">
            <w:pPr>
              <w:jc w:val="center"/>
            </w:pPr>
            <w:r>
              <w:t>Round 2 Interviews: Feedback and Expectations</w:t>
            </w:r>
          </w:p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F69EB" w14:textId="77777777" w:rsidR="00D52939" w:rsidRPr="003478BD" w:rsidRDefault="00D52939" w:rsidP="00D644ED"/>
        </w:tc>
        <w:tc>
          <w:tcPr>
            <w:tcW w:w="542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F2654" w14:textId="77777777" w:rsidR="00D52939" w:rsidRPr="003478BD" w:rsidRDefault="00D52939" w:rsidP="00D644ED">
            <w:pPr>
              <w:jc w:val="center"/>
            </w:pPr>
            <w:proofErr w:type="spellStart"/>
            <w:r>
              <w:t>TaVNS</w:t>
            </w:r>
            <w:proofErr w:type="spellEnd"/>
          </w:p>
        </w:tc>
        <w:tc>
          <w:tcPr>
            <w:tcW w:w="54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E22B5" w14:textId="77777777" w:rsidR="00D52939" w:rsidRPr="003478BD" w:rsidRDefault="00D52939" w:rsidP="00D644ED">
            <w:pPr>
              <w:jc w:val="center"/>
            </w:pPr>
            <w:r>
              <w:t>TMS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64A73" w14:textId="77777777" w:rsidR="00D52939" w:rsidRDefault="00D52939" w:rsidP="00D644ED">
            <w:pPr>
              <w:jc w:val="center"/>
            </w:pPr>
            <w:r>
              <w:t>Preference</w:t>
            </w:r>
          </w:p>
        </w:tc>
      </w:tr>
      <w:tr w:rsidR="00D52939" w:rsidRPr="003478BD" w14:paraId="0ADED982" w14:textId="77777777" w:rsidTr="00D644ED">
        <w:trPr>
          <w:trHeight w:val="5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60FCF08E" w14:textId="77777777" w:rsidR="00D52939" w:rsidRPr="003478BD" w:rsidRDefault="00D52939" w:rsidP="00D644ED"/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2A564D4" w14:textId="77777777" w:rsidR="00D52939" w:rsidRPr="003478BD" w:rsidRDefault="00D52939" w:rsidP="00D644ED">
            <w:r>
              <w:t>Participant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E1A12C5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Learned from the Video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4F1623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Feedback</w:t>
            </w:r>
          </w:p>
        </w:tc>
        <w:tc>
          <w:tcPr>
            <w:tcW w:w="18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111F3E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hure Feedback</w:t>
            </w:r>
          </w:p>
        </w:tc>
        <w:tc>
          <w:tcPr>
            <w:tcW w:w="180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88841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Learned from the Video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C013AE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Feedback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BFF3F8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hure Feedback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F514E" w14:textId="77777777" w:rsidR="00D52939" w:rsidRPr="00B75D79" w:rsidRDefault="00D52939" w:rsidP="00D644ED">
            <w:pPr>
              <w:ind w:left="360"/>
              <w:rPr>
                <w:sz w:val="18"/>
                <w:szCs w:val="18"/>
              </w:rPr>
            </w:pPr>
          </w:p>
        </w:tc>
      </w:tr>
      <w:tr w:rsidR="00D52939" w:rsidRPr="003478BD" w14:paraId="4E6AF7C1" w14:textId="77777777" w:rsidTr="00D644ED">
        <w:trPr>
          <w:trHeight w:val="28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</w:tcPr>
          <w:p w14:paraId="224AFE3C" w14:textId="77777777" w:rsidR="00D52939" w:rsidRPr="003478BD" w:rsidRDefault="00D52939" w:rsidP="00D644ED"/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2080B81" w14:textId="77777777" w:rsidR="00D52939" w:rsidRPr="003478BD" w:rsidRDefault="00D52939" w:rsidP="00D644ED">
            <w:r>
              <w:t>P-S3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</w:tcPr>
          <w:p w14:paraId="79AE272E" w14:textId="77777777" w:rsidR="00D52939" w:rsidRPr="00FB4640" w:rsidRDefault="00D52939" w:rsidP="00D52939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ind w:left="71" w:hanging="98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Did not state.  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20F51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1AB256CB" w14:textId="77777777" w:rsidR="00D52939" w:rsidRPr="00623191" w:rsidRDefault="00D52939" w:rsidP="00D52939">
            <w:pPr>
              <w:pStyle w:val="ListParagraph"/>
              <w:numPr>
                <w:ilvl w:val="0"/>
                <w:numId w:val="21"/>
              </w:numPr>
              <w:ind w:left="133" w:hanging="133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Non-invasive</w:t>
            </w:r>
          </w:p>
          <w:p w14:paraId="46B85E58" w14:textId="77777777" w:rsidR="00D52939" w:rsidRPr="00623191" w:rsidRDefault="00D52939" w:rsidP="00D52939">
            <w:pPr>
              <w:pStyle w:val="ListParagraph"/>
              <w:numPr>
                <w:ilvl w:val="0"/>
                <w:numId w:val="21"/>
              </w:numPr>
              <w:ind w:left="133" w:hanging="1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623191">
              <w:rPr>
                <w:sz w:val="18"/>
                <w:szCs w:val="18"/>
              </w:rPr>
              <w:t>afe</w:t>
            </w:r>
          </w:p>
          <w:p w14:paraId="2A084371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1A1007FE" w14:textId="77777777" w:rsidR="00D52939" w:rsidRPr="00623191" w:rsidRDefault="00D52939" w:rsidP="00D52939">
            <w:pPr>
              <w:pStyle w:val="ListParagraph"/>
              <w:numPr>
                <w:ilvl w:val="0"/>
                <w:numId w:val="33"/>
              </w:numPr>
              <w:ind w:left="133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Add number of sessions someone might need.</w:t>
            </w:r>
          </w:p>
          <w:p w14:paraId="740F48C1" w14:textId="77777777" w:rsidR="00D52939" w:rsidRPr="00623191" w:rsidRDefault="00D52939" w:rsidP="00D52939">
            <w:pPr>
              <w:pStyle w:val="ListParagraph"/>
              <w:numPr>
                <w:ilvl w:val="0"/>
                <w:numId w:val="33"/>
              </w:numPr>
              <w:ind w:left="133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Q&amp;A sessions. </w:t>
            </w:r>
          </w:p>
          <w:p w14:paraId="0966F7C6" w14:textId="77777777" w:rsidR="00D52939" w:rsidRPr="00B75D79" w:rsidRDefault="00D52939" w:rsidP="00D644ED">
            <w:pPr>
              <w:ind w:left="131"/>
              <w:rPr>
                <w:sz w:val="18"/>
                <w:szCs w:val="18"/>
              </w:rPr>
            </w:pPr>
          </w:p>
        </w:tc>
        <w:tc>
          <w:tcPr>
            <w:tcW w:w="18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C0A5F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7066B520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Good flow.</w:t>
            </w:r>
          </w:p>
          <w:p w14:paraId="2F3F8BEE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33E7F451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Q/A section at the end. </w:t>
            </w:r>
          </w:p>
          <w:p w14:paraId="64948C82" w14:textId="77777777" w:rsidR="00D52939" w:rsidRPr="00B75D79" w:rsidRDefault="00D52939" w:rsidP="00D644ED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180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F4333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Learned about brain function balance.</w:t>
            </w:r>
          </w:p>
          <w:p w14:paraId="5D21CB8D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TMS is already used for depression. </w:t>
            </w:r>
          </w:p>
          <w:p w14:paraId="748AB9C2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Not FDA approved. </w:t>
            </w:r>
          </w:p>
          <w:p w14:paraId="09054A01" w14:textId="77777777" w:rsidR="00D52939" w:rsidRPr="00FB4640" w:rsidRDefault="00D52939" w:rsidP="00D52939">
            <w:pPr>
              <w:numPr>
                <w:ilvl w:val="0"/>
                <w:numId w:val="16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&lt;2% have seizures.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4CBE0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0C3E1D1B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Clear.</w:t>
            </w:r>
          </w:p>
          <w:p w14:paraId="45EF4849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07B4EA32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More detail on mechanism.</w:t>
            </w:r>
          </w:p>
          <w:p w14:paraId="42893331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La</w:t>
            </w:r>
            <w:r>
              <w:rPr>
                <w:sz w:val="18"/>
                <w:szCs w:val="18"/>
              </w:rPr>
              <w:t>n</w:t>
            </w:r>
            <w:r w:rsidRPr="00623191">
              <w:rPr>
                <w:sz w:val="18"/>
                <w:szCs w:val="18"/>
              </w:rPr>
              <w:t>guage might not be clear on how electrical current translates to pain reduction.</w:t>
            </w:r>
          </w:p>
          <w:p w14:paraId="247DAD07" w14:textId="77777777" w:rsidR="00D52939" w:rsidRPr="00B75D79" w:rsidRDefault="00D52939" w:rsidP="00D52939">
            <w:pPr>
              <w:numPr>
                <w:ilvl w:val="0"/>
                <w:numId w:val="16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More color, more pictures of the treatment.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3B14D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7F957C95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98" w:hanging="98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Not specifically stated.</w:t>
            </w:r>
          </w:p>
          <w:p w14:paraId="24D96760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435FA278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98" w:hanging="98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Clarify FDA approval of invasive </w:t>
            </w:r>
            <w:proofErr w:type="spellStart"/>
            <w:r w:rsidRPr="00623191">
              <w:rPr>
                <w:sz w:val="18"/>
                <w:szCs w:val="18"/>
              </w:rPr>
              <w:t>vagus</w:t>
            </w:r>
            <w:proofErr w:type="spellEnd"/>
            <w:r w:rsidRPr="00623191">
              <w:rPr>
                <w:sz w:val="18"/>
                <w:szCs w:val="18"/>
              </w:rPr>
              <w:t xml:space="preserve"> nerve stimulation. </w:t>
            </w:r>
          </w:p>
          <w:p w14:paraId="46E8B234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98" w:hanging="98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Add Q&amp;A section. </w:t>
            </w:r>
          </w:p>
          <w:p w14:paraId="68096235" w14:textId="77777777" w:rsidR="00D52939" w:rsidRPr="00623191" w:rsidRDefault="00D52939" w:rsidP="00D52939">
            <w:pPr>
              <w:pStyle w:val="ListParagraph"/>
              <w:numPr>
                <w:ilvl w:val="0"/>
                <w:numId w:val="16"/>
              </w:numPr>
              <w:ind w:left="98" w:hanging="98"/>
              <w:rPr>
                <w:sz w:val="20"/>
                <w:szCs w:val="20"/>
              </w:rPr>
            </w:pPr>
            <w:r w:rsidRPr="00623191">
              <w:rPr>
                <w:sz w:val="18"/>
                <w:szCs w:val="18"/>
              </w:rPr>
              <w:t>Include diagram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98BFB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FB4640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FB4640">
              <w:rPr>
                <w:sz w:val="18"/>
                <w:szCs w:val="18"/>
                <w:u w:val="single"/>
              </w:rPr>
              <w:t xml:space="preserve"> vs. TMS:</w:t>
            </w:r>
          </w:p>
          <w:p w14:paraId="484BF845" w14:textId="77777777" w:rsidR="00D52939" w:rsidRDefault="00D52939" w:rsidP="00D52939">
            <w:pPr>
              <w:pStyle w:val="ListParagraph"/>
              <w:numPr>
                <w:ilvl w:val="0"/>
                <w:numId w:val="34"/>
              </w:numPr>
              <w:ind w:left="87" w:hanging="87"/>
              <w:rPr>
                <w:sz w:val="18"/>
                <w:szCs w:val="18"/>
              </w:rPr>
            </w:pPr>
            <w:proofErr w:type="spellStart"/>
            <w:r w:rsidRPr="00623191">
              <w:rPr>
                <w:sz w:val="18"/>
                <w:szCs w:val="18"/>
              </w:rPr>
              <w:t>TaVNS</w:t>
            </w:r>
            <w:proofErr w:type="spellEnd"/>
            <w:r w:rsidRPr="00623191">
              <w:rPr>
                <w:sz w:val="18"/>
                <w:szCs w:val="18"/>
              </w:rPr>
              <w:t xml:space="preserve"> because better explanation for pain. </w:t>
            </w:r>
          </w:p>
          <w:p w14:paraId="258051F9" w14:textId="77777777" w:rsidR="00D52939" w:rsidRDefault="00D52939" w:rsidP="00D52939">
            <w:pPr>
              <w:pStyle w:val="ListParagraph"/>
              <w:numPr>
                <w:ilvl w:val="0"/>
                <w:numId w:val="34"/>
              </w:numPr>
              <w:ind w:left="87" w:hanging="87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Would do </w:t>
            </w:r>
            <w:proofErr w:type="spellStart"/>
            <w:r w:rsidRPr="00623191">
              <w:rPr>
                <w:sz w:val="18"/>
                <w:szCs w:val="18"/>
              </w:rPr>
              <w:t>TaVNS</w:t>
            </w:r>
            <w:proofErr w:type="spellEnd"/>
            <w:r w:rsidRPr="00623191">
              <w:rPr>
                <w:sz w:val="18"/>
                <w:szCs w:val="18"/>
              </w:rPr>
              <w:t xml:space="preserve"> at home but prefers facilities. </w:t>
            </w:r>
          </w:p>
          <w:p w14:paraId="46D58E4E" w14:textId="77777777" w:rsidR="00D52939" w:rsidRPr="00623191" w:rsidRDefault="00D52939" w:rsidP="00D52939">
            <w:pPr>
              <w:pStyle w:val="ListParagraph"/>
              <w:numPr>
                <w:ilvl w:val="0"/>
                <w:numId w:val="34"/>
              </w:numPr>
              <w:ind w:left="87" w:hanging="87"/>
              <w:rPr>
                <w:sz w:val="18"/>
                <w:szCs w:val="18"/>
              </w:rPr>
            </w:pPr>
          </w:p>
          <w:p w14:paraId="09C11FCE" w14:textId="77777777" w:rsidR="00D52939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Video vs. Brochure:</w:t>
            </w:r>
          </w:p>
          <w:p w14:paraId="50EDD0AA" w14:textId="77777777" w:rsidR="00D52939" w:rsidRPr="00FB4640" w:rsidRDefault="00D52939" w:rsidP="00D52939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92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</w:t>
            </w:r>
          </w:p>
        </w:tc>
      </w:tr>
      <w:tr w:rsidR="00D52939" w:rsidRPr="003478BD" w14:paraId="17ADFD50" w14:textId="77777777" w:rsidTr="00D644ED">
        <w:trPr>
          <w:trHeight w:val="253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78AF7376" w14:textId="77777777" w:rsidR="00D52939" w:rsidRPr="003478BD" w:rsidRDefault="00D52939" w:rsidP="00D644ED"/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DED7996" w14:textId="77777777" w:rsidR="00D52939" w:rsidRPr="003478BD" w:rsidRDefault="00D52939" w:rsidP="00D644ED">
            <w:r w:rsidRPr="003478BD">
              <w:t>P-</w:t>
            </w:r>
            <w:r>
              <w:t>S4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A5E7C23" w14:textId="77777777" w:rsidR="00D52939" w:rsidRPr="00623191" w:rsidRDefault="00D52939" w:rsidP="00D52939">
            <w:pPr>
              <w:pStyle w:val="ListParagraph"/>
              <w:numPr>
                <w:ilvl w:val="0"/>
                <w:numId w:val="15"/>
              </w:numPr>
              <w:ind w:left="153" w:hanging="153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Minimal risk</w:t>
            </w:r>
          </w:p>
          <w:p w14:paraId="35CCFBF2" w14:textId="77777777" w:rsidR="00D52939" w:rsidRPr="00623191" w:rsidRDefault="00D52939" w:rsidP="00D52939">
            <w:pPr>
              <w:pStyle w:val="ListParagraph"/>
              <w:numPr>
                <w:ilvl w:val="0"/>
                <w:numId w:val="15"/>
              </w:numPr>
              <w:ind w:left="153" w:hanging="153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Study is helping people with chronic pain by stimulating vague nerve. </w:t>
            </w:r>
          </w:p>
          <w:p w14:paraId="13EA335B" w14:textId="77777777" w:rsidR="00D52939" w:rsidRPr="00FB4640" w:rsidRDefault="00D52939" w:rsidP="00D52939">
            <w:pPr>
              <w:numPr>
                <w:ilvl w:val="0"/>
                <w:numId w:val="15"/>
              </w:numPr>
              <w:ind w:left="153" w:hanging="153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Decreases pain by stimulating other parts, gets you out of stress mode from pain and inflammation.</w:t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0E5A1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75361479" w14:textId="77777777" w:rsidR="00D52939" w:rsidRPr="00623191" w:rsidRDefault="00D52939" w:rsidP="00D52939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Pill could have more side effects than this treatment, so the treatment is safe. </w:t>
            </w:r>
          </w:p>
          <w:p w14:paraId="36BC4EA2" w14:textId="77777777" w:rsidR="00D52939" w:rsidRPr="00623191" w:rsidRDefault="00D52939" w:rsidP="00D52939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Rather try this than taking pills. </w:t>
            </w:r>
          </w:p>
          <w:p w14:paraId="71216D3F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2A690645" w14:textId="77777777" w:rsidR="00D52939" w:rsidRPr="00623191" w:rsidRDefault="00D52939" w:rsidP="00D52939">
            <w:pPr>
              <w:pStyle w:val="ListParagraph"/>
              <w:numPr>
                <w:ilvl w:val="0"/>
                <w:numId w:val="35"/>
              </w:numPr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None.</w:t>
            </w:r>
          </w:p>
          <w:p w14:paraId="1A224CA0" w14:textId="77777777" w:rsidR="00D52939" w:rsidRPr="00623191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8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E25B83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76DD6BB5" w14:textId="77777777" w:rsidR="00D52939" w:rsidRPr="00623191" w:rsidRDefault="00D52939" w:rsidP="00D52939">
            <w:pPr>
              <w:pStyle w:val="ListParagraph"/>
              <w:numPr>
                <w:ilvl w:val="0"/>
                <w:numId w:val="36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Clear</w:t>
            </w:r>
          </w:p>
          <w:p w14:paraId="2779E4A9" w14:textId="77777777" w:rsidR="00D52939" w:rsidRPr="00623191" w:rsidRDefault="00D52939" w:rsidP="00D52939">
            <w:pPr>
              <w:pStyle w:val="ListParagraph"/>
              <w:numPr>
                <w:ilvl w:val="0"/>
                <w:numId w:val="36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Straightforward.</w:t>
            </w:r>
          </w:p>
          <w:p w14:paraId="0A45DC13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35186C9E" w14:textId="77777777" w:rsidR="00D52939" w:rsidRPr="00623191" w:rsidRDefault="00D52939" w:rsidP="00D52939">
            <w:pPr>
              <w:pStyle w:val="ListParagraph"/>
              <w:numPr>
                <w:ilvl w:val="0"/>
                <w:numId w:val="36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Catchier title.</w:t>
            </w:r>
          </w:p>
          <w:p w14:paraId="050BA738" w14:textId="77777777" w:rsidR="00D52939" w:rsidRPr="00623191" w:rsidRDefault="00D52939" w:rsidP="00D52939">
            <w:pPr>
              <w:pStyle w:val="ListParagraph"/>
              <w:numPr>
                <w:ilvl w:val="0"/>
                <w:numId w:val="36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Increased clarity why someone needs this.</w:t>
            </w:r>
          </w:p>
          <w:p w14:paraId="2B1ABD34" w14:textId="77777777" w:rsidR="00D52939" w:rsidRPr="00623191" w:rsidRDefault="00D52939" w:rsidP="00D52939">
            <w:pPr>
              <w:pStyle w:val="ListParagraph"/>
              <w:numPr>
                <w:ilvl w:val="0"/>
                <w:numId w:val="36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Order of effects: pain first. </w:t>
            </w:r>
          </w:p>
          <w:p w14:paraId="3BD92DA9" w14:textId="77777777" w:rsidR="00D52939" w:rsidRPr="00623191" w:rsidRDefault="00D52939" w:rsidP="00D52939">
            <w:pPr>
              <w:pStyle w:val="ListParagraph"/>
              <w:numPr>
                <w:ilvl w:val="0"/>
                <w:numId w:val="36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In Spanish: “safety” is not a good translation. </w:t>
            </w:r>
          </w:p>
          <w:p w14:paraId="15B987F6" w14:textId="77777777" w:rsidR="00D52939" w:rsidRPr="00FB4640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80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19A7F" w14:textId="77777777" w:rsidR="00D52939" w:rsidRPr="00623191" w:rsidRDefault="00D52939" w:rsidP="00D52939">
            <w:pPr>
              <w:pStyle w:val="ListParagraph"/>
              <w:numPr>
                <w:ilvl w:val="0"/>
                <w:numId w:val="15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It helps mental disorders, depression, anxiety, smoking. </w:t>
            </w:r>
          </w:p>
          <w:p w14:paraId="17B0C179" w14:textId="77777777" w:rsidR="00D52939" w:rsidRPr="00FB4640" w:rsidRDefault="00D52939" w:rsidP="00D52939">
            <w:pPr>
              <w:numPr>
                <w:ilvl w:val="0"/>
                <w:numId w:val="15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It helps parts of your brain that weren’t working or functioning like they used to be.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AEF6F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1FC0632C" w14:textId="77777777" w:rsidR="00D52939" w:rsidRPr="00623191" w:rsidRDefault="00D52939" w:rsidP="00D52939">
            <w:pPr>
              <w:pStyle w:val="ListParagraph"/>
              <w:numPr>
                <w:ilvl w:val="0"/>
                <w:numId w:val="25"/>
              </w:numPr>
              <w:ind w:left="110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None stated.</w:t>
            </w:r>
          </w:p>
          <w:p w14:paraId="32A94D67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240B27A9" w14:textId="77777777" w:rsidR="00D52939" w:rsidRPr="00623191" w:rsidRDefault="00D52939" w:rsidP="00D52939">
            <w:pPr>
              <w:pStyle w:val="ListParagraph"/>
              <w:numPr>
                <w:ilvl w:val="0"/>
                <w:numId w:val="37"/>
              </w:numPr>
              <w:ind w:left="110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Needs descriptions of the parts of the brain and why. </w:t>
            </w:r>
          </w:p>
          <w:p w14:paraId="5AFD3D8F" w14:textId="77777777" w:rsidR="00D52939" w:rsidRPr="00623191" w:rsidRDefault="00D52939" w:rsidP="00D52939">
            <w:pPr>
              <w:pStyle w:val="ListParagraph"/>
              <w:numPr>
                <w:ilvl w:val="0"/>
                <w:numId w:val="37"/>
              </w:numPr>
              <w:ind w:left="110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More specific to pain. </w:t>
            </w:r>
          </w:p>
          <w:p w14:paraId="402F7582" w14:textId="77777777" w:rsidR="00D52939" w:rsidRPr="00623191" w:rsidRDefault="00D52939" w:rsidP="00D52939">
            <w:pPr>
              <w:pStyle w:val="ListParagraph"/>
              <w:numPr>
                <w:ilvl w:val="0"/>
                <w:numId w:val="37"/>
              </w:numPr>
              <w:ind w:left="110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Seizure needs to be mentioned more discreetly</w:t>
            </w:r>
            <w:r>
              <w:rPr>
                <w:sz w:val="18"/>
                <w:szCs w:val="18"/>
              </w:rPr>
              <w:t xml:space="preserve"> to avoid fear.</w:t>
            </w:r>
          </w:p>
          <w:p w14:paraId="77BBDEE7" w14:textId="77777777" w:rsidR="00D52939" w:rsidRPr="00FB4640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34C95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657DFC51" w14:textId="77777777" w:rsidR="00D52939" w:rsidRPr="00623191" w:rsidRDefault="00D52939" w:rsidP="00D52939">
            <w:pPr>
              <w:pStyle w:val="ListParagraph"/>
              <w:numPr>
                <w:ilvl w:val="0"/>
                <w:numId w:val="26"/>
              </w:numPr>
              <w:ind w:left="98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</w:rPr>
              <w:t xml:space="preserve"> stated.</w:t>
            </w:r>
          </w:p>
          <w:p w14:paraId="2D45A9EF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64950EFD" w14:textId="77777777" w:rsidR="00D52939" w:rsidRPr="00623191" w:rsidRDefault="00D52939" w:rsidP="00D52939">
            <w:pPr>
              <w:pStyle w:val="ListParagraph"/>
              <w:numPr>
                <w:ilvl w:val="0"/>
                <w:numId w:val="26"/>
              </w:numPr>
              <w:ind w:left="98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Title </w:t>
            </w:r>
          </w:p>
          <w:p w14:paraId="456CDF98" w14:textId="77777777" w:rsidR="00D52939" w:rsidRPr="00623191" w:rsidRDefault="00D52939" w:rsidP="00D52939">
            <w:pPr>
              <w:pStyle w:val="ListParagraph"/>
              <w:numPr>
                <w:ilvl w:val="0"/>
                <w:numId w:val="26"/>
              </w:numPr>
              <w:ind w:left="98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The word “convulsion”</w:t>
            </w:r>
          </w:p>
          <w:p w14:paraId="7CCAA255" w14:textId="77777777" w:rsidR="00D52939" w:rsidRPr="00623191" w:rsidRDefault="00D52939" w:rsidP="00D52939">
            <w:pPr>
              <w:pStyle w:val="ListParagraph"/>
              <w:numPr>
                <w:ilvl w:val="0"/>
                <w:numId w:val="26"/>
              </w:numPr>
              <w:ind w:left="98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Picture with the cap on was not in video and not talked about.</w:t>
            </w:r>
          </w:p>
          <w:p w14:paraId="04C28819" w14:textId="77777777" w:rsidR="00D52939" w:rsidRPr="00623191" w:rsidRDefault="00D52939" w:rsidP="00D644ED">
            <w:pPr>
              <w:ind w:left="8"/>
              <w:rPr>
                <w:sz w:val="18"/>
                <w:szCs w:val="18"/>
              </w:rPr>
            </w:pPr>
          </w:p>
        </w:tc>
        <w:tc>
          <w:tcPr>
            <w:tcW w:w="14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BEC3E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FB4640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FB4640">
              <w:rPr>
                <w:sz w:val="18"/>
                <w:szCs w:val="18"/>
                <w:u w:val="single"/>
              </w:rPr>
              <w:t xml:space="preserve"> vs. TMS:</w:t>
            </w:r>
          </w:p>
          <w:p w14:paraId="36D2D31A" w14:textId="77777777" w:rsidR="00D52939" w:rsidRDefault="00D52939" w:rsidP="00D52939">
            <w:pPr>
              <w:pStyle w:val="ListParagraph"/>
              <w:numPr>
                <w:ilvl w:val="0"/>
                <w:numId w:val="15"/>
              </w:numPr>
              <w:ind w:left="92" w:hanging="92"/>
              <w:rPr>
                <w:sz w:val="18"/>
                <w:szCs w:val="18"/>
              </w:rPr>
            </w:pPr>
            <w:proofErr w:type="spellStart"/>
            <w:r w:rsidRPr="00FB4640">
              <w:rPr>
                <w:sz w:val="18"/>
                <w:szCs w:val="18"/>
              </w:rPr>
              <w:t>TaVNS</w:t>
            </w:r>
            <w:proofErr w:type="spellEnd"/>
            <w:r w:rsidRPr="00FB464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 the home.</w:t>
            </w:r>
          </w:p>
          <w:p w14:paraId="50F95859" w14:textId="77777777" w:rsidR="00D52939" w:rsidRPr="00623191" w:rsidRDefault="00D52939" w:rsidP="00D52939">
            <w:pPr>
              <w:pStyle w:val="ListParagraph"/>
              <w:numPr>
                <w:ilvl w:val="0"/>
                <w:numId w:val="15"/>
              </w:numPr>
              <w:ind w:left="92" w:hanging="92"/>
              <w:rPr>
                <w:sz w:val="18"/>
                <w:szCs w:val="18"/>
              </w:rPr>
            </w:pPr>
          </w:p>
          <w:p w14:paraId="08BF2840" w14:textId="77777777" w:rsidR="00D52939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Video vs. Brochure:</w:t>
            </w:r>
          </w:p>
          <w:p w14:paraId="2877D187" w14:textId="77777777" w:rsidR="00D52939" w:rsidRPr="00FB4640" w:rsidRDefault="00D52939" w:rsidP="00D52939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92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</w:t>
            </w:r>
          </w:p>
        </w:tc>
      </w:tr>
      <w:tr w:rsidR="00D52939" w:rsidRPr="003478BD" w14:paraId="74CA9973" w14:textId="77777777" w:rsidTr="008906C6">
        <w:trPr>
          <w:trHeight w:val="9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08DBB4AA" w14:textId="77777777" w:rsidR="00D52939" w:rsidRPr="003478BD" w:rsidRDefault="00D52939" w:rsidP="00D644ED"/>
        </w:tc>
        <w:tc>
          <w:tcPr>
            <w:tcW w:w="12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FAEA5FC" w14:textId="77777777" w:rsidR="00D52939" w:rsidRPr="003478BD" w:rsidRDefault="00D52939" w:rsidP="00D644ED">
            <w:r w:rsidRPr="003478BD">
              <w:t>P-</w:t>
            </w:r>
            <w:r>
              <w:t>S5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A22B8A6" w14:textId="77777777" w:rsidR="00D52939" w:rsidRPr="00623191" w:rsidRDefault="00D52939" w:rsidP="00D52939">
            <w:pPr>
              <w:pStyle w:val="ListParagraph"/>
              <w:numPr>
                <w:ilvl w:val="0"/>
                <w:numId w:val="18"/>
              </w:numPr>
              <w:ind w:left="153" w:hanging="153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How the neuro-system can stimulate pain in the hips.</w:t>
            </w:r>
          </w:p>
          <w:p w14:paraId="411274C6" w14:textId="77777777" w:rsidR="00D52939" w:rsidRPr="00623191" w:rsidRDefault="00D52939" w:rsidP="00D52939">
            <w:pPr>
              <w:pStyle w:val="ListParagraph"/>
              <w:numPr>
                <w:ilvl w:val="0"/>
                <w:numId w:val="18"/>
              </w:numPr>
              <w:ind w:left="153" w:hanging="153"/>
              <w:rPr>
                <w:sz w:val="20"/>
                <w:szCs w:val="20"/>
              </w:rPr>
            </w:pPr>
            <w:r w:rsidRPr="00623191">
              <w:rPr>
                <w:sz w:val="18"/>
                <w:szCs w:val="18"/>
              </w:rPr>
              <w:t>Can be a combination of emotional and pain state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7C1699CE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0A1777CA" w14:textId="77777777" w:rsidR="00D52939" w:rsidRPr="00623191" w:rsidRDefault="00D52939" w:rsidP="00D52939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Interesting.</w:t>
            </w:r>
          </w:p>
          <w:p w14:paraId="415B2EEA" w14:textId="77777777" w:rsidR="00D52939" w:rsidRPr="00623191" w:rsidRDefault="00D52939" w:rsidP="00D52939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Very clear.</w:t>
            </w:r>
          </w:p>
          <w:p w14:paraId="62239921" w14:textId="77777777" w:rsidR="00D52939" w:rsidRPr="00623191" w:rsidRDefault="00D52939" w:rsidP="00D52939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Side effects clear and not drastic.</w:t>
            </w:r>
          </w:p>
          <w:p w14:paraId="0AB663D4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12207184" w14:textId="77777777" w:rsidR="00D52939" w:rsidRPr="00623191" w:rsidRDefault="00D52939" w:rsidP="00D52939">
            <w:pPr>
              <w:pStyle w:val="ListParagraph"/>
              <w:numPr>
                <w:ilvl w:val="0"/>
                <w:numId w:val="38"/>
              </w:numPr>
              <w:ind w:left="133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Time frame that the study has been going on. </w:t>
            </w:r>
          </w:p>
          <w:p w14:paraId="01AFA2F5" w14:textId="77777777" w:rsidR="00D52939" w:rsidRPr="00623191" w:rsidRDefault="00D52939" w:rsidP="00D52939">
            <w:pPr>
              <w:pStyle w:val="ListParagraph"/>
              <w:numPr>
                <w:ilvl w:val="0"/>
                <w:numId w:val="38"/>
              </w:numPr>
              <w:ind w:left="133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Adding assurance: “You could feel this and that”</w:t>
            </w:r>
          </w:p>
          <w:p w14:paraId="4A0B47DA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809" w:type="dxa"/>
            <w:gridSpan w:val="2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2DD04E8A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2B61D488" w14:textId="77777777" w:rsidR="00D52939" w:rsidRPr="00623191" w:rsidRDefault="00D52939" w:rsidP="00D52939">
            <w:pPr>
              <w:pStyle w:val="ListParagraph"/>
              <w:numPr>
                <w:ilvl w:val="0"/>
                <w:numId w:val="19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Good</w:t>
            </w:r>
          </w:p>
          <w:p w14:paraId="63233B6C" w14:textId="77777777" w:rsidR="00D52939" w:rsidRPr="00623191" w:rsidRDefault="00D52939" w:rsidP="00D52939">
            <w:pPr>
              <w:pStyle w:val="ListParagraph"/>
              <w:numPr>
                <w:ilvl w:val="0"/>
                <w:numId w:val="19"/>
              </w:numPr>
              <w:ind w:left="122" w:hanging="122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Self-explanatory. </w:t>
            </w:r>
          </w:p>
          <w:p w14:paraId="59AB8C27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252C9FEB" w14:textId="77777777" w:rsidR="00D52939" w:rsidRPr="00623191" w:rsidRDefault="00D52939" w:rsidP="00D52939">
            <w:pPr>
              <w:pStyle w:val="ListParagraph"/>
              <w:numPr>
                <w:ilvl w:val="0"/>
                <w:numId w:val="19"/>
              </w:numPr>
              <w:ind w:left="122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 w:rsidRPr="00623191">
              <w:rPr>
                <w:sz w:val="18"/>
                <w:szCs w:val="18"/>
              </w:rPr>
              <w:t xml:space="preserve">ording of “physical injuries” under e-stim, confused because their injury is chronic </w:t>
            </w:r>
            <w:r>
              <w:rPr>
                <w:sz w:val="18"/>
                <w:szCs w:val="18"/>
              </w:rPr>
              <w:t>without an injury.</w:t>
            </w:r>
            <w:r w:rsidRPr="0062319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07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3BFFB57D" w14:textId="77777777" w:rsidR="00D52939" w:rsidRPr="00623191" w:rsidRDefault="00D52939" w:rsidP="00D52939">
            <w:pPr>
              <w:pStyle w:val="ListParagraph"/>
              <w:numPr>
                <w:ilvl w:val="0"/>
                <w:numId w:val="19"/>
              </w:numPr>
              <w:ind w:left="110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It’s been going on for 15 years. </w:t>
            </w:r>
          </w:p>
          <w:p w14:paraId="5BE26250" w14:textId="77777777" w:rsidR="00D52939" w:rsidRDefault="00D52939" w:rsidP="00D52939">
            <w:pPr>
              <w:pStyle w:val="ListParagraph"/>
              <w:numPr>
                <w:ilvl w:val="0"/>
                <w:numId w:val="19"/>
              </w:numPr>
              <w:ind w:left="110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Treats depression, compulsive disorder, smoking. </w:t>
            </w:r>
          </w:p>
          <w:p w14:paraId="16E2721A" w14:textId="77777777" w:rsidR="00D52939" w:rsidRPr="00623191" w:rsidRDefault="00D52939" w:rsidP="00D52939">
            <w:pPr>
              <w:pStyle w:val="ListParagraph"/>
              <w:numPr>
                <w:ilvl w:val="0"/>
                <w:numId w:val="19"/>
              </w:numPr>
              <w:ind w:left="110" w:hanging="9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Connection between brain and hands.</w:t>
            </w:r>
            <w:r w:rsidRPr="0062319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08401D86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1EB95B7F" w14:textId="77777777" w:rsidR="00D52939" w:rsidRPr="00623191" w:rsidRDefault="00D52939" w:rsidP="00D52939">
            <w:pPr>
              <w:pStyle w:val="ListParagraph"/>
              <w:numPr>
                <w:ilvl w:val="0"/>
                <w:numId w:val="15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Clear.</w:t>
            </w:r>
          </w:p>
          <w:p w14:paraId="47F7EB5B" w14:textId="77777777" w:rsidR="00D52939" w:rsidRPr="00623191" w:rsidRDefault="00D52939" w:rsidP="00D52939">
            <w:pPr>
              <w:pStyle w:val="ListParagraph"/>
              <w:numPr>
                <w:ilvl w:val="0"/>
                <w:numId w:val="15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Balancing of brain caught attention. </w:t>
            </w:r>
          </w:p>
          <w:p w14:paraId="0D0CE232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424E4D5D" w14:textId="77777777" w:rsidR="00D52939" w:rsidRPr="00623191" w:rsidRDefault="00D52939" w:rsidP="00D52939">
            <w:pPr>
              <w:pStyle w:val="ListParagraph"/>
              <w:numPr>
                <w:ilvl w:val="0"/>
                <w:numId w:val="15"/>
              </w:numPr>
              <w:ind w:left="110" w:hanging="110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Mention how much it has been looked at in chronic pain. </w:t>
            </w:r>
          </w:p>
          <w:p w14:paraId="50FAC146" w14:textId="77777777" w:rsidR="00D52939" w:rsidRPr="00FB4640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3ED58820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Positive:</w:t>
            </w:r>
          </w:p>
          <w:p w14:paraId="20D40A78" w14:textId="77777777" w:rsidR="00D52939" w:rsidRPr="00623191" w:rsidRDefault="00D52939" w:rsidP="00D52939">
            <w:pPr>
              <w:pStyle w:val="ListParagraph"/>
              <w:numPr>
                <w:ilvl w:val="0"/>
                <w:numId w:val="26"/>
              </w:numPr>
              <w:ind w:left="144" w:hanging="144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>Good</w:t>
            </w:r>
          </w:p>
          <w:p w14:paraId="01A26514" w14:textId="77777777" w:rsidR="00D52939" w:rsidRPr="00623191" w:rsidRDefault="00D52939" w:rsidP="00D644ED">
            <w:pPr>
              <w:rPr>
                <w:sz w:val="18"/>
                <w:szCs w:val="18"/>
                <w:u w:val="single"/>
              </w:rPr>
            </w:pPr>
            <w:r w:rsidRPr="00623191">
              <w:rPr>
                <w:sz w:val="18"/>
                <w:szCs w:val="18"/>
                <w:u w:val="single"/>
              </w:rPr>
              <w:t>Areas for Improvement:</w:t>
            </w:r>
          </w:p>
          <w:p w14:paraId="4E0C6EAE" w14:textId="77777777" w:rsidR="00D52939" w:rsidRPr="00623191" w:rsidRDefault="00D52939" w:rsidP="00D52939">
            <w:pPr>
              <w:pStyle w:val="ListParagraph"/>
              <w:numPr>
                <w:ilvl w:val="0"/>
                <w:numId w:val="26"/>
              </w:numPr>
              <w:ind w:left="144" w:hanging="144"/>
              <w:rPr>
                <w:sz w:val="18"/>
                <w:szCs w:val="18"/>
              </w:rPr>
            </w:pPr>
            <w:r w:rsidRPr="00623191">
              <w:rPr>
                <w:sz w:val="18"/>
                <w:szCs w:val="18"/>
              </w:rPr>
              <w:t xml:space="preserve">How long TMS takes. </w:t>
            </w:r>
          </w:p>
          <w:p w14:paraId="4DFEEED0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438" w:type="dxa"/>
            <w:gridSpan w:val="2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481C928E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FB4640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FB4640">
              <w:rPr>
                <w:sz w:val="18"/>
                <w:szCs w:val="18"/>
                <w:u w:val="single"/>
              </w:rPr>
              <w:t xml:space="preserve"> vs. TMS:</w:t>
            </w:r>
          </w:p>
          <w:p w14:paraId="0B2F2822" w14:textId="77777777" w:rsidR="00D52939" w:rsidRDefault="00D52939" w:rsidP="00D52939">
            <w:pPr>
              <w:pStyle w:val="ListParagraph"/>
              <w:numPr>
                <w:ilvl w:val="0"/>
                <w:numId w:val="15"/>
              </w:numPr>
              <w:ind w:left="92" w:hanging="92"/>
              <w:rPr>
                <w:sz w:val="18"/>
                <w:szCs w:val="18"/>
              </w:rPr>
            </w:pPr>
            <w:proofErr w:type="spellStart"/>
            <w:r w:rsidRPr="00FB4640">
              <w:rPr>
                <w:sz w:val="18"/>
                <w:szCs w:val="18"/>
              </w:rPr>
              <w:t>TaVNS</w:t>
            </w:r>
            <w:proofErr w:type="spellEnd"/>
            <w:r w:rsidRPr="00FB464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ecause it seems to address pain and less the emotional components.</w:t>
            </w:r>
          </w:p>
          <w:p w14:paraId="2B234BF6" w14:textId="77777777" w:rsidR="00D52939" w:rsidRDefault="00D52939" w:rsidP="00D644ED">
            <w:pPr>
              <w:rPr>
                <w:sz w:val="18"/>
                <w:szCs w:val="18"/>
              </w:rPr>
            </w:pPr>
          </w:p>
          <w:p w14:paraId="0425EB45" w14:textId="77777777" w:rsidR="00D52939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Video vs. Brochure:</w:t>
            </w:r>
          </w:p>
          <w:p w14:paraId="3DBF73CF" w14:textId="77777777" w:rsidR="00D52939" w:rsidRPr="00FB4640" w:rsidRDefault="00D52939" w:rsidP="00D52939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ind w:left="92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deo </w:t>
            </w:r>
          </w:p>
        </w:tc>
      </w:tr>
      <w:tr w:rsidR="00D52939" w:rsidRPr="003478BD" w14:paraId="54836725" w14:textId="77777777" w:rsidTr="00D644ED">
        <w:trPr>
          <w:trHeight w:val="8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1B6DB509" w14:textId="77777777" w:rsidR="00D52939" w:rsidRPr="003478BD" w:rsidRDefault="00D52939" w:rsidP="00D644ED"/>
        </w:tc>
        <w:tc>
          <w:tcPr>
            <w:tcW w:w="1297" w:type="dxa"/>
            <w:gridSpan w:val="2"/>
            <w:tcBorders>
              <w:top w:val="single" w:sz="36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AC6CF18" w14:textId="77777777" w:rsidR="00D52939" w:rsidRPr="003478BD" w:rsidRDefault="00D52939" w:rsidP="00D644ED">
            <w:r w:rsidRPr="003478BD">
              <w:rPr>
                <w:i/>
                <w:iCs/>
                <w:u w:val="single"/>
              </w:rPr>
              <w:t xml:space="preserve">Key Themes Across Participants </w:t>
            </w:r>
          </w:p>
        </w:tc>
        <w:tc>
          <w:tcPr>
            <w:tcW w:w="12287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803A7BC" w14:textId="77777777" w:rsidR="00D52939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was the preference of treatment options. </w:t>
            </w:r>
          </w:p>
          <w:p w14:paraId="5F468CDE" w14:textId="77777777" w:rsidR="00D52939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ll of</w:t>
            </w:r>
            <w:proofErr w:type="gramEnd"/>
            <w:r>
              <w:rPr>
                <w:sz w:val="18"/>
                <w:szCs w:val="18"/>
              </w:rPr>
              <w:t xml:space="preserve"> the participants preferred learning from the video over the brochure.  </w:t>
            </w:r>
          </w:p>
          <w:p w14:paraId="30971BFB" w14:textId="77777777" w:rsidR="00D52939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rding and specific word choice were important in both the video and brochure. </w:t>
            </w:r>
          </w:p>
          <w:p w14:paraId="30194546" w14:textId="77777777" w:rsidR="00D52939" w:rsidRPr="003478BD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was discussed consistently with the potential for pain management, while participants either wanted a better understanding of TMS and pain or only discussed connections between TMS and depression, anxiety, and smoking. </w:t>
            </w:r>
          </w:p>
        </w:tc>
      </w:tr>
      <w:tr w:rsidR="00D52939" w:rsidRPr="003478BD" w14:paraId="1943EF01" w14:textId="77777777" w:rsidTr="00D644ED">
        <w:trPr>
          <w:gridAfter w:val="1"/>
          <w:wAfter w:w="90" w:type="dxa"/>
          <w:trHeight w:val="935"/>
        </w:trPr>
        <w:tc>
          <w:tcPr>
            <w:tcW w:w="94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3495882" w14:textId="77777777" w:rsidR="00D52939" w:rsidRDefault="00D52939" w:rsidP="00D644ED">
            <w:pPr>
              <w:jc w:val="center"/>
            </w:pPr>
            <w:r w:rsidRPr="003478BD">
              <w:lastRenderedPageBreak/>
              <w:t>Haitian-Creole</w:t>
            </w:r>
          </w:p>
          <w:p w14:paraId="5FD55CE0" w14:textId="77777777" w:rsidR="00D52939" w:rsidRPr="003478BD" w:rsidRDefault="00D52939" w:rsidP="00D644ED">
            <w:pPr>
              <w:jc w:val="center"/>
            </w:pPr>
            <w:r>
              <w:t xml:space="preserve">Round 1 CAB and Interviews: Video Feedback </w:t>
            </w:r>
          </w:p>
        </w:tc>
        <w:tc>
          <w:tcPr>
            <w:tcW w:w="1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8DB90" w14:textId="77777777" w:rsidR="00D52939" w:rsidRPr="003478BD" w:rsidRDefault="00D52939" w:rsidP="00D644ED">
            <w:r w:rsidRPr="003478BD">
              <w:t>Participant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BE327" w14:textId="77777777" w:rsidR="00D52939" w:rsidRPr="003478BD" w:rsidRDefault="00D52939" w:rsidP="00D644ED">
            <w:r w:rsidRPr="003478BD">
              <w:t>What Was Learned from the Video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61FB7" w14:textId="77777777" w:rsidR="00D52939" w:rsidRPr="003478BD" w:rsidRDefault="00D52939" w:rsidP="00D644ED">
            <w:r w:rsidRPr="003478BD">
              <w:t>Positive Video Feedback</w:t>
            </w:r>
          </w:p>
        </w:tc>
        <w:tc>
          <w:tcPr>
            <w:tcW w:w="5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B936F" w14:textId="77777777" w:rsidR="00D52939" w:rsidRPr="003478BD" w:rsidRDefault="00D52939" w:rsidP="00D644ED">
            <w:r w:rsidRPr="003478BD">
              <w:t>Negative Video Feedback or Additional Information</w:t>
            </w:r>
          </w:p>
        </w:tc>
      </w:tr>
      <w:tr w:rsidR="00D52939" w:rsidRPr="003478BD" w14:paraId="36277246" w14:textId="77777777" w:rsidTr="00D644ED">
        <w:trPr>
          <w:gridAfter w:val="1"/>
          <w:wAfter w:w="90" w:type="dxa"/>
          <w:trHeight w:val="97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E34BF7F" w14:textId="77777777" w:rsidR="00D52939" w:rsidRPr="003478BD" w:rsidRDefault="00D52939" w:rsidP="00D644ED"/>
        </w:tc>
        <w:tc>
          <w:tcPr>
            <w:tcW w:w="1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8A34594" w14:textId="77777777" w:rsidR="00D52939" w:rsidRPr="003478BD" w:rsidRDefault="00D52939" w:rsidP="00D644ED">
            <w:r w:rsidRPr="003478BD">
              <w:t>CAB1</w:t>
            </w:r>
            <w:r>
              <w:t>-C1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AB0FB76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Learned the process of the study.</w:t>
            </w:r>
          </w:p>
          <w:p w14:paraId="12AB964B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Not approved by FDA</w:t>
            </w:r>
          </w:p>
          <w:p w14:paraId="5BB1661B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What effect it has on you and on the pain.</w:t>
            </w:r>
          </w:p>
          <w:p w14:paraId="3FA6EFC0" w14:textId="77777777" w:rsidR="00D52939" w:rsidRPr="00B75D79" w:rsidRDefault="00D52939" w:rsidP="00D52939">
            <w:pPr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Works for the brain, so does it “work on your brain to make you try to forget the pain like many pills.”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2487FB5" w14:textId="77777777" w:rsidR="00D52939" w:rsidRPr="00B75D79" w:rsidRDefault="00D52939" w:rsidP="00D52939">
            <w:pPr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 xml:space="preserve">No specific positive feedback </w:t>
            </w:r>
          </w:p>
        </w:tc>
        <w:tc>
          <w:tcPr>
            <w:tcW w:w="5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257E5E5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 xml:space="preserve"> Need to include more Haitians and black people to get the attention of the Haitian audience.</w:t>
            </w:r>
          </w:p>
          <w:p w14:paraId="711B634C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Series of technical terms that might be difficult.</w:t>
            </w:r>
          </w:p>
          <w:p w14:paraId="42BD5B09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Participation would depend on the results of tests that have already been done.</w:t>
            </w:r>
          </w:p>
          <w:p w14:paraId="755A4ED8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 xml:space="preserve">Participation would depend on how long the research lasts. </w:t>
            </w:r>
          </w:p>
          <w:p w14:paraId="248FA7DC" w14:textId="77777777" w:rsidR="00D52939" w:rsidRPr="00B75D79" w:rsidRDefault="00D52939" w:rsidP="00D52939">
            <w:pPr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The community would be interested if it was accessible to them because “Most people you meet are always in pain.”</w:t>
            </w:r>
          </w:p>
        </w:tc>
      </w:tr>
      <w:tr w:rsidR="00D52939" w:rsidRPr="003478BD" w14:paraId="4EE73555" w14:textId="77777777" w:rsidTr="00D644ED">
        <w:trPr>
          <w:gridAfter w:val="1"/>
          <w:wAfter w:w="90" w:type="dxa"/>
          <w:trHeight w:val="97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</w:tcPr>
          <w:p w14:paraId="2257A89F" w14:textId="77777777" w:rsidR="00D52939" w:rsidRPr="003478BD" w:rsidRDefault="00D52939" w:rsidP="00D644ED"/>
        </w:tc>
        <w:tc>
          <w:tcPr>
            <w:tcW w:w="1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7EC904A" w14:textId="77777777" w:rsidR="00D52939" w:rsidRPr="003478BD" w:rsidRDefault="00D52939" w:rsidP="00D644ED">
            <w:r>
              <w:t>CAB1-C2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9682705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 xml:space="preserve">All the signals are from your brain and shared to all parts of the body. </w:t>
            </w:r>
          </w:p>
          <w:p w14:paraId="5BADD73C" w14:textId="77777777" w:rsidR="00D52939" w:rsidRPr="00B75D79" w:rsidRDefault="00D52939" w:rsidP="00D52939">
            <w:pPr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 xml:space="preserve">That research is already being done to see how </w:t>
            </w:r>
            <w:proofErr w:type="spellStart"/>
            <w:r w:rsidRPr="00B75D79">
              <w:rPr>
                <w:sz w:val="18"/>
                <w:szCs w:val="18"/>
              </w:rPr>
              <w:t>VaVNS</w:t>
            </w:r>
            <w:proofErr w:type="spellEnd"/>
            <w:r w:rsidRPr="00B75D79">
              <w:rPr>
                <w:sz w:val="18"/>
                <w:szCs w:val="18"/>
              </w:rPr>
              <w:t xml:space="preserve"> works.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72712A2" w14:textId="77777777" w:rsidR="00D52939" w:rsidRPr="00B75D79" w:rsidRDefault="00D52939" w:rsidP="00D52939">
            <w:pPr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No specific positive feedback</w:t>
            </w:r>
          </w:p>
        </w:tc>
        <w:tc>
          <w:tcPr>
            <w:tcW w:w="5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10291A9" w14:textId="77777777" w:rsidR="00D52939" w:rsidRPr="00B75D79" w:rsidRDefault="00D52939" w:rsidP="00D52939">
            <w:pPr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The video narration is too generic (like Google translate).</w:t>
            </w:r>
          </w:p>
          <w:p w14:paraId="0A9B052C" w14:textId="77777777" w:rsidR="00D52939" w:rsidRPr="00B75D79" w:rsidRDefault="00D52939" w:rsidP="00D52939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 xml:space="preserve">Would like to know more results of the tests, and how the research was done, to participate. </w:t>
            </w:r>
          </w:p>
          <w:p w14:paraId="7822175D" w14:textId="77777777" w:rsidR="00D52939" w:rsidRPr="00B75D79" w:rsidRDefault="00D52939" w:rsidP="00D52939">
            <w:pPr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B75D79">
              <w:rPr>
                <w:sz w:val="18"/>
                <w:szCs w:val="18"/>
              </w:rPr>
              <w:t>Compensation would be important in community participation.</w:t>
            </w:r>
          </w:p>
        </w:tc>
      </w:tr>
      <w:tr w:rsidR="00D52939" w:rsidRPr="003478BD" w14:paraId="227797CD" w14:textId="77777777" w:rsidTr="00D644ED">
        <w:trPr>
          <w:gridAfter w:val="1"/>
          <w:wAfter w:w="90" w:type="dxa"/>
          <w:trHeight w:val="117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16F5E2F6" w14:textId="77777777" w:rsidR="00D52939" w:rsidRPr="003478BD" w:rsidRDefault="00D52939" w:rsidP="00D644ED"/>
        </w:tc>
        <w:tc>
          <w:tcPr>
            <w:tcW w:w="1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210AC1D" w14:textId="77777777" w:rsidR="00D52939" w:rsidRPr="003478BD" w:rsidRDefault="00D52939" w:rsidP="00D644ED">
            <w:r w:rsidRPr="003478BD">
              <w:t>P-</w:t>
            </w:r>
            <w:r>
              <w:t>C</w:t>
            </w:r>
            <w:r w:rsidRPr="003478BD">
              <w:t>1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4A7CFF2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proofErr w:type="spellStart"/>
            <w:r w:rsidRPr="003478BD">
              <w:rPr>
                <w:sz w:val="18"/>
                <w:szCs w:val="18"/>
              </w:rPr>
              <w:t>Vagus</w:t>
            </w:r>
            <w:proofErr w:type="spellEnd"/>
            <w:r w:rsidRPr="003478BD">
              <w:rPr>
                <w:sz w:val="18"/>
                <w:szCs w:val="18"/>
              </w:rPr>
              <w:t xml:space="preserve"> nerve is where sensation comes from</w:t>
            </w:r>
          </w:p>
          <w:p w14:paraId="34E130AF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Pain is felt through the nerve</w:t>
            </w:r>
          </w:p>
          <w:p w14:paraId="3E158523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proofErr w:type="spellStart"/>
            <w:r w:rsidRPr="003478BD">
              <w:rPr>
                <w:sz w:val="18"/>
                <w:szCs w:val="18"/>
              </w:rPr>
              <w:t>TaVNS</w:t>
            </w:r>
            <w:proofErr w:type="spellEnd"/>
            <w:r w:rsidRPr="003478BD">
              <w:rPr>
                <w:sz w:val="18"/>
                <w:szCs w:val="18"/>
              </w:rPr>
              <w:t xml:space="preserve"> is there to do research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AA16834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 xml:space="preserve">Clear and to the point. </w:t>
            </w:r>
          </w:p>
        </w:tc>
        <w:tc>
          <w:tcPr>
            <w:tcW w:w="5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D278095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Using other platforms for more awareness</w:t>
            </w:r>
          </w:p>
          <w:p w14:paraId="6F7CD155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Would be interested in participating to help others from the community.</w:t>
            </w:r>
          </w:p>
        </w:tc>
      </w:tr>
      <w:tr w:rsidR="00D52939" w:rsidRPr="003478BD" w14:paraId="4D81149F" w14:textId="77777777" w:rsidTr="00D644ED">
        <w:trPr>
          <w:gridAfter w:val="1"/>
          <w:wAfter w:w="90" w:type="dxa"/>
          <w:trHeight w:val="97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610758EE" w14:textId="77777777" w:rsidR="00D52939" w:rsidRPr="003478BD" w:rsidRDefault="00D52939" w:rsidP="00D644ED"/>
        </w:tc>
        <w:tc>
          <w:tcPr>
            <w:tcW w:w="1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1EB8AE9" w14:textId="77777777" w:rsidR="00D52939" w:rsidRPr="003478BD" w:rsidRDefault="00D52939" w:rsidP="00D644ED">
            <w:r w:rsidRPr="003478BD">
              <w:t>P-</w:t>
            </w:r>
            <w:r>
              <w:t>C</w:t>
            </w:r>
            <w:r w:rsidRPr="003478BD">
              <w:t>2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3CEE6C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There are many people that have pain (high demand) based on the need for this research</w:t>
            </w:r>
          </w:p>
          <w:p w14:paraId="6093A715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The University has something that can change your thinking and pain</w:t>
            </w:r>
          </w:p>
          <w:p w14:paraId="1B7DC897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Pain can be physical or mental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3851B47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This video would be helpful in having more individuals from the Haitian community participate</w:t>
            </w:r>
          </w:p>
        </w:tc>
        <w:tc>
          <w:tcPr>
            <w:tcW w:w="5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4744523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More Information on how the machine works</w:t>
            </w:r>
          </w:p>
          <w:p w14:paraId="5B8D4174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 xml:space="preserve">Interview the person in the video </w:t>
            </w:r>
          </w:p>
          <w:p w14:paraId="5514F500" w14:textId="77777777" w:rsidR="00D52939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Make sure the language is more Creole and not French.</w:t>
            </w:r>
          </w:p>
          <w:p w14:paraId="2007F67D" w14:textId="77777777" w:rsidR="00D52939" w:rsidRDefault="00D52939" w:rsidP="00D644ED">
            <w:pPr>
              <w:rPr>
                <w:sz w:val="18"/>
                <w:szCs w:val="18"/>
              </w:rPr>
            </w:pPr>
          </w:p>
          <w:p w14:paraId="6C87EC0E" w14:textId="77777777" w:rsidR="00D52939" w:rsidRPr="003478BD" w:rsidRDefault="00D52939" w:rsidP="00D644ED">
            <w:p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“</w:t>
            </w:r>
            <w:proofErr w:type="gramStart"/>
            <w:r w:rsidRPr="003478BD">
              <w:rPr>
                <w:sz w:val="18"/>
                <w:szCs w:val="18"/>
              </w:rPr>
              <w:t>the</w:t>
            </w:r>
            <w:proofErr w:type="gramEnd"/>
            <w:r w:rsidRPr="003478BD">
              <w:rPr>
                <w:sz w:val="18"/>
                <w:szCs w:val="18"/>
              </w:rPr>
              <w:t xml:space="preserve"> person who took the treatment to talk more about what he felt.”</w:t>
            </w:r>
          </w:p>
          <w:p w14:paraId="3577BC57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</w:tr>
      <w:tr w:rsidR="00D52939" w:rsidRPr="003478BD" w14:paraId="361189C6" w14:textId="77777777" w:rsidTr="00D644ED">
        <w:trPr>
          <w:gridAfter w:val="1"/>
          <w:wAfter w:w="90" w:type="dxa"/>
          <w:trHeight w:val="78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6C00E862" w14:textId="77777777" w:rsidR="00D52939" w:rsidRPr="003478BD" w:rsidRDefault="00D52939" w:rsidP="00D644ED"/>
        </w:tc>
        <w:tc>
          <w:tcPr>
            <w:tcW w:w="1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9DFE285" w14:textId="77777777" w:rsidR="00D52939" w:rsidRPr="003478BD" w:rsidRDefault="00D52939" w:rsidP="00D644ED">
            <w:r w:rsidRPr="003478BD">
              <w:t>CAB1-</w:t>
            </w:r>
            <w:r>
              <w:t>C3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D021050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proofErr w:type="spellStart"/>
            <w:r w:rsidRPr="003478BD">
              <w:rPr>
                <w:sz w:val="18"/>
                <w:szCs w:val="18"/>
              </w:rPr>
              <w:t>Vagus</w:t>
            </w:r>
            <w:proofErr w:type="spellEnd"/>
            <w:r w:rsidRPr="003478BD">
              <w:rPr>
                <w:sz w:val="18"/>
                <w:szCs w:val="18"/>
              </w:rPr>
              <w:t xml:space="preserve"> nerve is the longest nerve in the body</w:t>
            </w:r>
          </w:p>
          <w:p w14:paraId="73389A9C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The electrical shocks will be able to help with the pain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D9052CC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 xml:space="preserve">The images were helpful in the descriptions </w:t>
            </w:r>
          </w:p>
          <w:p w14:paraId="04C54D2E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Broke down the abbreviations well so that they were understandable</w:t>
            </w:r>
          </w:p>
        </w:tc>
        <w:tc>
          <w:tcPr>
            <w:tcW w:w="5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02E94DC" w14:textId="77777777" w:rsidR="00D52939" w:rsidRPr="003478BD" w:rsidRDefault="00D52939" w:rsidP="00D52939">
            <w:pPr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 xml:space="preserve">No specific negative feedback </w:t>
            </w:r>
          </w:p>
        </w:tc>
      </w:tr>
      <w:tr w:rsidR="00D52939" w:rsidRPr="003478BD" w14:paraId="028FFF94" w14:textId="77777777" w:rsidTr="00D644ED">
        <w:trPr>
          <w:gridAfter w:val="1"/>
          <w:wAfter w:w="90" w:type="dxa"/>
          <w:trHeight w:val="84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9DF4034" w14:textId="77777777" w:rsidR="00D52939" w:rsidRPr="003478BD" w:rsidRDefault="00D52939" w:rsidP="00D644ED"/>
        </w:tc>
        <w:tc>
          <w:tcPr>
            <w:tcW w:w="1930" w:type="dxa"/>
            <w:gridSpan w:val="2"/>
            <w:tcBorders>
              <w:top w:val="single" w:sz="36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4AEEB79" w14:textId="77777777" w:rsidR="00D52939" w:rsidRPr="003478BD" w:rsidRDefault="00D52939" w:rsidP="00D644ED">
            <w:r w:rsidRPr="003478BD">
              <w:rPr>
                <w:i/>
                <w:iCs/>
                <w:u w:val="single"/>
              </w:rPr>
              <w:t xml:space="preserve">Key Themes Across Participants </w:t>
            </w:r>
          </w:p>
        </w:tc>
        <w:tc>
          <w:tcPr>
            <w:tcW w:w="1152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58C5FF8" w14:textId="77777777" w:rsidR="00D52939" w:rsidRPr="003478BD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r w:rsidRPr="003478BD">
              <w:rPr>
                <w:i/>
                <w:iCs/>
                <w:sz w:val="18"/>
                <w:szCs w:val="18"/>
              </w:rPr>
              <w:t>Video would be helpful in participation from the Haitian community.</w:t>
            </w:r>
          </w:p>
          <w:p w14:paraId="154A6CDC" w14:textId="77777777" w:rsidR="00D52939" w:rsidRPr="003478BD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r w:rsidRPr="003478BD">
              <w:rPr>
                <w:i/>
                <w:iCs/>
                <w:sz w:val="18"/>
                <w:szCs w:val="18"/>
              </w:rPr>
              <w:t>Clear and images were helpful</w:t>
            </w:r>
          </w:p>
          <w:p w14:paraId="633EFD80" w14:textId="77777777" w:rsidR="00D52939" w:rsidRPr="003478BD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r w:rsidRPr="003478BD">
              <w:rPr>
                <w:i/>
                <w:iCs/>
                <w:sz w:val="18"/>
                <w:szCs w:val="18"/>
              </w:rPr>
              <w:t>Language is important: not too much French or Google translate.</w:t>
            </w:r>
          </w:p>
        </w:tc>
      </w:tr>
      <w:tr w:rsidR="00D52939" w:rsidRPr="003478BD" w14:paraId="48E187D4" w14:textId="77777777" w:rsidTr="00D644ED">
        <w:trPr>
          <w:gridAfter w:val="1"/>
          <w:wAfter w:w="90" w:type="dxa"/>
          <w:trHeight w:val="492"/>
        </w:trPr>
        <w:tc>
          <w:tcPr>
            <w:tcW w:w="2870" w:type="dxa"/>
            <w:gridSpan w:val="4"/>
            <w:vMerge w:val="restart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94C8FB4" w14:textId="77777777" w:rsidR="00D52939" w:rsidRPr="003478BD" w:rsidRDefault="00D52939" w:rsidP="00D644ED"/>
        </w:tc>
        <w:tc>
          <w:tcPr>
            <w:tcW w:w="11520" w:type="dxa"/>
            <w:gridSpan w:val="10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931DC69" w14:textId="77777777" w:rsidR="00D52939" w:rsidRPr="003478BD" w:rsidRDefault="00D52939" w:rsidP="00D644ED">
            <w:pPr>
              <w:rPr>
                <w:sz w:val="18"/>
                <w:szCs w:val="18"/>
              </w:rPr>
            </w:pPr>
            <w:r w:rsidRPr="003478BD">
              <w:rPr>
                <w:i/>
                <w:iCs/>
                <w:sz w:val="18"/>
                <w:szCs w:val="18"/>
                <w:u w:val="single"/>
              </w:rPr>
              <w:t>Decision Log for Video Enhancement (Based on Feedback):</w:t>
            </w:r>
          </w:p>
        </w:tc>
      </w:tr>
      <w:tr w:rsidR="00D52939" w:rsidRPr="003478BD" w14:paraId="3E3D7037" w14:textId="77777777" w:rsidTr="00D644ED">
        <w:trPr>
          <w:gridAfter w:val="1"/>
          <w:wAfter w:w="90" w:type="dxa"/>
          <w:trHeight w:val="492"/>
        </w:trPr>
        <w:tc>
          <w:tcPr>
            <w:tcW w:w="2870" w:type="dxa"/>
            <w:gridSpan w:val="4"/>
            <w:vMerge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vAlign w:val="center"/>
            <w:hideMark/>
          </w:tcPr>
          <w:p w14:paraId="0F24A822" w14:textId="77777777" w:rsidR="00D52939" w:rsidRPr="003478BD" w:rsidRDefault="00D52939" w:rsidP="00D644ED"/>
        </w:tc>
        <w:tc>
          <w:tcPr>
            <w:tcW w:w="5870" w:type="dxa"/>
            <w:gridSpan w:val="5"/>
            <w:tcBorders>
              <w:top w:val="single" w:sz="8" w:space="0" w:color="0D0D0D"/>
              <w:left w:val="single" w:sz="8" w:space="0" w:color="0D0D0D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52EB35" w14:textId="77777777" w:rsidR="00D52939" w:rsidRPr="003478BD" w:rsidRDefault="00D52939" w:rsidP="00D644ED">
            <w:p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>No Action</w:t>
            </w:r>
          </w:p>
        </w:tc>
        <w:tc>
          <w:tcPr>
            <w:tcW w:w="5650" w:type="dxa"/>
            <w:gridSpan w:val="5"/>
            <w:tcBorders>
              <w:top w:val="single" w:sz="8" w:space="0" w:color="0D0D0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64161556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</w:tr>
      <w:tr w:rsidR="00D52939" w:rsidRPr="003478BD" w14:paraId="2A742824" w14:textId="77777777" w:rsidTr="00D644ED">
        <w:trPr>
          <w:gridAfter w:val="1"/>
          <w:wAfter w:w="90" w:type="dxa"/>
          <w:trHeight w:val="492"/>
        </w:trPr>
        <w:tc>
          <w:tcPr>
            <w:tcW w:w="2870" w:type="dxa"/>
            <w:gridSpan w:val="4"/>
            <w:tcBorders>
              <w:top w:val="nil"/>
              <w:left w:val="nil"/>
              <w:bottom w:val="nil"/>
              <w:right w:val="single" w:sz="8" w:space="0" w:color="0D0D0D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606BE01" w14:textId="77777777" w:rsidR="00D52939" w:rsidRPr="003478BD" w:rsidRDefault="00D52939" w:rsidP="00D644ED"/>
        </w:tc>
        <w:tc>
          <w:tcPr>
            <w:tcW w:w="5870" w:type="dxa"/>
            <w:gridSpan w:val="5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BB405E7" w14:textId="77777777" w:rsidR="00D52939" w:rsidRPr="003478BD" w:rsidRDefault="00D52939" w:rsidP="00D644ED">
            <w:pPr>
              <w:rPr>
                <w:sz w:val="18"/>
                <w:szCs w:val="18"/>
              </w:rPr>
            </w:pPr>
            <w:r w:rsidRPr="003478BD">
              <w:rPr>
                <w:sz w:val="18"/>
                <w:szCs w:val="18"/>
              </w:rPr>
              <w:t xml:space="preserve">Action </w:t>
            </w:r>
          </w:p>
        </w:tc>
        <w:tc>
          <w:tcPr>
            <w:tcW w:w="5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4534B15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</w:tr>
    </w:tbl>
    <w:p w14:paraId="3374E4C1" w14:textId="77777777" w:rsidR="00D52939" w:rsidRDefault="00D52939"/>
    <w:p w14:paraId="2BA26E48" w14:textId="77777777" w:rsidR="00D52939" w:rsidRDefault="00D52939"/>
    <w:tbl>
      <w:tblPr>
        <w:tblW w:w="14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6"/>
        <w:gridCol w:w="1297"/>
        <w:gridCol w:w="1807"/>
        <w:gridCol w:w="1809"/>
        <w:gridCol w:w="1809"/>
        <w:gridCol w:w="1807"/>
        <w:gridCol w:w="1809"/>
        <w:gridCol w:w="1808"/>
        <w:gridCol w:w="1438"/>
      </w:tblGrid>
      <w:tr w:rsidR="00D52939" w:rsidRPr="003478BD" w14:paraId="0A35625D" w14:textId="77777777" w:rsidTr="00D644ED">
        <w:trPr>
          <w:trHeight w:val="268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0512D84" w14:textId="77777777" w:rsidR="00D52939" w:rsidRDefault="00D52939" w:rsidP="00D644ED">
            <w:pPr>
              <w:jc w:val="center"/>
            </w:pPr>
            <w:r w:rsidRPr="003478BD">
              <w:lastRenderedPageBreak/>
              <w:t>Haitian-Creole</w:t>
            </w:r>
          </w:p>
          <w:p w14:paraId="554C00DC" w14:textId="77777777" w:rsidR="00D52939" w:rsidRPr="003478BD" w:rsidRDefault="00D52939" w:rsidP="00D644ED">
            <w:pPr>
              <w:jc w:val="center"/>
            </w:pPr>
            <w:r>
              <w:t>Round 2 Interviews: Feedback and Expectations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9E4F1" w14:textId="77777777" w:rsidR="00D52939" w:rsidRPr="003478BD" w:rsidRDefault="00D52939" w:rsidP="00D644ED"/>
        </w:tc>
        <w:tc>
          <w:tcPr>
            <w:tcW w:w="54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0D667" w14:textId="77777777" w:rsidR="00D52939" w:rsidRPr="003478BD" w:rsidRDefault="00D52939" w:rsidP="00D644ED">
            <w:pPr>
              <w:jc w:val="center"/>
            </w:pPr>
            <w:proofErr w:type="spellStart"/>
            <w:r>
              <w:t>TaVNS</w:t>
            </w:r>
            <w:proofErr w:type="spellEnd"/>
          </w:p>
        </w:tc>
        <w:tc>
          <w:tcPr>
            <w:tcW w:w="54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0E19FE" w14:textId="77777777" w:rsidR="00D52939" w:rsidRPr="003478BD" w:rsidRDefault="00D52939" w:rsidP="00D644ED">
            <w:pPr>
              <w:jc w:val="center"/>
            </w:pPr>
            <w:r>
              <w:t>TMS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07E051" w14:textId="77777777" w:rsidR="00D52939" w:rsidRDefault="00D52939" w:rsidP="00D644ED">
            <w:pPr>
              <w:jc w:val="center"/>
            </w:pPr>
            <w:r>
              <w:t>Preference</w:t>
            </w:r>
          </w:p>
        </w:tc>
      </w:tr>
      <w:tr w:rsidR="00D52939" w:rsidRPr="003478BD" w14:paraId="1A11BC26" w14:textId="77777777" w:rsidTr="00D644ED">
        <w:trPr>
          <w:trHeight w:val="5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3D0B4295" w14:textId="77777777" w:rsidR="00D52939" w:rsidRPr="003478BD" w:rsidRDefault="00D52939" w:rsidP="00D644ED"/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061BD4" w14:textId="77777777" w:rsidR="00D52939" w:rsidRPr="003478BD" w:rsidRDefault="00D52939" w:rsidP="00D644ED">
            <w:r>
              <w:t>Participant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9667BB8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Learned from the Video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A5044E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Feedback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A30298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hure Feedback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A76E63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Learned from the Video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42BEC2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Feedback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9CD672" w14:textId="77777777" w:rsidR="00D52939" w:rsidRPr="00B75D79" w:rsidRDefault="00D52939" w:rsidP="00D644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hure Feedback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B8F34" w14:textId="77777777" w:rsidR="00D52939" w:rsidRPr="00B75D79" w:rsidRDefault="00D52939" w:rsidP="00D644ED">
            <w:pPr>
              <w:ind w:left="360"/>
              <w:rPr>
                <w:sz w:val="18"/>
                <w:szCs w:val="18"/>
              </w:rPr>
            </w:pPr>
          </w:p>
        </w:tc>
      </w:tr>
      <w:tr w:rsidR="00D52939" w:rsidRPr="003478BD" w14:paraId="79C8AF13" w14:textId="77777777" w:rsidTr="00D644ED">
        <w:trPr>
          <w:trHeight w:val="28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</w:tcPr>
          <w:p w14:paraId="356BBF38" w14:textId="77777777" w:rsidR="00D52939" w:rsidRPr="003478BD" w:rsidRDefault="00D52939" w:rsidP="00D644ED"/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19390C7" w14:textId="77777777" w:rsidR="00D52939" w:rsidRPr="003478BD" w:rsidRDefault="00D52939" w:rsidP="00D644ED">
            <w:r>
              <w:t>P-C3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525D612" w14:textId="77777777" w:rsidR="00D52939" w:rsidRDefault="00D52939" w:rsidP="00D52939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ind w:left="71" w:hanging="16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can be used for pain instead of medication</w:t>
            </w:r>
          </w:p>
          <w:p w14:paraId="679237B8" w14:textId="77777777" w:rsidR="00D52939" w:rsidRPr="00FB4640" w:rsidRDefault="00D52939" w:rsidP="00D52939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ind w:left="71" w:hanging="1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relates to other chronic medical issues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0889C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4B35CD72" w14:textId="77777777" w:rsidR="00D52939" w:rsidRPr="00FB4640" w:rsidRDefault="00D52939" w:rsidP="00D52939">
            <w:pPr>
              <w:pStyle w:val="ListParagraph"/>
              <w:numPr>
                <w:ilvl w:val="0"/>
                <w:numId w:val="16"/>
              </w:numPr>
              <w:ind w:left="131" w:hanging="131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 xml:space="preserve">This could be in place of medication. </w:t>
            </w:r>
          </w:p>
          <w:p w14:paraId="6A176328" w14:textId="77777777" w:rsidR="00D52939" w:rsidRPr="00FB4640" w:rsidRDefault="00D52939" w:rsidP="00D52939">
            <w:pPr>
              <w:pStyle w:val="ListParagraph"/>
              <w:numPr>
                <w:ilvl w:val="0"/>
                <w:numId w:val="16"/>
              </w:numPr>
              <w:ind w:left="131" w:hanging="131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 xml:space="preserve">Something new to help with chronic disease. </w:t>
            </w:r>
          </w:p>
          <w:p w14:paraId="1E43E015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2CF84458" w14:textId="77777777" w:rsidR="00D52939" w:rsidRDefault="00D52939" w:rsidP="00D52939">
            <w:pPr>
              <w:numPr>
                <w:ilvl w:val="0"/>
                <w:numId w:val="16"/>
              </w:numPr>
              <w:ind w:left="131" w:hanging="1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pecific areas of improvement</w:t>
            </w:r>
          </w:p>
          <w:p w14:paraId="4B62BF15" w14:textId="77777777" w:rsidR="00D52939" w:rsidRPr="00B75D79" w:rsidRDefault="00D52939" w:rsidP="00D52939">
            <w:pPr>
              <w:numPr>
                <w:ilvl w:val="0"/>
                <w:numId w:val="16"/>
              </w:numPr>
              <w:ind w:left="131" w:hanging="131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 xml:space="preserve">Questions about if it works for many chronic </w:t>
            </w:r>
            <w:proofErr w:type="gramStart"/>
            <w:r w:rsidRPr="00FB4640">
              <w:rPr>
                <w:sz w:val="18"/>
                <w:szCs w:val="18"/>
              </w:rPr>
              <w:t>disease</w:t>
            </w:r>
            <w:proofErr w:type="gramEnd"/>
            <w:r w:rsidRPr="00FB4640">
              <w:rPr>
                <w:sz w:val="18"/>
                <w:szCs w:val="18"/>
              </w:rPr>
              <w:t xml:space="preserve"> and is it readily available.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495DAD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679B6F8A" w14:textId="77777777" w:rsidR="00D52939" w:rsidRPr="00FB4640" w:rsidRDefault="00D52939" w:rsidP="00D52939">
            <w:pPr>
              <w:pStyle w:val="ListParagraph"/>
              <w:numPr>
                <w:ilvl w:val="0"/>
                <w:numId w:val="16"/>
              </w:numPr>
              <w:ind w:left="115" w:hanging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;</w:t>
            </w:r>
            <w:r w:rsidRPr="00FB464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n use it to ask your doctor more information.</w:t>
            </w:r>
            <w:r w:rsidRPr="00FB4640">
              <w:rPr>
                <w:sz w:val="18"/>
                <w:szCs w:val="18"/>
              </w:rPr>
              <w:t xml:space="preserve"> </w:t>
            </w:r>
          </w:p>
          <w:p w14:paraId="5112FC17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605DDAF7" w14:textId="77777777" w:rsidR="00D52939" w:rsidRDefault="00D52939" w:rsidP="00D52939">
            <w:pPr>
              <w:pStyle w:val="ListParagraph"/>
              <w:numPr>
                <w:ilvl w:val="0"/>
                <w:numId w:val="16"/>
              </w:numPr>
              <w:ind w:left="115" w:hanging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pecific areas of improvement</w:t>
            </w:r>
          </w:p>
          <w:p w14:paraId="0BA6230E" w14:textId="77777777" w:rsidR="00D52939" w:rsidRPr="00FB4640" w:rsidRDefault="00D52939" w:rsidP="00D52939">
            <w:pPr>
              <w:pStyle w:val="ListParagraph"/>
              <w:numPr>
                <w:ilvl w:val="0"/>
                <w:numId w:val="16"/>
              </w:numPr>
              <w:ind w:left="115" w:hanging="1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 about f</w:t>
            </w:r>
            <w:r w:rsidRPr="00FB4640">
              <w:rPr>
                <w:sz w:val="18"/>
                <w:szCs w:val="18"/>
              </w:rPr>
              <w:t>requency of use.</w:t>
            </w:r>
          </w:p>
          <w:p w14:paraId="7F9B8415" w14:textId="77777777" w:rsidR="00D52939" w:rsidRPr="00B75D79" w:rsidRDefault="00D52939" w:rsidP="00D52939">
            <w:pPr>
              <w:numPr>
                <w:ilvl w:val="0"/>
                <w:numId w:val="16"/>
              </w:numPr>
              <w:ind w:left="115" w:hanging="115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“</w:t>
            </w:r>
            <w:proofErr w:type="gramStart"/>
            <w:r w:rsidRPr="00FB4640">
              <w:rPr>
                <w:sz w:val="18"/>
                <w:szCs w:val="18"/>
              </w:rPr>
              <w:t>if</w:t>
            </w:r>
            <w:proofErr w:type="gramEnd"/>
            <w:r w:rsidRPr="00FB4640">
              <w:rPr>
                <w:sz w:val="18"/>
                <w:szCs w:val="18"/>
              </w:rPr>
              <w:t xml:space="preserve"> it is attached to the ear, how is it going to work to affect the body?”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71C15" w14:textId="77777777" w:rsidR="00D52939" w:rsidRPr="00FB4640" w:rsidRDefault="00D52939" w:rsidP="00D52939">
            <w:pPr>
              <w:numPr>
                <w:ilvl w:val="0"/>
                <w:numId w:val="16"/>
              </w:numPr>
              <w:ind w:left="109" w:hanging="109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TMS is for people with anxiety, mental problems, depression.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D0E3F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19C85EB5" w14:textId="77777777" w:rsidR="00D52939" w:rsidRPr="00FB4640" w:rsidRDefault="00D52939" w:rsidP="00D52939">
            <w:pPr>
              <w:pStyle w:val="ListParagraph"/>
              <w:numPr>
                <w:ilvl w:val="0"/>
                <w:numId w:val="16"/>
              </w:numPr>
              <w:ind w:left="104" w:hanging="104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None stated.</w:t>
            </w:r>
          </w:p>
          <w:p w14:paraId="36E5F4BC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2EEAA5DE" w14:textId="77777777" w:rsidR="00D52939" w:rsidRDefault="00D52939" w:rsidP="00D52939">
            <w:pPr>
              <w:numPr>
                <w:ilvl w:val="0"/>
                <w:numId w:val="16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pecific areas of improvement.</w:t>
            </w:r>
          </w:p>
          <w:p w14:paraId="7AE9F9C1" w14:textId="77777777" w:rsidR="00D52939" w:rsidRPr="00B75D79" w:rsidRDefault="00D52939" w:rsidP="00D52939">
            <w:pPr>
              <w:numPr>
                <w:ilvl w:val="0"/>
                <w:numId w:val="16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FB4640">
              <w:rPr>
                <w:sz w:val="18"/>
                <w:szCs w:val="18"/>
              </w:rPr>
              <w:t>as more specific questions after the video about what it is used for and how.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F6595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38890ABA" w14:textId="77777777" w:rsidR="00D52939" w:rsidRPr="00FB4640" w:rsidRDefault="00D52939" w:rsidP="00D52939">
            <w:pPr>
              <w:pStyle w:val="ListParagraph"/>
              <w:numPr>
                <w:ilvl w:val="0"/>
                <w:numId w:val="16"/>
              </w:numPr>
              <w:ind w:left="98" w:hanging="90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 xml:space="preserve">Prefers the brochure because likes to read and understand. </w:t>
            </w:r>
          </w:p>
          <w:p w14:paraId="7C6D5650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0995259D" w14:textId="77777777" w:rsidR="00D52939" w:rsidRPr="00FB4640" w:rsidRDefault="00D52939" w:rsidP="00D52939">
            <w:pPr>
              <w:pStyle w:val="ListParagraph"/>
              <w:numPr>
                <w:ilvl w:val="0"/>
                <w:numId w:val="16"/>
              </w:numPr>
              <w:ind w:left="98" w:hanging="98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 xml:space="preserve">None stated, but learned that TMS is for </w:t>
            </w:r>
            <w:r>
              <w:rPr>
                <w:sz w:val="18"/>
                <w:szCs w:val="18"/>
              </w:rPr>
              <w:t>s</w:t>
            </w:r>
            <w:r w:rsidRPr="00FB4640">
              <w:rPr>
                <w:sz w:val="18"/>
                <w:szCs w:val="18"/>
              </w:rPr>
              <w:t xml:space="preserve">moking, seizures, depression and anxiety.  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0B6C0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FB4640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FB4640">
              <w:rPr>
                <w:sz w:val="18"/>
                <w:szCs w:val="18"/>
                <w:u w:val="single"/>
              </w:rPr>
              <w:t xml:space="preserve"> vs. TMS:</w:t>
            </w:r>
          </w:p>
          <w:p w14:paraId="16FFBEDE" w14:textId="77777777" w:rsidR="00D52939" w:rsidRPr="00FB4640" w:rsidRDefault="00D52939" w:rsidP="00D52939">
            <w:pPr>
              <w:pStyle w:val="ListParagraph"/>
              <w:numPr>
                <w:ilvl w:val="0"/>
                <w:numId w:val="16"/>
              </w:numPr>
              <w:ind w:left="92" w:hanging="92"/>
              <w:rPr>
                <w:sz w:val="18"/>
                <w:szCs w:val="18"/>
              </w:rPr>
            </w:pPr>
            <w:proofErr w:type="spellStart"/>
            <w:r w:rsidRPr="00FB4640">
              <w:rPr>
                <w:sz w:val="18"/>
                <w:szCs w:val="18"/>
              </w:rPr>
              <w:t>TaVNS</w:t>
            </w:r>
            <w:proofErr w:type="spellEnd"/>
            <w:r w:rsidRPr="00FB4640">
              <w:rPr>
                <w:sz w:val="18"/>
                <w:szCs w:val="18"/>
              </w:rPr>
              <w:t xml:space="preserve"> because TMS is for anxiety, depression, and seizure. </w:t>
            </w:r>
          </w:p>
          <w:p w14:paraId="6C49F954" w14:textId="77777777" w:rsidR="00D52939" w:rsidRPr="00FB4640" w:rsidRDefault="00D52939" w:rsidP="00D52939">
            <w:pPr>
              <w:numPr>
                <w:ilvl w:val="0"/>
                <w:numId w:val="16"/>
              </w:numPr>
              <w:ind w:left="92" w:hanging="92"/>
              <w:rPr>
                <w:sz w:val="18"/>
                <w:szCs w:val="18"/>
              </w:rPr>
            </w:pPr>
            <w:proofErr w:type="spellStart"/>
            <w:r w:rsidRPr="00FB4640">
              <w:rPr>
                <w:sz w:val="18"/>
                <w:szCs w:val="18"/>
              </w:rPr>
              <w:t>TaVNS</w:t>
            </w:r>
            <w:proofErr w:type="spellEnd"/>
            <w:r w:rsidRPr="00FB4640">
              <w:rPr>
                <w:sz w:val="18"/>
                <w:szCs w:val="18"/>
              </w:rPr>
              <w:t xml:space="preserve"> in the home.</w:t>
            </w:r>
            <w:r>
              <w:rPr>
                <w:sz w:val="20"/>
                <w:szCs w:val="20"/>
              </w:rPr>
              <w:t xml:space="preserve"> </w:t>
            </w:r>
            <w:r w:rsidRPr="008F014B">
              <w:rPr>
                <w:sz w:val="20"/>
                <w:szCs w:val="20"/>
              </w:rPr>
              <w:t xml:space="preserve"> </w:t>
            </w:r>
          </w:p>
          <w:p w14:paraId="6CEEEB92" w14:textId="77777777" w:rsidR="00D52939" w:rsidRDefault="00D52939" w:rsidP="00D644ED">
            <w:pPr>
              <w:rPr>
                <w:sz w:val="20"/>
                <w:szCs w:val="20"/>
              </w:rPr>
            </w:pPr>
          </w:p>
          <w:p w14:paraId="24D03B00" w14:textId="77777777" w:rsidR="00D52939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Video vs. Brochure:</w:t>
            </w:r>
          </w:p>
          <w:p w14:paraId="63742552" w14:textId="77777777" w:rsidR="00D52939" w:rsidRPr="00FB4640" w:rsidRDefault="00D52939" w:rsidP="00D52939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92" w:hanging="90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Brochure</w:t>
            </w:r>
          </w:p>
        </w:tc>
      </w:tr>
      <w:tr w:rsidR="00D52939" w:rsidRPr="003478BD" w14:paraId="295EF37B" w14:textId="77777777" w:rsidTr="00D644ED">
        <w:trPr>
          <w:trHeight w:val="253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22F16883" w14:textId="77777777" w:rsidR="00D52939" w:rsidRPr="003478BD" w:rsidRDefault="00D52939" w:rsidP="00D644ED"/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2431FC4" w14:textId="77777777" w:rsidR="00D52939" w:rsidRPr="003478BD" w:rsidRDefault="00D52939" w:rsidP="00D644ED">
            <w:r w:rsidRPr="003478BD">
              <w:t>P-</w:t>
            </w:r>
            <w:r>
              <w:t>C4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4266232" w14:textId="77777777" w:rsidR="00D52939" w:rsidRPr="00FB4640" w:rsidRDefault="00D52939" w:rsidP="00D52939">
            <w:pPr>
              <w:numPr>
                <w:ilvl w:val="0"/>
                <w:numId w:val="15"/>
              </w:numPr>
              <w:ind w:left="71" w:hanging="71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 xml:space="preserve">What part of your body is connected (brain, ear) and how it will help with pain and mental issues.  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1D049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27F05C3C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31" w:hanging="131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Video is clear</w:t>
            </w:r>
          </w:p>
          <w:p w14:paraId="4B0F29DC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31" w:hanging="131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Clear process of the study</w:t>
            </w:r>
          </w:p>
          <w:p w14:paraId="1FC5C261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00BEB478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31" w:hanging="90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More time to read the Creole and listen to the video</w:t>
            </w:r>
          </w:p>
          <w:p w14:paraId="2F1E2009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BFB4D7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22896A98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26" w:hanging="126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Good</w:t>
            </w:r>
            <w:r>
              <w:rPr>
                <w:sz w:val="18"/>
                <w:szCs w:val="18"/>
              </w:rPr>
              <w:t xml:space="preserve"> explanations</w:t>
            </w:r>
          </w:p>
          <w:p w14:paraId="0CCB1A2F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66B82772" w14:textId="77777777" w:rsidR="00D52939" w:rsidRPr="00FB4640" w:rsidRDefault="00D52939" w:rsidP="00D52939">
            <w:pPr>
              <w:numPr>
                <w:ilvl w:val="0"/>
                <w:numId w:val="15"/>
              </w:numPr>
              <w:ind w:left="126" w:hanging="126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None stated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E229C" w14:textId="77777777" w:rsidR="00D52939" w:rsidRDefault="00D52939" w:rsidP="00D52939">
            <w:pPr>
              <w:numPr>
                <w:ilvl w:val="0"/>
                <w:numId w:val="15"/>
              </w:numPr>
              <w:ind w:left="109" w:hanging="10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S sends signals from the brain to the fingers.</w:t>
            </w:r>
          </w:p>
          <w:p w14:paraId="1C1282E8" w14:textId="77777777" w:rsidR="00D52939" w:rsidRPr="00FB4640" w:rsidRDefault="00D52939" w:rsidP="00D52939">
            <w:pPr>
              <w:numPr>
                <w:ilvl w:val="0"/>
                <w:numId w:val="15"/>
              </w:numPr>
              <w:ind w:left="109" w:hanging="10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not know about TMS previously, learned it can treat depression, smoking, fatigue.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4B5A8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3A29AA6D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s been proven safe since it has been around 15 years. </w:t>
            </w:r>
          </w:p>
          <w:p w14:paraId="6B7BDA82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097A8EF0" w14:textId="77777777" w:rsidR="00D52939" w:rsidRDefault="00D52939" w:rsidP="00D52939">
            <w:pPr>
              <w:numPr>
                <w:ilvl w:val="0"/>
                <w:numId w:val="15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stated</w:t>
            </w:r>
          </w:p>
          <w:p w14:paraId="3DCA3B45" w14:textId="77777777" w:rsidR="00D52939" w:rsidRPr="00FB4640" w:rsidRDefault="00D52939" w:rsidP="00D52939">
            <w:pPr>
              <w:numPr>
                <w:ilvl w:val="0"/>
                <w:numId w:val="15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ice on how to engage those in the community to study and understand the device.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5094BF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38670C39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98" w:hanging="9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ear, well-explained. </w:t>
            </w:r>
          </w:p>
          <w:p w14:paraId="644CC052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6F7AECEB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98" w:hanging="98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</w:rPr>
              <w:t xml:space="preserve"> stated</w:t>
            </w:r>
          </w:p>
          <w:p w14:paraId="59DFD91F" w14:textId="77777777" w:rsidR="00D52939" w:rsidRPr="003478BD" w:rsidRDefault="00D52939" w:rsidP="00D644ED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96DB9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FB4640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FB4640">
              <w:rPr>
                <w:sz w:val="18"/>
                <w:szCs w:val="18"/>
                <w:u w:val="single"/>
              </w:rPr>
              <w:t xml:space="preserve"> vs. TMS:</w:t>
            </w:r>
          </w:p>
          <w:p w14:paraId="48134EE3" w14:textId="77777777" w:rsidR="00D52939" w:rsidRDefault="00D52939" w:rsidP="00D52939">
            <w:pPr>
              <w:pStyle w:val="ListParagraph"/>
              <w:numPr>
                <w:ilvl w:val="0"/>
                <w:numId w:val="15"/>
              </w:numPr>
              <w:ind w:left="92" w:hanging="92"/>
              <w:rPr>
                <w:sz w:val="18"/>
                <w:szCs w:val="18"/>
              </w:rPr>
            </w:pPr>
            <w:proofErr w:type="spellStart"/>
            <w:r w:rsidRPr="00FB4640">
              <w:rPr>
                <w:sz w:val="18"/>
                <w:szCs w:val="18"/>
              </w:rPr>
              <w:t>TaVNS</w:t>
            </w:r>
            <w:proofErr w:type="spellEnd"/>
            <w:r w:rsidRPr="00FB464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 the home.</w:t>
            </w:r>
          </w:p>
          <w:p w14:paraId="27C63DE6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92" w:hanging="9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ltimately prefers what him and his doctors decide he is the best candidate for. </w:t>
            </w:r>
            <w:r w:rsidRPr="00FB4640">
              <w:rPr>
                <w:sz w:val="18"/>
                <w:szCs w:val="18"/>
              </w:rPr>
              <w:t xml:space="preserve"> </w:t>
            </w:r>
          </w:p>
          <w:p w14:paraId="7B415573" w14:textId="77777777" w:rsidR="00D52939" w:rsidRDefault="00D52939" w:rsidP="00D644ED">
            <w:pPr>
              <w:rPr>
                <w:sz w:val="18"/>
                <w:szCs w:val="18"/>
              </w:rPr>
            </w:pPr>
          </w:p>
          <w:p w14:paraId="14782620" w14:textId="77777777" w:rsidR="00D52939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Video vs. Brochure:</w:t>
            </w:r>
          </w:p>
          <w:p w14:paraId="605B4B27" w14:textId="77777777" w:rsidR="00D52939" w:rsidRPr="00FB4640" w:rsidRDefault="00D52939" w:rsidP="00D52939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92" w:hanging="90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Brochure</w:t>
            </w:r>
          </w:p>
        </w:tc>
      </w:tr>
      <w:tr w:rsidR="00D52939" w:rsidRPr="003478BD" w14:paraId="0D2B6615" w14:textId="77777777" w:rsidTr="008906C6">
        <w:trPr>
          <w:trHeight w:val="9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3AAF8722" w14:textId="77777777" w:rsidR="00D52939" w:rsidRPr="003478BD" w:rsidRDefault="00D52939" w:rsidP="00D644ED"/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ADFE7D5" w14:textId="77777777" w:rsidR="00D52939" w:rsidRPr="003478BD" w:rsidRDefault="00D52939" w:rsidP="00D644ED">
            <w:r w:rsidRPr="003478BD">
              <w:t>P-</w:t>
            </w:r>
            <w:r>
              <w:t>C5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ACDD754" w14:textId="77777777" w:rsidR="00D52939" w:rsidRDefault="00D52939" w:rsidP="00D52939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71" w:hanging="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segments were useful in learning.</w:t>
            </w:r>
          </w:p>
          <w:p w14:paraId="45CAA295" w14:textId="77777777" w:rsidR="00D52939" w:rsidRPr="00FB4640" w:rsidRDefault="00D52939" w:rsidP="00D52939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ind w:left="71" w:hanging="7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can help manage pain.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09CC0BB8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73EA404C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31" w:hanging="131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Video is clear and concise</w:t>
            </w:r>
          </w:p>
          <w:p w14:paraId="7CB1951F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31" w:hanging="131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Because she can explain the process based on the video, is not scared of the treatment.</w:t>
            </w:r>
          </w:p>
          <w:p w14:paraId="43B2CDA8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3D888890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31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stated.</w:t>
            </w:r>
          </w:p>
          <w:p w14:paraId="39EBD0AF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26B19148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051F4A7B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26" w:hanging="12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s everything</w:t>
            </w:r>
          </w:p>
          <w:p w14:paraId="1C790390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698A6B99" w14:textId="77777777" w:rsidR="00D52939" w:rsidRPr="00FB4640" w:rsidRDefault="00D52939" w:rsidP="00D52939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ind w:left="126" w:hanging="90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None stated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7E4EC6F0" w14:textId="77777777" w:rsidR="00D52939" w:rsidRDefault="00D52939" w:rsidP="00D52939">
            <w:pPr>
              <w:numPr>
                <w:ilvl w:val="0"/>
                <w:numId w:val="19"/>
              </w:numPr>
              <w:ind w:left="109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S stimulates the brain to help you feel better.</w:t>
            </w:r>
          </w:p>
          <w:p w14:paraId="2F32D6C8" w14:textId="77777777" w:rsidR="00D52939" w:rsidRDefault="00D52939" w:rsidP="00D52939">
            <w:pPr>
              <w:numPr>
                <w:ilvl w:val="0"/>
                <w:numId w:val="19"/>
              </w:numPr>
              <w:ind w:left="109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arned the most when the video showed the picture of the brain and the instrument. </w:t>
            </w:r>
          </w:p>
          <w:p w14:paraId="4C667838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121ED3B7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43ACBF04" w14:textId="77777777" w:rsidR="00D52939" w:rsidRDefault="00D52939" w:rsidP="00D52939">
            <w:pPr>
              <w:pStyle w:val="ListParagraph"/>
              <w:numPr>
                <w:ilvl w:val="0"/>
                <w:numId w:val="15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r</w:t>
            </w:r>
          </w:p>
          <w:p w14:paraId="5528C462" w14:textId="77777777" w:rsidR="00D52939" w:rsidRDefault="00D52939" w:rsidP="00D52939">
            <w:pPr>
              <w:pStyle w:val="ListParagraph"/>
              <w:numPr>
                <w:ilvl w:val="0"/>
                <w:numId w:val="15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kes people comfortable</w:t>
            </w:r>
          </w:p>
          <w:p w14:paraId="1802CBD4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to help depression and smoking</w:t>
            </w:r>
          </w:p>
          <w:p w14:paraId="3E5250E4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76F6229A" w14:textId="77777777" w:rsidR="00D52939" w:rsidRPr="00FB4640" w:rsidRDefault="00D52939" w:rsidP="00D52939">
            <w:pPr>
              <w:numPr>
                <w:ilvl w:val="0"/>
                <w:numId w:val="15"/>
              </w:numPr>
              <w:ind w:left="104" w:hanging="10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stated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5B9A5DBD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Positive:</w:t>
            </w:r>
          </w:p>
          <w:p w14:paraId="4C0AF5CC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98" w:hanging="9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like the video.</w:t>
            </w:r>
          </w:p>
          <w:p w14:paraId="5B8480A7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Areas for Improvement:</w:t>
            </w:r>
          </w:p>
          <w:p w14:paraId="054875F1" w14:textId="77777777" w:rsidR="00D52939" w:rsidRPr="00FB4640" w:rsidRDefault="00D52939" w:rsidP="00D52939">
            <w:pPr>
              <w:pStyle w:val="ListParagraph"/>
              <w:numPr>
                <w:ilvl w:val="0"/>
                <w:numId w:val="15"/>
              </w:numPr>
              <w:ind w:left="98" w:hanging="98"/>
              <w:rPr>
                <w:sz w:val="18"/>
                <w:szCs w:val="18"/>
              </w:rPr>
            </w:pPr>
            <w:r w:rsidRPr="00FB4640"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</w:rPr>
              <w:t xml:space="preserve"> stated</w:t>
            </w:r>
          </w:p>
          <w:p w14:paraId="47E147E9" w14:textId="77777777" w:rsidR="00D52939" w:rsidRPr="003478BD" w:rsidRDefault="00D52939" w:rsidP="00D644ED">
            <w:pPr>
              <w:rPr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</w:tcPr>
          <w:p w14:paraId="289099AD" w14:textId="77777777" w:rsidR="00D52939" w:rsidRPr="00FB4640" w:rsidRDefault="00D52939" w:rsidP="00D644ED">
            <w:pPr>
              <w:rPr>
                <w:sz w:val="18"/>
                <w:szCs w:val="18"/>
                <w:u w:val="single"/>
              </w:rPr>
            </w:pPr>
            <w:proofErr w:type="spellStart"/>
            <w:r w:rsidRPr="00FB4640">
              <w:rPr>
                <w:sz w:val="18"/>
                <w:szCs w:val="18"/>
                <w:u w:val="single"/>
              </w:rPr>
              <w:t>TaVNS</w:t>
            </w:r>
            <w:proofErr w:type="spellEnd"/>
            <w:r w:rsidRPr="00FB4640">
              <w:rPr>
                <w:sz w:val="18"/>
                <w:szCs w:val="18"/>
                <w:u w:val="single"/>
              </w:rPr>
              <w:t xml:space="preserve"> vs. TMS:</w:t>
            </w:r>
          </w:p>
          <w:p w14:paraId="4E644821" w14:textId="77777777" w:rsidR="00D52939" w:rsidRDefault="00D52939" w:rsidP="00D52939">
            <w:pPr>
              <w:pStyle w:val="ListParagraph"/>
              <w:numPr>
                <w:ilvl w:val="0"/>
                <w:numId w:val="15"/>
              </w:numPr>
              <w:ind w:left="92" w:hanging="92"/>
              <w:rPr>
                <w:sz w:val="18"/>
                <w:szCs w:val="18"/>
              </w:rPr>
            </w:pPr>
            <w:proofErr w:type="spellStart"/>
            <w:r w:rsidRPr="00FB4640">
              <w:rPr>
                <w:sz w:val="18"/>
                <w:szCs w:val="18"/>
              </w:rPr>
              <w:t>TaVNS</w:t>
            </w:r>
            <w:proofErr w:type="spellEnd"/>
            <w:r w:rsidRPr="00FB464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 the clinic.</w:t>
            </w:r>
          </w:p>
          <w:p w14:paraId="7830025C" w14:textId="77777777" w:rsidR="00D52939" w:rsidRDefault="00D52939" w:rsidP="00D644ED">
            <w:pPr>
              <w:rPr>
                <w:sz w:val="18"/>
                <w:szCs w:val="18"/>
              </w:rPr>
            </w:pPr>
          </w:p>
          <w:p w14:paraId="64D78499" w14:textId="77777777" w:rsidR="00D52939" w:rsidRDefault="00D52939" w:rsidP="00D644ED">
            <w:pPr>
              <w:rPr>
                <w:sz w:val="18"/>
                <w:szCs w:val="18"/>
                <w:u w:val="single"/>
              </w:rPr>
            </w:pPr>
            <w:r w:rsidRPr="00FB4640">
              <w:rPr>
                <w:sz w:val="18"/>
                <w:szCs w:val="18"/>
                <w:u w:val="single"/>
              </w:rPr>
              <w:t>Video vs. Brochure:</w:t>
            </w:r>
          </w:p>
          <w:p w14:paraId="3B06C11E" w14:textId="77777777" w:rsidR="00D52939" w:rsidRPr="00FB4640" w:rsidRDefault="00D52939" w:rsidP="00D52939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ind w:left="92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deo </w:t>
            </w:r>
          </w:p>
        </w:tc>
      </w:tr>
      <w:tr w:rsidR="00D52939" w:rsidRPr="003478BD" w14:paraId="0FFB376D" w14:textId="77777777" w:rsidTr="00D644ED">
        <w:trPr>
          <w:trHeight w:val="8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4F7E05C" w14:textId="77777777" w:rsidR="00D52939" w:rsidRPr="003478BD" w:rsidRDefault="00D52939" w:rsidP="00D644ED"/>
        </w:tc>
        <w:tc>
          <w:tcPr>
            <w:tcW w:w="1297" w:type="dxa"/>
            <w:tcBorders>
              <w:top w:val="single" w:sz="36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67141F" w14:textId="77777777" w:rsidR="00D52939" w:rsidRPr="003478BD" w:rsidRDefault="00D52939" w:rsidP="00D644ED">
            <w:r w:rsidRPr="003478BD">
              <w:rPr>
                <w:i/>
                <w:iCs/>
                <w:u w:val="single"/>
              </w:rPr>
              <w:t xml:space="preserve">Key Themes Across Participants </w:t>
            </w:r>
          </w:p>
        </w:tc>
        <w:tc>
          <w:tcPr>
            <w:tcW w:w="1228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shd w:val="clear" w:color="auto" w:fill="E7E6E6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17BB5EA" w14:textId="77777777" w:rsidR="00D52939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was the preference of treatment options. </w:t>
            </w:r>
          </w:p>
          <w:p w14:paraId="41FEA4E1" w14:textId="77777777" w:rsidR="00D52939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of the 3 participants preferred brochure over the video to research more and be able to discuss with providers. </w:t>
            </w:r>
          </w:p>
          <w:p w14:paraId="61082188" w14:textId="77777777" w:rsidR="00D52939" w:rsidRPr="003478BD" w:rsidRDefault="00D52939" w:rsidP="00D52939">
            <w:pPr>
              <w:numPr>
                <w:ilvl w:val="0"/>
                <w:numId w:val="14"/>
              </w:numPr>
              <w:tabs>
                <w:tab w:val="clear" w:pos="360"/>
                <w:tab w:val="num" w:pos="720"/>
              </w:tabs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VNS</w:t>
            </w:r>
            <w:proofErr w:type="spellEnd"/>
            <w:r>
              <w:rPr>
                <w:sz w:val="18"/>
                <w:szCs w:val="18"/>
              </w:rPr>
              <w:t xml:space="preserve"> was consistently discussed with the potential for pain treatment while TMS was discussed in connection with other medical conditions or behaviors (i.e. depression, anxiety, smoking.)</w:t>
            </w:r>
          </w:p>
        </w:tc>
      </w:tr>
    </w:tbl>
    <w:p w14:paraId="31CE3EEF" w14:textId="77777777" w:rsidR="00D52939" w:rsidRDefault="00D52939"/>
    <w:sectPr w:rsidR="00D52939" w:rsidSect="00654D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AA502" w14:textId="77777777" w:rsidR="009311E4" w:rsidRDefault="009311E4" w:rsidP="008F7809">
      <w:r>
        <w:separator/>
      </w:r>
    </w:p>
  </w:endnote>
  <w:endnote w:type="continuationSeparator" w:id="0">
    <w:p w14:paraId="7339BBD6" w14:textId="77777777" w:rsidR="009311E4" w:rsidRDefault="009311E4" w:rsidP="008F7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F29B0" w14:textId="77777777" w:rsidR="009311E4" w:rsidRDefault="009311E4" w:rsidP="008F7809">
      <w:r>
        <w:separator/>
      </w:r>
    </w:p>
  </w:footnote>
  <w:footnote w:type="continuationSeparator" w:id="0">
    <w:p w14:paraId="777DA3D4" w14:textId="77777777" w:rsidR="009311E4" w:rsidRDefault="009311E4" w:rsidP="008F7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82F7E"/>
    <w:multiLevelType w:val="hybridMultilevel"/>
    <w:tmpl w:val="0248C856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C6A71"/>
    <w:multiLevelType w:val="hybridMultilevel"/>
    <w:tmpl w:val="64E6670C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735B4"/>
    <w:multiLevelType w:val="hybridMultilevel"/>
    <w:tmpl w:val="F822E480"/>
    <w:lvl w:ilvl="0" w:tplc="7CE870E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E09C9"/>
    <w:multiLevelType w:val="hybridMultilevel"/>
    <w:tmpl w:val="35C64846"/>
    <w:lvl w:ilvl="0" w:tplc="368C0F6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114020"/>
    <w:multiLevelType w:val="hybridMultilevel"/>
    <w:tmpl w:val="91D407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9B115A"/>
    <w:multiLevelType w:val="hybridMultilevel"/>
    <w:tmpl w:val="98D246E0"/>
    <w:lvl w:ilvl="0" w:tplc="29AE4E70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E36D1"/>
    <w:multiLevelType w:val="hybridMultilevel"/>
    <w:tmpl w:val="67A6D7F0"/>
    <w:lvl w:ilvl="0" w:tplc="368C0F6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AC4083"/>
    <w:multiLevelType w:val="hybridMultilevel"/>
    <w:tmpl w:val="6E66973E"/>
    <w:lvl w:ilvl="0" w:tplc="7CE870E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4552FE"/>
    <w:multiLevelType w:val="hybridMultilevel"/>
    <w:tmpl w:val="DB480CFC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9D6C8B"/>
    <w:multiLevelType w:val="hybridMultilevel"/>
    <w:tmpl w:val="CB7E3D0C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23554"/>
    <w:multiLevelType w:val="hybridMultilevel"/>
    <w:tmpl w:val="06903D6C"/>
    <w:lvl w:ilvl="0" w:tplc="368C0F6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E6A57"/>
    <w:multiLevelType w:val="hybridMultilevel"/>
    <w:tmpl w:val="C694C8FE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D5797"/>
    <w:multiLevelType w:val="hybridMultilevel"/>
    <w:tmpl w:val="082CD358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5D47E0"/>
    <w:multiLevelType w:val="hybridMultilevel"/>
    <w:tmpl w:val="5E80DDD2"/>
    <w:lvl w:ilvl="0" w:tplc="50E4C14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AE884CC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F932886A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DECE357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751076F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CCE89B0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112E93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2082909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AE8F49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4" w15:restartNumberingAfterBreak="0">
    <w:nsid w:val="3FEC004E"/>
    <w:multiLevelType w:val="hybridMultilevel"/>
    <w:tmpl w:val="D2C4606A"/>
    <w:lvl w:ilvl="0" w:tplc="368C0F6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88617B"/>
    <w:multiLevelType w:val="hybridMultilevel"/>
    <w:tmpl w:val="E89AF800"/>
    <w:lvl w:ilvl="0" w:tplc="E460DF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AEFF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F250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968F6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D7012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C5613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2AF1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9609F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FD858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46F56922"/>
    <w:multiLevelType w:val="hybridMultilevel"/>
    <w:tmpl w:val="0E589DF8"/>
    <w:lvl w:ilvl="0" w:tplc="368C0F6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55350E"/>
    <w:multiLevelType w:val="hybridMultilevel"/>
    <w:tmpl w:val="367A2FBE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EF6499"/>
    <w:multiLevelType w:val="hybridMultilevel"/>
    <w:tmpl w:val="6836736C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FF36A9E"/>
    <w:multiLevelType w:val="hybridMultilevel"/>
    <w:tmpl w:val="C5025AC8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6215A5"/>
    <w:multiLevelType w:val="hybridMultilevel"/>
    <w:tmpl w:val="0F4E92C6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A203AC"/>
    <w:multiLevelType w:val="hybridMultilevel"/>
    <w:tmpl w:val="21B8DF80"/>
    <w:lvl w:ilvl="0" w:tplc="368C0F6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F72A6F"/>
    <w:multiLevelType w:val="hybridMultilevel"/>
    <w:tmpl w:val="B5180572"/>
    <w:lvl w:ilvl="0" w:tplc="1DE064F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C2C4C5E"/>
    <w:multiLevelType w:val="hybridMultilevel"/>
    <w:tmpl w:val="CD908950"/>
    <w:lvl w:ilvl="0" w:tplc="57D6FE1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4B2C71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7020E40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C01207B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D796419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BEC4162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5FA1AA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E584ACA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E8DCBEF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4" w15:restartNumberingAfterBreak="0">
    <w:nsid w:val="5EF94167"/>
    <w:multiLevelType w:val="hybridMultilevel"/>
    <w:tmpl w:val="3332895E"/>
    <w:lvl w:ilvl="0" w:tplc="7CE870E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D23878"/>
    <w:multiLevelType w:val="hybridMultilevel"/>
    <w:tmpl w:val="89528C8E"/>
    <w:lvl w:ilvl="0" w:tplc="3CEA5B4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B4E968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42267A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D5CA2C1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8CE8A1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A1FA909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AF2912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B7363E9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C824E0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6" w15:restartNumberingAfterBreak="0">
    <w:nsid w:val="634C30D8"/>
    <w:multiLevelType w:val="hybridMultilevel"/>
    <w:tmpl w:val="9734199C"/>
    <w:lvl w:ilvl="0" w:tplc="7CE870E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926397"/>
    <w:multiLevelType w:val="hybridMultilevel"/>
    <w:tmpl w:val="73DE688C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6A0492"/>
    <w:multiLevelType w:val="hybridMultilevel"/>
    <w:tmpl w:val="C6B82E2E"/>
    <w:lvl w:ilvl="0" w:tplc="7CE870E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F30E61"/>
    <w:multiLevelType w:val="hybridMultilevel"/>
    <w:tmpl w:val="09E8859A"/>
    <w:lvl w:ilvl="0" w:tplc="29AE4E70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2602CC9"/>
    <w:multiLevelType w:val="hybridMultilevel"/>
    <w:tmpl w:val="8DAEBCDC"/>
    <w:lvl w:ilvl="0" w:tplc="BB10F78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6543C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29261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1F621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9845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34EEC1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42A296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6AC91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A82892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73473FEF"/>
    <w:multiLevelType w:val="hybridMultilevel"/>
    <w:tmpl w:val="063C9A62"/>
    <w:lvl w:ilvl="0" w:tplc="2E747B8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B96DD1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449C7C9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1B4C912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D3249E68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7C4A977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92EE6A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958AF7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DBAF48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32" w15:restartNumberingAfterBreak="0">
    <w:nsid w:val="75EA68D6"/>
    <w:multiLevelType w:val="hybridMultilevel"/>
    <w:tmpl w:val="334C545E"/>
    <w:lvl w:ilvl="0" w:tplc="F19EB9D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ED00BC8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7005690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4ED0DE8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674A15A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BAF0FDF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7742C26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D940EB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6324D7FE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33" w15:restartNumberingAfterBreak="0">
    <w:nsid w:val="76D17277"/>
    <w:multiLevelType w:val="hybridMultilevel"/>
    <w:tmpl w:val="8FCE5688"/>
    <w:lvl w:ilvl="0" w:tplc="34028B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1FA170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8A3461B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433CBC7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BC0CA59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CF8A13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2346CD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E9CD08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5B5C68B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34" w15:restartNumberingAfterBreak="0">
    <w:nsid w:val="7A171647"/>
    <w:multiLevelType w:val="hybridMultilevel"/>
    <w:tmpl w:val="ACF00B62"/>
    <w:lvl w:ilvl="0" w:tplc="34028B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7C67B1"/>
    <w:multiLevelType w:val="hybridMultilevel"/>
    <w:tmpl w:val="7236212A"/>
    <w:lvl w:ilvl="0" w:tplc="368C0F6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E7A560C"/>
    <w:multiLevelType w:val="hybridMultilevel"/>
    <w:tmpl w:val="8B40B260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441AB9"/>
    <w:multiLevelType w:val="hybridMultilevel"/>
    <w:tmpl w:val="9E7A337A"/>
    <w:lvl w:ilvl="0" w:tplc="A240F86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2736389">
    <w:abstractNumId w:val="32"/>
  </w:num>
  <w:num w:numId="2" w16cid:durableId="1419600429">
    <w:abstractNumId w:val="13"/>
  </w:num>
  <w:num w:numId="3" w16cid:durableId="815531889">
    <w:abstractNumId w:val="23"/>
  </w:num>
  <w:num w:numId="4" w16cid:durableId="697581535">
    <w:abstractNumId w:val="25"/>
  </w:num>
  <w:num w:numId="5" w16cid:durableId="831679410">
    <w:abstractNumId w:val="33"/>
  </w:num>
  <w:num w:numId="6" w16cid:durableId="967470002">
    <w:abstractNumId w:val="15"/>
  </w:num>
  <w:num w:numId="7" w16cid:durableId="303891908">
    <w:abstractNumId w:val="31"/>
  </w:num>
  <w:num w:numId="8" w16cid:durableId="1466123785">
    <w:abstractNumId w:val="4"/>
  </w:num>
  <w:num w:numId="9" w16cid:durableId="1721242023">
    <w:abstractNumId w:val="34"/>
  </w:num>
  <w:num w:numId="10" w16cid:durableId="153911027">
    <w:abstractNumId w:val="29"/>
  </w:num>
  <w:num w:numId="11" w16cid:durableId="995954435">
    <w:abstractNumId w:val="5"/>
  </w:num>
  <w:num w:numId="12" w16cid:durableId="1777868406">
    <w:abstractNumId w:val="16"/>
  </w:num>
  <w:num w:numId="13" w16cid:durableId="1616281335">
    <w:abstractNumId w:val="6"/>
  </w:num>
  <w:num w:numId="14" w16cid:durableId="2039890791">
    <w:abstractNumId w:val="30"/>
  </w:num>
  <w:num w:numId="15" w16cid:durableId="1177499335">
    <w:abstractNumId w:val="35"/>
  </w:num>
  <w:num w:numId="16" w16cid:durableId="865363389">
    <w:abstractNumId w:val="21"/>
  </w:num>
  <w:num w:numId="17" w16cid:durableId="360671660">
    <w:abstractNumId w:val="11"/>
  </w:num>
  <w:num w:numId="18" w16cid:durableId="1683896180">
    <w:abstractNumId w:val="8"/>
  </w:num>
  <w:num w:numId="19" w16cid:durableId="598291821">
    <w:abstractNumId w:val="17"/>
  </w:num>
  <w:num w:numId="20" w16cid:durableId="2130008606">
    <w:abstractNumId w:val="37"/>
  </w:num>
  <w:num w:numId="21" w16cid:durableId="1164204246">
    <w:abstractNumId w:val="18"/>
  </w:num>
  <w:num w:numId="22" w16cid:durableId="1276058244">
    <w:abstractNumId w:val="26"/>
  </w:num>
  <w:num w:numId="23" w16cid:durableId="747311687">
    <w:abstractNumId w:val="24"/>
  </w:num>
  <w:num w:numId="24" w16cid:durableId="1791851189">
    <w:abstractNumId w:val="20"/>
  </w:num>
  <w:num w:numId="25" w16cid:durableId="2066223314">
    <w:abstractNumId w:val="28"/>
  </w:num>
  <w:num w:numId="26" w16cid:durableId="201940570">
    <w:abstractNumId w:val="27"/>
  </w:num>
  <w:num w:numId="27" w16cid:durableId="439223161">
    <w:abstractNumId w:val="22"/>
  </w:num>
  <w:num w:numId="28" w16cid:durableId="1606040235">
    <w:abstractNumId w:val="36"/>
  </w:num>
  <w:num w:numId="29" w16cid:durableId="258559919">
    <w:abstractNumId w:val="7"/>
  </w:num>
  <w:num w:numId="30" w16cid:durableId="1916012043">
    <w:abstractNumId w:val="12"/>
  </w:num>
  <w:num w:numId="31" w16cid:durableId="1362166530">
    <w:abstractNumId w:val="3"/>
  </w:num>
  <w:num w:numId="32" w16cid:durableId="1152871205">
    <w:abstractNumId w:val="14"/>
  </w:num>
  <w:num w:numId="33" w16cid:durableId="1099065701">
    <w:abstractNumId w:val="1"/>
  </w:num>
  <w:num w:numId="34" w16cid:durableId="657534599">
    <w:abstractNumId w:val="10"/>
  </w:num>
  <w:num w:numId="35" w16cid:durableId="618995844">
    <w:abstractNumId w:val="2"/>
  </w:num>
  <w:num w:numId="36" w16cid:durableId="1927760131">
    <w:abstractNumId w:val="9"/>
  </w:num>
  <w:num w:numId="37" w16cid:durableId="1895849552">
    <w:abstractNumId w:val="19"/>
  </w:num>
  <w:num w:numId="38" w16cid:durableId="945380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D15"/>
    <w:rsid w:val="00024730"/>
    <w:rsid w:val="00150BC0"/>
    <w:rsid w:val="00176D0C"/>
    <w:rsid w:val="001B7E6B"/>
    <w:rsid w:val="00290ECA"/>
    <w:rsid w:val="002F1417"/>
    <w:rsid w:val="00316547"/>
    <w:rsid w:val="0034471C"/>
    <w:rsid w:val="0036311E"/>
    <w:rsid w:val="003B0F98"/>
    <w:rsid w:val="00420571"/>
    <w:rsid w:val="00423661"/>
    <w:rsid w:val="004C79F0"/>
    <w:rsid w:val="00527B13"/>
    <w:rsid w:val="005525F4"/>
    <w:rsid w:val="00627396"/>
    <w:rsid w:val="006328DA"/>
    <w:rsid w:val="00654D15"/>
    <w:rsid w:val="00681CEE"/>
    <w:rsid w:val="006F25D1"/>
    <w:rsid w:val="006F4534"/>
    <w:rsid w:val="00733CB5"/>
    <w:rsid w:val="007946E9"/>
    <w:rsid w:val="008906C6"/>
    <w:rsid w:val="008B2461"/>
    <w:rsid w:val="008F7809"/>
    <w:rsid w:val="009311E4"/>
    <w:rsid w:val="0098119B"/>
    <w:rsid w:val="00981DDE"/>
    <w:rsid w:val="009E2EA7"/>
    <w:rsid w:val="009E67AD"/>
    <w:rsid w:val="00A2499F"/>
    <w:rsid w:val="00A9697C"/>
    <w:rsid w:val="00AF25DC"/>
    <w:rsid w:val="00B60A1F"/>
    <w:rsid w:val="00B81D4D"/>
    <w:rsid w:val="00CC2CAD"/>
    <w:rsid w:val="00D37C6A"/>
    <w:rsid w:val="00D52939"/>
    <w:rsid w:val="00D856CA"/>
    <w:rsid w:val="00D9247D"/>
    <w:rsid w:val="00F2783B"/>
    <w:rsid w:val="00F57209"/>
    <w:rsid w:val="00FA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40307"/>
  <w15:chartTrackingRefBased/>
  <w15:docId w15:val="{E68811B4-A167-0F45-AA5A-B49A34532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4D1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631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8F78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809"/>
  </w:style>
  <w:style w:type="paragraph" w:styleId="Footer">
    <w:name w:val="footer"/>
    <w:basedOn w:val="Normal"/>
    <w:link w:val="FooterChar"/>
    <w:uiPriority w:val="99"/>
    <w:unhideWhenUsed/>
    <w:rsid w:val="008F78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3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45804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082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512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246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1739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5853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007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729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060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7140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809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111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580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278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5862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182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6869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990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2681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1089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8199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440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678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256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9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0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45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4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42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67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15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8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780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25</Words>
  <Characters>13256</Characters>
  <Application>Microsoft Office Word</Application>
  <DocSecurity>0</DocSecurity>
  <Lines>110</Lines>
  <Paragraphs>31</Paragraphs>
  <ScaleCrop>false</ScaleCrop>
  <Company/>
  <LinksUpToDate>false</LinksUpToDate>
  <CharactersWithSpaces>1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Chelsea Anne</dc:creator>
  <cp:keywords/>
  <dc:description/>
  <cp:lastModifiedBy>Paul Love</cp:lastModifiedBy>
  <cp:revision>2</cp:revision>
  <dcterms:created xsi:type="dcterms:W3CDTF">2026-01-16T17:26:00Z</dcterms:created>
  <dcterms:modified xsi:type="dcterms:W3CDTF">2026-01-16T17:26:00Z</dcterms:modified>
</cp:coreProperties>
</file>